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03AE9B" w14:textId="77777777" w:rsidR="001E0956" w:rsidRPr="00813A66" w:rsidRDefault="001E0956" w:rsidP="001C1B40">
      <w:pPr>
        <w:pStyle w:val="Heading1"/>
      </w:pPr>
      <w:r w:rsidRPr="00804415">
        <w:t xml:space="preserve">Supplementary </w:t>
      </w:r>
      <w:r w:rsidR="00813A66">
        <w:t>Material</w:t>
      </w:r>
    </w:p>
    <w:p w14:paraId="764E4533" w14:textId="77777777" w:rsidR="00864C17" w:rsidRDefault="00804415" w:rsidP="00074555">
      <w:pPr>
        <w:spacing w:after="0" w:line="240" w:lineRule="auto"/>
        <w:sectPr w:rsidR="00864C17">
          <w:headerReference w:type="default" r:id="rId8"/>
          <w:footerReference w:type="default" r:id="rId9"/>
          <w:pgSz w:w="11906" w:h="16838" w:code="9"/>
          <w:pgMar w:top="1440" w:right="1440" w:bottom="1440" w:left="1440" w:header="709" w:footer="709" w:gutter="0"/>
          <w:cols w:space="720"/>
        </w:sectPr>
      </w:pPr>
      <w:r>
        <w:br w:type="page"/>
      </w:r>
    </w:p>
    <w:p w14:paraId="33C1AE03" w14:textId="77777777" w:rsidR="001E0956" w:rsidRPr="00813A66" w:rsidRDefault="00804415" w:rsidP="001C1B40">
      <w:pPr>
        <w:pStyle w:val="Figuretablelegend"/>
      </w:pPr>
      <w:r>
        <w:lastRenderedPageBreak/>
        <w:t xml:space="preserve">Table </w:t>
      </w:r>
      <w:r w:rsidR="001F6C6D">
        <w:t>S</w:t>
      </w:r>
      <w:r w:rsidR="00726F01">
        <w:t>1</w:t>
      </w:r>
      <w:r w:rsidR="00813A66">
        <w:t>.</w:t>
      </w:r>
      <w:r w:rsidR="00074555">
        <w:t xml:space="preserve"> </w:t>
      </w:r>
      <w:r w:rsidR="00074555" w:rsidRPr="00813A66">
        <w:rPr>
          <w:b w:val="0"/>
        </w:rPr>
        <w:t xml:space="preserve">Subgroup analysis of percentage change in other lipid parameters from baseline to </w:t>
      </w:r>
      <w:r w:rsidR="0096284B">
        <w:rPr>
          <w:b w:val="0"/>
        </w:rPr>
        <w:t>W</w:t>
      </w:r>
      <w:r w:rsidR="00074555" w:rsidRPr="00813A66">
        <w:rPr>
          <w:b w:val="0"/>
        </w:rPr>
        <w:t>eek 24 for each study pool according to age group (ITT analysis)</w:t>
      </w:r>
      <w:r w:rsidR="00813A66" w:rsidRPr="001C1B40">
        <w:rPr>
          <w:b w:val="0"/>
          <w:vertAlign w:val="superscript"/>
        </w:rPr>
        <w:t>a</w:t>
      </w:r>
    </w:p>
    <w:tbl>
      <w:tblPr>
        <w:tblStyle w:val="Style1"/>
        <w:tblW w:w="14098" w:type="dxa"/>
        <w:tblLook w:val="04A0" w:firstRow="1" w:lastRow="0" w:firstColumn="1" w:lastColumn="0" w:noHBand="0" w:noVBand="1"/>
      </w:tblPr>
      <w:tblGrid>
        <w:gridCol w:w="1498"/>
        <w:gridCol w:w="1086"/>
        <w:gridCol w:w="1612"/>
        <w:gridCol w:w="1612"/>
        <w:gridCol w:w="1612"/>
        <w:gridCol w:w="1727"/>
        <w:gridCol w:w="1727"/>
        <w:gridCol w:w="1612"/>
        <w:gridCol w:w="1612"/>
      </w:tblGrid>
      <w:tr w:rsidR="0062721D" w14:paraId="44F685FA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3D85EE" w14:textId="77777777" w:rsidR="0062721D" w:rsidRPr="00C840A5" w:rsidRDefault="0062721D" w:rsidP="001C1B40">
            <w:pPr>
              <w:pStyle w:val="Tabletext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47B0F5" w14:textId="77777777" w:rsidR="0062721D" w:rsidRPr="00813A66" w:rsidRDefault="0062721D" w:rsidP="001C1B40">
            <w:pPr>
              <w:pStyle w:val="Tabletext"/>
            </w:pPr>
            <w:r w:rsidRPr="008F3345">
              <w:t xml:space="preserve">Age </w:t>
            </w:r>
            <w:r w:rsidRPr="0062721D">
              <w:t>group (year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5C9B5E" w14:textId="77777777" w:rsidR="0062721D" w:rsidRPr="00813A66" w:rsidRDefault="0062721D" w:rsidP="001C1B40">
            <w:pPr>
              <w:pStyle w:val="Tabletext"/>
              <w:jc w:val="center"/>
            </w:pPr>
            <w:r w:rsidRPr="00813A66">
              <w:t>ApoB</w:t>
            </w:r>
            <w:r>
              <w:br/>
            </w:r>
            <w:r w:rsidRPr="0062721D">
              <w:t>LS mean difference (SE) vs</w:t>
            </w:r>
            <w:r>
              <w:rPr>
                <w:b w:val="0"/>
              </w:rPr>
              <w:t>.</w:t>
            </w:r>
            <w:r w:rsidRPr="0062721D">
              <w:t xml:space="preserve"> PB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C1425C" w14:textId="77777777" w:rsidR="0062721D" w:rsidRPr="00813A66" w:rsidRDefault="0062721D" w:rsidP="001C1B40">
            <w:pPr>
              <w:pStyle w:val="Tabletext"/>
              <w:jc w:val="center"/>
            </w:pPr>
            <w:r w:rsidRPr="00813A66">
              <w:t>Non-HDL-C</w:t>
            </w:r>
            <w:r>
              <w:br/>
            </w:r>
            <w:r w:rsidRPr="0062721D">
              <w:t>LS mean difference (SE) vs</w:t>
            </w:r>
            <w:r>
              <w:rPr>
                <w:b w:val="0"/>
              </w:rPr>
              <w:t>.</w:t>
            </w:r>
            <w:r w:rsidRPr="0062721D">
              <w:t xml:space="preserve"> PB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1B9BC3" w14:textId="77777777" w:rsidR="0062721D" w:rsidRPr="00813A66" w:rsidRDefault="0062721D" w:rsidP="001C1B40">
            <w:pPr>
              <w:pStyle w:val="Tabletext"/>
              <w:jc w:val="center"/>
            </w:pPr>
            <w:r w:rsidRPr="00813A66">
              <w:t>TC</w:t>
            </w:r>
            <w:r>
              <w:br/>
            </w:r>
            <w:r w:rsidRPr="0062721D">
              <w:t>LS mean difference (SE) vs</w:t>
            </w:r>
            <w:r>
              <w:rPr>
                <w:b w:val="0"/>
              </w:rPr>
              <w:t>.</w:t>
            </w:r>
            <w:r w:rsidRPr="0062721D">
              <w:t xml:space="preserve"> PB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33679A" w14:textId="77777777" w:rsidR="0062721D" w:rsidRPr="00813A66" w:rsidRDefault="0062721D" w:rsidP="001C1B40">
            <w:pPr>
              <w:pStyle w:val="Tabletext"/>
              <w:jc w:val="center"/>
            </w:pPr>
            <w:r w:rsidRPr="00813A66">
              <w:t>Lp(a)</w:t>
            </w:r>
            <w:r>
              <w:br/>
            </w:r>
            <w:r w:rsidR="0096284B">
              <w:t>a</w:t>
            </w:r>
            <w:r w:rsidRPr="0062721D">
              <w:t>djusted mean difference (SE) vs</w:t>
            </w:r>
            <w:r>
              <w:rPr>
                <w:b w:val="0"/>
              </w:rPr>
              <w:t>.</w:t>
            </w:r>
            <w:r w:rsidRPr="0062721D">
              <w:t xml:space="preserve"> PB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1A37AA" w14:textId="77777777" w:rsidR="0062721D" w:rsidRPr="00813A66" w:rsidRDefault="0062721D" w:rsidP="001C1B40">
            <w:pPr>
              <w:pStyle w:val="Tabletext"/>
              <w:jc w:val="center"/>
            </w:pPr>
            <w:r w:rsidRPr="00813A66">
              <w:t>Fasting TGs</w:t>
            </w:r>
            <w:r>
              <w:br/>
            </w:r>
            <w:r w:rsidR="0096284B">
              <w:t>a</w:t>
            </w:r>
            <w:r w:rsidRPr="0062721D">
              <w:t>djusted mean difference (SE) vs</w:t>
            </w:r>
            <w:r>
              <w:rPr>
                <w:b w:val="0"/>
              </w:rPr>
              <w:t>.</w:t>
            </w:r>
            <w:r w:rsidRPr="0062721D">
              <w:t xml:space="preserve"> PB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D661DA" w14:textId="77777777" w:rsidR="0062721D" w:rsidRPr="00813A66" w:rsidRDefault="0062721D" w:rsidP="001C1B40">
            <w:pPr>
              <w:pStyle w:val="Tabletext"/>
              <w:jc w:val="center"/>
            </w:pPr>
            <w:r w:rsidRPr="00813A66">
              <w:t>HDL-C</w:t>
            </w:r>
            <w:r>
              <w:br/>
            </w:r>
            <w:r w:rsidRPr="0062721D">
              <w:t>LS mean difference (SE) vs</w:t>
            </w:r>
            <w:r>
              <w:rPr>
                <w:b w:val="0"/>
              </w:rPr>
              <w:t>.</w:t>
            </w:r>
            <w:r w:rsidRPr="0062721D">
              <w:t xml:space="preserve"> PB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74D404" w14:textId="77777777" w:rsidR="0062721D" w:rsidRPr="00813A66" w:rsidRDefault="0062721D" w:rsidP="001C1B40">
            <w:pPr>
              <w:pStyle w:val="Tabletext"/>
              <w:jc w:val="center"/>
            </w:pPr>
            <w:r w:rsidRPr="00813A66">
              <w:t>ApoA1</w:t>
            </w:r>
            <w:r>
              <w:br/>
            </w:r>
            <w:r w:rsidRPr="0062721D">
              <w:t>LS mean difference (SE) vs</w:t>
            </w:r>
            <w:r>
              <w:rPr>
                <w:b w:val="0"/>
              </w:rPr>
              <w:t>.</w:t>
            </w:r>
            <w:r w:rsidRPr="0062721D">
              <w:t xml:space="preserve"> PBO</w:t>
            </w:r>
          </w:p>
        </w:tc>
      </w:tr>
      <w:tr w:rsidR="0062721D" w14:paraId="0DCE8EF5" w14:textId="77777777">
        <w:trPr>
          <w:trHeight w:val="269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407EB092" w14:textId="77777777" w:rsidR="007535D9" w:rsidRPr="002F516C" w:rsidRDefault="001746DB" w:rsidP="001C1B40">
            <w:pPr>
              <w:pStyle w:val="Tabletext"/>
            </w:pPr>
            <w:r w:rsidRPr="002F516C">
              <w:t>ALI 75/150 mg Q2W vs. PBO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48A854" w14:textId="77777777" w:rsidR="007535D9" w:rsidRPr="00C840A5" w:rsidRDefault="007535D9" w:rsidP="001C1B40">
            <w:pPr>
              <w:pStyle w:val="Tabletext"/>
            </w:pPr>
            <w:r w:rsidRPr="00C840A5">
              <w:t>18 to &lt;4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6E8FCF" w14:textId="77777777" w:rsidR="007535D9" w:rsidRPr="00C840A5" w:rsidRDefault="007535D9" w:rsidP="001C1B40">
            <w:pPr>
              <w:pStyle w:val="Tabletext"/>
              <w:jc w:val="center"/>
            </w:pPr>
            <w:r w:rsidRPr="00C840A5">
              <w:t>–48.9 (3.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8FC440" w14:textId="77777777" w:rsidR="007535D9" w:rsidRPr="00C840A5" w:rsidRDefault="007535D9" w:rsidP="001C1B40">
            <w:pPr>
              <w:pStyle w:val="Tabletext"/>
              <w:jc w:val="center"/>
            </w:pPr>
            <w:r w:rsidRPr="00C840A5">
              <w:t>–55.7 (3.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68B31A" w14:textId="77777777" w:rsidR="007535D9" w:rsidRPr="00C840A5" w:rsidRDefault="007535D9" w:rsidP="001C1B40">
            <w:pPr>
              <w:pStyle w:val="Tabletext"/>
              <w:jc w:val="center"/>
            </w:pPr>
            <w:r w:rsidRPr="00C840A5">
              <w:t>–42.7 (2.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ABBCD8" w14:textId="77777777" w:rsidR="007535D9" w:rsidRPr="00C840A5" w:rsidRDefault="007535D9" w:rsidP="001C1B40">
            <w:pPr>
              <w:pStyle w:val="Tabletext"/>
              <w:jc w:val="center"/>
            </w:pPr>
            <w:r w:rsidRPr="00C840A5">
              <w:t>–15.7 (3.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78807D" w14:textId="77777777" w:rsidR="007535D9" w:rsidRPr="00C840A5" w:rsidRDefault="007535D9" w:rsidP="001C1B40">
            <w:pPr>
              <w:pStyle w:val="Tabletext"/>
              <w:jc w:val="center"/>
            </w:pPr>
            <w:r w:rsidRPr="00C840A5">
              <w:t>–14.1 (4.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E602F7" w14:textId="77777777" w:rsidR="007535D9" w:rsidRPr="00C840A5" w:rsidRDefault="007535D9" w:rsidP="001C1B40">
            <w:pPr>
              <w:pStyle w:val="Tabletext"/>
              <w:jc w:val="center"/>
            </w:pPr>
            <w:r w:rsidRPr="00C840A5">
              <w:t>6.6 (2.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0CA97A" w14:textId="77777777" w:rsidR="007535D9" w:rsidRPr="00C840A5" w:rsidRDefault="007535D9" w:rsidP="001C1B40">
            <w:pPr>
              <w:pStyle w:val="Tabletext"/>
              <w:jc w:val="center"/>
            </w:pPr>
            <w:r w:rsidRPr="00C840A5">
              <w:t>3.7 (1.9)</w:t>
            </w:r>
          </w:p>
        </w:tc>
      </w:tr>
      <w:tr w:rsidR="0062721D" w14:paraId="1EFB04A9" w14:textId="77777777">
        <w:trPr>
          <w:trHeight w:val="521"/>
        </w:trPr>
        <w:tc>
          <w:tcPr>
            <w:tcW w:w="0" w:type="auto"/>
            <w:vMerge/>
          </w:tcPr>
          <w:p w14:paraId="484EF431" w14:textId="77777777" w:rsidR="007535D9" w:rsidRPr="002F516C" w:rsidRDefault="007535D9" w:rsidP="001C1B40">
            <w:pPr>
              <w:pStyle w:val="Tabletext"/>
            </w:pPr>
          </w:p>
        </w:tc>
        <w:tc>
          <w:tcPr>
            <w:tcW w:w="0" w:type="auto"/>
          </w:tcPr>
          <w:p w14:paraId="17FAD591" w14:textId="77777777" w:rsidR="007535D9" w:rsidRPr="00C840A5" w:rsidRDefault="007535D9" w:rsidP="001C1B40">
            <w:pPr>
              <w:pStyle w:val="Tabletext"/>
            </w:pPr>
            <w:r w:rsidRPr="00C840A5">
              <w:t>≥45 to &lt;55</w:t>
            </w:r>
          </w:p>
        </w:tc>
        <w:tc>
          <w:tcPr>
            <w:tcW w:w="0" w:type="auto"/>
          </w:tcPr>
          <w:p w14:paraId="0CDFE662" w14:textId="77777777" w:rsidR="007535D9" w:rsidRPr="00C840A5" w:rsidRDefault="009C4AAB" w:rsidP="001C1B40">
            <w:pPr>
              <w:pStyle w:val="Tabletext"/>
              <w:jc w:val="center"/>
            </w:pPr>
            <w:r w:rsidRPr="00C840A5">
              <w:t>–40.2 (3.1)</w:t>
            </w:r>
          </w:p>
        </w:tc>
        <w:tc>
          <w:tcPr>
            <w:tcW w:w="0" w:type="auto"/>
          </w:tcPr>
          <w:p w14:paraId="0495F4C1" w14:textId="77777777" w:rsidR="007535D9" w:rsidRPr="00C840A5" w:rsidRDefault="009C4AAB" w:rsidP="001C1B40">
            <w:pPr>
              <w:pStyle w:val="Tabletext"/>
              <w:jc w:val="center"/>
            </w:pPr>
            <w:r w:rsidRPr="00C840A5">
              <w:t>–47.8 (3.8)</w:t>
            </w:r>
          </w:p>
        </w:tc>
        <w:tc>
          <w:tcPr>
            <w:tcW w:w="0" w:type="auto"/>
          </w:tcPr>
          <w:p w14:paraId="07DB379B" w14:textId="77777777" w:rsidR="007535D9" w:rsidRPr="00C840A5" w:rsidRDefault="009C4AAB" w:rsidP="001C1B40">
            <w:pPr>
              <w:pStyle w:val="Tabletext"/>
              <w:jc w:val="center"/>
            </w:pPr>
            <w:r w:rsidRPr="00C840A5">
              <w:t>–35.4 (2.9)</w:t>
            </w:r>
          </w:p>
        </w:tc>
        <w:tc>
          <w:tcPr>
            <w:tcW w:w="0" w:type="auto"/>
          </w:tcPr>
          <w:p w14:paraId="7FF0DE37" w14:textId="77777777" w:rsidR="007535D9" w:rsidRPr="00C840A5" w:rsidRDefault="009C4AAB" w:rsidP="001C1B40">
            <w:pPr>
              <w:pStyle w:val="Tabletext"/>
              <w:jc w:val="center"/>
            </w:pPr>
            <w:r w:rsidRPr="00C840A5">
              <w:t>–15.6 (3.9)</w:t>
            </w:r>
          </w:p>
        </w:tc>
        <w:tc>
          <w:tcPr>
            <w:tcW w:w="0" w:type="auto"/>
          </w:tcPr>
          <w:p w14:paraId="5689EAED" w14:textId="77777777" w:rsidR="007535D9" w:rsidRPr="00C840A5" w:rsidRDefault="009C4AAB" w:rsidP="001C1B40">
            <w:pPr>
              <w:pStyle w:val="Tabletext"/>
              <w:jc w:val="center"/>
            </w:pPr>
            <w:r w:rsidRPr="00C840A5">
              <w:t>–18.3 (4.2)</w:t>
            </w:r>
          </w:p>
        </w:tc>
        <w:tc>
          <w:tcPr>
            <w:tcW w:w="0" w:type="auto"/>
          </w:tcPr>
          <w:p w14:paraId="04066530" w14:textId="77777777" w:rsidR="007535D9" w:rsidRPr="00C840A5" w:rsidRDefault="009C4AAB" w:rsidP="001C1B40">
            <w:pPr>
              <w:pStyle w:val="Tabletext"/>
              <w:jc w:val="center"/>
            </w:pPr>
            <w:r w:rsidRPr="00C840A5">
              <w:t>8.0 (2.4)</w:t>
            </w:r>
          </w:p>
        </w:tc>
        <w:tc>
          <w:tcPr>
            <w:tcW w:w="0" w:type="auto"/>
          </w:tcPr>
          <w:p w14:paraId="046482CF" w14:textId="77777777" w:rsidR="007535D9" w:rsidRPr="00C840A5" w:rsidRDefault="009C4AAB" w:rsidP="001C1B40">
            <w:pPr>
              <w:pStyle w:val="Tabletext"/>
              <w:jc w:val="center"/>
            </w:pPr>
            <w:r w:rsidRPr="00C840A5">
              <w:t>4.7 (2.0)</w:t>
            </w:r>
          </w:p>
        </w:tc>
      </w:tr>
      <w:tr w:rsidR="0062721D" w14:paraId="3194FECA" w14:textId="77777777">
        <w:trPr>
          <w:trHeight w:val="541"/>
        </w:trPr>
        <w:tc>
          <w:tcPr>
            <w:tcW w:w="0" w:type="auto"/>
            <w:vMerge/>
          </w:tcPr>
          <w:p w14:paraId="1EEE897C" w14:textId="77777777" w:rsidR="007535D9" w:rsidRPr="002F516C" w:rsidRDefault="007535D9" w:rsidP="001C1B40">
            <w:pPr>
              <w:pStyle w:val="Tabletext"/>
            </w:pPr>
          </w:p>
        </w:tc>
        <w:tc>
          <w:tcPr>
            <w:tcW w:w="0" w:type="auto"/>
          </w:tcPr>
          <w:p w14:paraId="401D1577" w14:textId="77777777" w:rsidR="007535D9" w:rsidRPr="00C840A5" w:rsidRDefault="007535D9" w:rsidP="001C1B40">
            <w:pPr>
              <w:pStyle w:val="Tabletext"/>
            </w:pPr>
            <w:r w:rsidRPr="00C840A5">
              <w:t>≥55 to &lt;65</w:t>
            </w:r>
          </w:p>
        </w:tc>
        <w:tc>
          <w:tcPr>
            <w:tcW w:w="0" w:type="auto"/>
          </w:tcPr>
          <w:p w14:paraId="36CD51A5" w14:textId="77777777" w:rsidR="007535D9" w:rsidRPr="00C840A5" w:rsidRDefault="009C4AAB" w:rsidP="001C1B40">
            <w:pPr>
              <w:pStyle w:val="Tabletext"/>
              <w:jc w:val="center"/>
            </w:pPr>
            <w:r w:rsidRPr="00C840A5">
              <w:t>–44.0 (2.9)</w:t>
            </w:r>
          </w:p>
        </w:tc>
        <w:tc>
          <w:tcPr>
            <w:tcW w:w="0" w:type="auto"/>
          </w:tcPr>
          <w:p w14:paraId="7DC1F17E" w14:textId="77777777" w:rsidR="007535D9" w:rsidRPr="00C840A5" w:rsidRDefault="009C4AAB" w:rsidP="001C1B40">
            <w:pPr>
              <w:pStyle w:val="Tabletext"/>
              <w:jc w:val="center"/>
            </w:pPr>
            <w:r w:rsidRPr="00C840A5">
              <w:t>–51.4 (3.5)</w:t>
            </w:r>
          </w:p>
        </w:tc>
        <w:tc>
          <w:tcPr>
            <w:tcW w:w="0" w:type="auto"/>
          </w:tcPr>
          <w:p w14:paraId="145A64B7" w14:textId="77777777" w:rsidR="007535D9" w:rsidRPr="00C840A5" w:rsidRDefault="009C4AAB" w:rsidP="001C1B40">
            <w:pPr>
              <w:pStyle w:val="Tabletext"/>
              <w:jc w:val="center"/>
            </w:pPr>
            <w:r w:rsidRPr="00C840A5">
              <w:t>–37.3 (2.7)</w:t>
            </w:r>
          </w:p>
        </w:tc>
        <w:tc>
          <w:tcPr>
            <w:tcW w:w="0" w:type="auto"/>
          </w:tcPr>
          <w:p w14:paraId="6AD6705B" w14:textId="77777777" w:rsidR="007535D9" w:rsidRPr="00C840A5" w:rsidRDefault="009C4AAB" w:rsidP="001C1B40">
            <w:pPr>
              <w:pStyle w:val="Tabletext"/>
              <w:jc w:val="center"/>
            </w:pPr>
            <w:r w:rsidRPr="00C840A5">
              <w:t>–24.5 (3.6)</w:t>
            </w:r>
          </w:p>
        </w:tc>
        <w:tc>
          <w:tcPr>
            <w:tcW w:w="0" w:type="auto"/>
          </w:tcPr>
          <w:p w14:paraId="3FA155E2" w14:textId="77777777" w:rsidR="007535D9" w:rsidRPr="00C840A5" w:rsidRDefault="009C4AAB" w:rsidP="001C1B40">
            <w:pPr>
              <w:pStyle w:val="Tabletext"/>
              <w:jc w:val="center"/>
            </w:pPr>
            <w:r w:rsidRPr="00C840A5">
              <w:t>–13.6 (3.9)</w:t>
            </w:r>
          </w:p>
        </w:tc>
        <w:tc>
          <w:tcPr>
            <w:tcW w:w="0" w:type="auto"/>
          </w:tcPr>
          <w:p w14:paraId="2B689EA3" w14:textId="77777777" w:rsidR="007535D9" w:rsidRPr="00C840A5" w:rsidRDefault="009C4AAB" w:rsidP="001C1B40">
            <w:pPr>
              <w:pStyle w:val="Tabletext"/>
              <w:jc w:val="center"/>
            </w:pPr>
            <w:r w:rsidRPr="00C840A5">
              <w:t>5.6 (2.2)</w:t>
            </w:r>
          </w:p>
        </w:tc>
        <w:tc>
          <w:tcPr>
            <w:tcW w:w="0" w:type="auto"/>
          </w:tcPr>
          <w:p w14:paraId="679A9D64" w14:textId="77777777" w:rsidR="007535D9" w:rsidRPr="00C840A5" w:rsidRDefault="009C4AAB" w:rsidP="001C1B40">
            <w:pPr>
              <w:pStyle w:val="Tabletext"/>
              <w:jc w:val="center"/>
            </w:pPr>
            <w:r w:rsidRPr="00C840A5">
              <w:t>3.3 (1.8)</w:t>
            </w:r>
          </w:p>
        </w:tc>
      </w:tr>
      <w:tr w:rsidR="0062721D" w14:paraId="5C76EBE4" w14:textId="77777777">
        <w:trPr>
          <w:trHeight w:val="251"/>
        </w:trPr>
        <w:tc>
          <w:tcPr>
            <w:tcW w:w="0" w:type="auto"/>
            <w:vMerge/>
          </w:tcPr>
          <w:p w14:paraId="3BFF4FB8" w14:textId="77777777" w:rsidR="007535D9" w:rsidRPr="002F516C" w:rsidRDefault="007535D9" w:rsidP="001C1B40">
            <w:pPr>
              <w:pStyle w:val="Tabletext"/>
            </w:pPr>
          </w:p>
        </w:tc>
        <w:tc>
          <w:tcPr>
            <w:tcW w:w="0" w:type="auto"/>
          </w:tcPr>
          <w:p w14:paraId="4CA2127F" w14:textId="77777777" w:rsidR="007535D9" w:rsidRPr="00C840A5" w:rsidRDefault="007535D9" w:rsidP="001C1B40">
            <w:pPr>
              <w:pStyle w:val="Tabletext"/>
            </w:pPr>
            <w:r w:rsidRPr="00C840A5">
              <w:t>≥65</w:t>
            </w:r>
          </w:p>
        </w:tc>
        <w:tc>
          <w:tcPr>
            <w:tcW w:w="0" w:type="auto"/>
          </w:tcPr>
          <w:p w14:paraId="00AC6503" w14:textId="77777777" w:rsidR="007535D9" w:rsidRPr="00C840A5" w:rsidRDefault="009C4AAB" w:rsidP="001C1B40">
            <w:pPr>
              <w:pStyle w:val="Tabletext"/>
              <w:jc w:val="center"/>
            </w:pPr>
            <w:r w:rsidRPr="00C840A5">
              <w:t>–39.8 (3.8)</w:t>
            </w:r>
          </w:p>
        </w:tc>
        <w:tc>
          <w:tcPr>
            <w:tcW w:w="0" w:type="auto"/>
          </w:tcPr>
          <w:p w14:paraId="70ABD384" w14:textId="77777777" w:rsidR="007535D9" w:rsidRPr="00C840A5" w:rsidRDefault="009C4AAB" w:rsidP="001C1B40">
            <w:pPr>
              <w:pStyle w:val="Tabletext"/>
              <w:jc w:val="center"/>
            </w:pPr>
            <w:r w:rsidRPr="00C840A5">
              <w:t>–44.7 (4.6)</w:t>
            </w:r>
          </w:p>
        </w:tc>
        <w:tc>
          <w:tcPr>
            <w:tcW w:w="0" w:type="auto"/>
          </w:tcPr>
          <w:p w14:paraId="0ADE6E56" w14:textId="77777777" w:rsidR="007535D9" w:rsidRPr="00C840A5" w:rsidRDefault="009C4AAB" w:rsidP="001C1B40">
            <w:pPr>
              <w:pStyle w:val="Tabletext"/>
              <w:jc w:val="center"/>
            </w:pPr>
            <w:r w:rsidRPr="00C840A5">
              <w:t>–29.5 (3.5)</w:t>
            </w:r>
          </w:p>
        </w:tc>
        <w:tc>
          <w:tcPr>
            <w:tcW w:w="0" w:type="auto"/>
          </w:tcPr>
          <w:p w14:paraId="123B902B" w14:textId="77777777" w:rsidR="007535D9" w:rsidRPr="00C840A5" w:rsidRDefault="009C4AAB" w:rsidP="001C1B40">
            <w:pPr>
              <w:pStyle w:val="Tabletext"/>
              <w:jc w:val="center"/>
            </w:pPr>
            <w:r w:rsidRPr="00C840A5">
              <w:t>–16.9 (4.6)</w:t>
            </w:r>
          </w:p>
        </w:tc>
        <w:tc>
          <w:tcPr>
            <w:tcW w:w="0" w:type="auto"/>
          </w:tcPr>
          <w:p w14:paraId="12167A92" w14:textId="77777777" w:rsidR="007535D9" w:rsidRPr="00C840A5" w:rsidRDefault="009C4AAB" w:rsidP="001C1B40">
            <w:pPr>
              <w:pStyle w:val="Tabletext"/>
              <w:jc w:val="center"/>
            </w:pPr>
            <w:r w:rsidRPr="00C840A5">
              <w:t>–10.7 (5.0)</w:t>
            </w:r>
          </w:p>
        </w:tc>
        <w:tc>
          <w:tcPr>
            <w:tcW w:w="0" w:type="auto"/>
          </w:tcPr>
          <w:p w14:paraId="0368E851" w14:textId="77777777" w:rsidR="007535D9" w:rsidRPr="00C840A5" w:rsidRDefault="009C4AAB" w:rsidP="001C1B40">
            <w:pPr>
              <w:pStyle w:val="Tabletext"/>
              <w:jc w:val="center"/>
            </w:pPr>
            <w:r w:rsidRPr="00C840A5">
              <w:t>12.4 (2.9)</w:t>
            </w:r>
          </w:p>
        </w:tc>
        <w:tc>
          <w:tcPr>
            <w:tcW w:w="0" w:type="auto"/>
          </w:tcPr>
          <w:p w14:paraId="6AA52485" w14:textId="77777777" w:rsidR="007535D9" w:rsidRPr="00C840A5" w:rsidRDefault="009C4AAB" w:rsidP="001C1B40">
            <w:pPr>
              <w:pStyle w:val="Tabletext"/>
              <w:jc w:val="center"/>
            </w:pPr>
            <w:r w:rsidRPr="00C840A5">
              <w:t>8.1 (2.4)</w:t>
            </w:r>
          </w:p>
        </w:tc>
      </w:tr>
      <w:tr w:rsidR="0062721D" w14:paraId="05CF4CA1" w14:textId="77777777">
        <w:trPr>
          <w:trHeight w:val="269"/>
        </w:trPr>
        <w:tc>
          <w:tcPr>
            <w:tcW w:w="0" w:type="auto"/>
            <w:vMerge w:val="restart"/>
          </w:tcPr>
          <w:p w14:paraId="5944610B" w14:textId="77777777" w:rsidR="007535D9" w:rsidRPr="002F516C" w:rsidRDefault="001746DB" w:rsidP="001C1B40">
            <w:pPr>
              <w:pStyle w:val="Tabletext"/>
            </w:pPr>
            <w:r w:rsidRPr="002F516C">
              <w:t>ALI 150 mg Q2W vs. PBO</w:t>
            </w:r>
          </w:p>
        </w:tc>
        <w:tc>
          <w:tcPr>
            <w:tcW w:w="0" w:type="auto"/>
          </w:tcPr>
          <w:p w14:paraId="2F4BCD52" w14:textId="77777777" w:rsidR="007535D9" w:rsidRPr="00C840A5" w:rsidRDefault="007535D9" w:rsidP="001C1B40">
            <w:pPr>
              <w:pStyle w:val="Tabletext"/>
            </w:pPr>
            <w:r w:rsidRPr="00C840A5">
              <w:t>18 to &lt;45</w:t>
            </w:r>
          </w:p>
        </w:tc>
        <w:tc>
          <w:tcPr>
            <w:tcW w:w="0" w:type="auto"/>
          </w:tcPr>
          <w:p w14:paraId="0A1092F7" w14:textId="77777777" w:rsidR="007535D9" w:rsidRPr="00C840A5" w:rsidRDefault="009C4AAB" w:rsidP="001C1B40">
            <w:pPr>
              <w:pStyle w:val="Tabletext"/>
              <w:jc w:val="center"/>
            </w:pPr>
            <w:r w:rsidRPr="00C840A5">
              <w:t>–43.8 (4.8)</w:t>
            </w:r>
          </w:p>
        </w:tc>
        <w:tc>
          <w:tcPr>
            <w:tcW w:w="0" w:type="auto"/>
          </w:tcPr>
          <w:p w14:paraId="38E2CED8" w14:textId="77777777" w:rsidR="007535D9" w:rsidRPr="00C840A5" w:rsidRDefault="009C4AAB" w:rsidP="001C1B40">
            <w:pPr>
              <w:pStyle w:val="Tabletext"/>
              <w:jc w:val="center"/>
            </w:pPr>
            <w:r w:rsidRPr="00C840A5">
              <w:t>–49.5 (4.9)</w:t>
            </w:r>
          </w:p>
        </w:tc>
        <w:tc>
          <w:tcPr>
            <w:tcW w:w="0" w:type="auto"/>
          </w:tcPr>
          <w:p w14:paraId="70260863" w14:textId="77777777" w:rsidR="007535D9" w:rsidRPr="00C840A5" w:rsidRDefault="009C4AAB" w:rsidP="001C1B40">
            <w:pPr>
              <w:pStyle w:val="Tabletext"/>
              <w:jc w:val="center"/>
            </w:pPr>
            <w:r w:rsidRPr="00C840A5">
              <w:t>–38.1 (3.9)</w:t>
            </w:r>
          </w:p>
        </w:tc>
        <w:tc>
          <w:tcPr>
            <w:tcW w:w="0" w:type="auto"/>
          </w:tcPr>
          <w:p w14:paraId="7E1CA896" w14:textId="77777777" w:rsidR="007535D9" w:rsidRPr="00C840A5" w:rsidRDefault="009C4AAB" w:rsidP="001C1B40">
            <w:pPr>
              <w:pStyle w:val="Tabletext"/>
              <w:jc w:val="center"/>
            </w:pPr>
            <w:r w:rsidRPr="00C840A5">
              <w:t>–21.7 (5.5)</w:t>
            </w:r>
          </w:p>
        </w:tc>
        <w:tc>
          <w:tcPr>
            <w:tcW w:w="0" w:type="auto"/>
          </w:tcPr>
          <w:p w14:paraId="2C7C6E9E" w14:textId="77777777" w:rsidR="007535D9" w:rsidRPr="00C840A5" w:rsidRDefault="009C4AAB" w:rsidP="001C1B40">
            <w:pPr>
              <w:pStyle w:val="Tabletext"/>
              <w:jc w:val="center"/>
            </w:pPr>
            <w:r w:rsidRPr="00C840A5">
              <w:t>–24.3 (6.6)</w:t>
            </w:r>
          </w:p>
        </w:tc>
        <w:tc>
          <w:tcPr>
            <w:tcW w:w="0" w:type="auto"/>
          </w:tcPr>
          <w:p w14:paraId="3CAC5B12" w14:textId="77777777" w:rsidR="007535D9" w:rsidRPr="00C840A5" w:rsidRDefault="009C4AAB" w:rsidP="001C1B40">
            <w:pPr>
              <w:pStyle w:val="Tabletext"/>
              <w:jc w:val="center"/>
            </w:pPr>
            <w:r w:rsidRPr="00C840A5">
              <w:t>11.4 (3.2)</w:t>
            </w:r>
          </w:p>
        </w:tc>
        <w:tc>
          <w:tcPr>
            <w:tcW w:w="0" w:type="auto"/>
          </w:tcPr>
          <w:p w14:paraId="3B2E99CE" w14:textId="77777777" w:rsidR="007535D9" w:rsidRPr="00C840A5" w:rsidRDefault="009C4AAB" w:rsidP="001C1B40">
            <w:pPr>
              <w:pStyle w:val="Tabletext"/>
              <w:jc w:val="center"/>
            </w:pPr>
            <w:r w:rsidRPr="00C840A5">
              <w:t>10.3 (3.3)</w:t>
            </w:r>
          </w:p>
        </w:tc>
      </w:tr>
      <w:tr w:rsidR="0062721D" w14:paraId="755E2CA1" w14:textId="77777777">
        <w:trPr>
          <w:trHeight w:val="541"/>
        </w:trPr>
        <w:tc>
          <w:tcPr>
            <w:tcW w:w="0" w:type="auto"/>
            <w:vMerge/>
          </w:tcPr>
          <w:p w14:paraId="7CBB7954" w14:textId="77777777" w:rsidR="007535D9" w:rsidRPr="00C840A5" w:rsidRDefault="007535D9" w:rsidP="001C1B40">
            <w:pPr>
              <w:pStyle w:val="Tabletext"/>
            </w:pPr>
          </w:p>
        </w:tc>
        <w:tc>
          <w:tcPr>
            <w:tcW w:w="0" w:type="auto"/>
          </w:tcPr>
          <w:p w14:paraId="3F2A783D" w14:textId="77777777" w:rsidR="007535D9" w:rsidRPr="00C840A5" w:rsidRDefault="007535D9" w:rsidP="001C1B40">
            <w:pPr>
              <w:pStyle w:val="Tabletext"/>
            </w:pPr>
            <w:r w:rsidRPr="00C840A5">
              <w:t>≥45 to &lt;55</w:t>
            </w:r>
          </w:p>
        </w:tc>
        <w:tc>
          <w:tcPr>
            <w:tcW w:w="0" w:type="auto"/>
          </w:tcPr>
          <w:p w14:paraId="5B538537" w14:textId="77777777" w:rsidR="007535D9" w:rsidRPr="00C840A5" w:rsidRDefault="009C4AAB" w:rsidP="001C1B40">
            <w:pPr>
              <w:pStyle w:val="Tabletext"/>
              <w:jc w:val="center"/>
            </w:pPr>
            <w:r w:rsidRPr="00C840A5">
              <w:t>–44.1 (4.0)</w:t>
            </w:r>
          </w:p>
        </w:tc>
        <w:tc>
          <w:tcPr>
            <w:tcW w:w="0" w:type="auto"/>
          </w:tcPr>
          <w:p w14:paraId="2E2A6CA4" w14:textId="77777777" w:rsidR="007535D9" w:rsidRPr="00C840A5" w:rsidRDefault="009C4AAB" w:rsidP="001C1B40">
            <w:pPr>
              <w:pStyle w:val="Tabletext"/>
              <w:jc w:val="center"/>
            </w:pPr>
            <w:r w:rsidRPr="00C840A5">
              <w:t>–46.7 (4.1)</w:t>
            </w:r>
          </w:p>
        </w:tc>
        <w:tc>
          <w:tcPr>
            <w:tcW w:w="0" w:type="auto"/>
          </w:tcPr>
          <w:p w14:paraId="2C96AB5E" w14:textId="77777777" w:rsidR="007535D9" w:rsidRPr="00C840A5" w:rsidRDefault="009C4AAB" w:rsidP="001C1B40">
            <w:pPr>
              <w:pStyle w:val="Tabletext"/>
              <w:jc w:val="center"/>
            </w:pPr>
            <w:r w:rsidRPr="00C840A5">
              <w:t>–36.1 (3.3)</w:t>
            </w:r>
          </w:p>
        </w:tc>
        <w:tc>
          <w:tcPr>
            <w:tcW w:w="0" w:type="auto"/>
          </w:tcPr>
          <w:p w14:paraId="2B38FC2F" w14:textId="77777777" w:rsidR="007535D9" w:rsidRPr="00C840A5" w:rsidRDefault="009C4AAB" w:rsidP="001C1B40">
            <w:pPr>
              <w:pStyle w:val="Tabletext"/>
              <w:jc w:val="center"/>
            </w:pPr>
            <w:r w:rsidRPr="00C840A5">
              <w:t>–22.7 (4.8)</w:t>
            </w:r>
          </w:p>
        </w:tc>
        <w:tc>
          <w:tcPr>
            <w:tcW w:w="0" w:type="auto"/>
          </w:tcPr>
          <w:p w14:paraId="442F520B" w14:textId="77777777" w:rsidR="007535D9" w:rsidRPr="00C840A5" w:rsidRDefault="009C4AAB" w:rsidP="001C1B40">
            <w:pPr>
              <w:pStyle w:val="Tabletext"/>
              <w:jc w:val="center"/>
            </w:pPr>
            <w:r w:rsidRPr="00C840A5">
              <w:t>–10.4 (5.5)</w:t>
            </w:r>
          </w:p>
        </w:tc>
        <w:tc>
          <w:tcPr>
            <w:tcW w:w="0" w:type="auto"/>
          </w:tcPr>
          <w:p w14:paraId="666B47F6" w14:textId="77777777" w:rsidR="007535D9" w:rsidRPr="00C840A5" w:rsidRDefault="009C4AAB" w:rsidP="001C1B40">
            <w:pPr>
              <w:pStyle w:val="Tabletext"/>
              <w:jc w:val="center"/>
            </w:pPr>
            <w:r w:rsidRPr="00C840A5">
              <w:t>2.0 (2.7)</w:t>
            </w:r>
          </w:p>
        </w:tc>
        <w:tc>
          <w:tcPr>
            <w:tcW w:w="0" w:type="auto"/>
          </w:tcPr>
          <w:p w14:paraId="3CB48BA6" w14:textId="77777777" w:rsidR="007535D9" w:rsidRPr="00C840A5" w:rsidRDefault="009C4AAB" w:rsidP="001C1B40">
            <w:pPr>
              <w:pStyle w:val="Tabletext"/>
              <w:jc w:val="center"/>
            </w:pPr>
            <w:r w:rsidRPr="00C840A5">
              <w:t>0.3 (2.8)</w:t>
            </w:r>
          </w:p>
        </w:tc>
      </w:tr>
      <w:tr w:rsidR="0062721D" w14:paraId="0432DCE5" w14:textId="77777777">
        <w:trPr>
          <w:trHeight w:val="521"/>
        </w:trPr>
        <w:tc>
          <w:tcPr>
            <w:tcW w:w="0" w:type="auto"/>
            <w:vMerge/>
          </w:tcPr>
          <w:p w14:paraId="38E307B6" w14:textId="77777777" w:rsidR="007535D9" w:rsidRPr="00C840A5" w:rsidRDefault="007535D9" w:rsidP="001C1B40">
            <w:pPr>
              <w:pStyle w:val="Tabletext"/>
            </w:pPr>
          </w:p>
        </w:tc>
        <w:tc>
          <w:tcPr>
            <w:tcW w:w="0" w:type="auto"/>
          </w:tcPr>
          <w:p w14:paraId="78ABA841" w14:textId="77777777" w:rsidR="007535D9" w:rsidRPr="00C840A5" w:rsidRDefault="007535D9" w:rsidP="001C1B40">
            <w:pPr>
              <w:pStyle w:val="Tabletext"/>
            </w:pPr>
            <w:r w:rsidRPr="00C840A5">
              <w:t>≥55 to &lt;65</w:t>
            </w:r>
          </w:p>
        </w:tc>
        <w:tc>
          <w:tcPr>
            <w:tcW w:w="0" w:type="auto"/>
          </w:tcPr>
          <w:p w14:paraId="6C62CF54" w14:textId="77777777" w:rsidR="007535D9" w:rsidRPr="00C840A5" w:rsidRDefault="009C4AAB" w:rsidP="001C1B40">
            <w:pPr>
              <w:pStyle w:val="Tabletext"/>
              <w:jc w:val="center"/>
            </w:pPr>
            <w:r w:rsidRPr="00C840A5">
              <w:t>–47.9 (3.7)</w:t>
            </w:r>
          </w:p>
        </w:tc>
        <w:tc>
          <w:tcPr>
            <w:tcW w:w="0" w:type="auto"/>
          </w:tcPr>
          <w:p w14:paraId="25B8C453" w14:textId="77777777" w:rsidR="007535D9" w:rsidRPr="00C840A5" w:rsidRDefault="009C4AAB" w:rsidP="001C1B40">
            <w:pPr>
              <w:pStyle w:val="Tabletext"/>
              <w:jc w:val="center"/>
            </w:pPr>
            <w:r w:rsidRPr="00C840A5">
              <w:t>–51.2 (3.8)</w:t>
            </w:r>
          </w:p>
        </w:tc>
        <w:tc>
          <w:tcPr>
            <w:tcW w:w="0" w:type="auto"/>
          </w:tcPr>
          <w:p w14:paraId="3C5072E7" w14:textId="77777777" w:rsidR="007535D9" w:rsidRPr="00C840A5" w:rsidRDefault="009C4AAB" w:rsidP="001C1B40">
            <w:pPr>
              <w:pStyle w:val="Tabletext"/>
              <w:jc w:val="center"/>
            </w:pPr>
            <w:r w:rsidRPr="00C840A5">
              <w:t>–37.8 (3.0)</w:t>
            </w:r>
          </w:p>
        </w:tc>
        <w:tc>
          <w:tcPr>
            <w:tcW w:w="0" w:type="auto"/>
          </w:tcPr>
          <w:p w14:paraId="7554DE15" w14:textId="77777777" w:rsidR="007535D9" w:rsidRPr="00C840A5" w:rsidRDefault="009C4AAB" w:rsidP="001C1B40">
            <w:pPr>
              <w:pStyle w:val="Tabletext"/>
              <w:jc w:val="center"/>
            </w:pPr>
            <w:r w:rsidRPr="00C840A5">
              <w:t>–22.2 (4.2)</w:t>
            </w:r>
          </w:p>
        </w:tc>
        <w:tc>
          <w:tcPr>
            <w:tcW w:w="0" w:type="auto"/>
          </w:tcPr>
          <w:p w14:paraId="53D8C77C" w14:textId="77777777" w:rsidR="007535D9" w:rsidRPr="00C840A5" w:rsidRDefault="009C4AAB" w:rsidP="001C1B40">
            <w:pPr>
              <w:pStyle w:val="Tabletext"/>
              <w:jc w:val="center"/>
            </w:pPr>
            <w:r w:rsidRPr="00C840A5">
              <w:t>–12.3 (5.0)</w:t>
            </w:r>
          </w:p>
        </w:tc>
        <w:tc>
          <w:tcPr>
            <w:tcW w:w="0" w:type="auto"/>
          </w:tcPr>
          <w:p w14:paraId="3E69C3A1" w14:textId="77777777" w:rsidR="007535D9" w:rsidRPr="00C840A5" w:rsidRDefault="009C4AAB" w:rsidP="001C1B40">
            <w:pPr>
              <w:pStyle w:val="Tabletext"/>
              <w:jc w:val="center"/>
            </w:pPr>
            <w:r w:rsidRPr="00C840A5">
              <w:t>5.1 (2.4)</w:t>
            </w:r>
          </w:p>
        </w:tc>
        <w:tc>
          <w:tcPr>
            <w:tcW w:w="0" w:type="auto"/>
          </w:tcPr>
          <w:p w14:paraId="7A82BA52" w14:textId="77777777" w:rsidR="007535D9" w:rsidRPr="00C840A5" w:rsidRDefault="009C4AAB" w:rsidP="001C1B40">
            <w:pPr>
              <w:pStyle w:val="Tabletext"/>
              <w:jc w:val="center"/>
            </w:pPr>
            <w:r w:rsidRPr="00C840A5">
              <w:t>6.5 (2.5)</w:t>
            </w:r>
          </w:p>
        </w:tc>
      </w:tr>
      <w:tr w:rsidR="0062721D" w14:paraId="4AE0B2A1" w14:textId="77777777">
        <w:trPr>
          <w:trHeight w:val="269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E50EF78" w14:textId="77777777" w:rsidR="007535D9" w:rsidRPr="00C840A5" w:rsidRDefault="007535D9" w:rsidP="001C1B40">
            <w:pPr>
              <w:pStyle w:val="Tabletext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FFA3DC" w14:textId="77777777" w:rsidR="007535D9" w:rsidRPr="00C840A5" w:rsidRDefault="007535D9" w:rsidP="001C1B40">
            <w:pPr>
              <w:pStyle w:val="Tabletext"/>
            </w:pPr>
            <w:r w:rsidRPr="00C840A5">
              <w:t>≥6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3E23E2" w14:textId="77777777" w:rsidR="007535D9" w:rsidRPr="00C840A5" w:rsidRDefault="009C4AAB" w:rsidP="001C1B40">
            <w:pPr>
              <w:pStyle w:val="Tabletext"/>
              <w:jc w:val="center"/>
            </w:pPr>
            <w:r w:rsidRPr="00C840A5">
              <w:t>–51.7 (5.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F383C6" w14:textId="77777777" w:rsidR="007535D9" w:rsidRPr="00C840A5" w:rsidRDefault="009C4AAB" w:rsidP="001C1B40">
            <w:pPr>
              <w:pStyle w:val="Tabletext"/>
              <w:jc w:val="center"/>
            </w:pPr>
            <w:r w:rsidRPr="00C840A5">
              <w:t>–57.2 (5.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130159" w14:textId="77777777" w:rsidR="007535D9" w:rsidRPr="00C840A5" w:rsidRDefault="009C4AAB" w:rsidP="001C1B40">
            <w:pPr>
              <w:pStyle w:val="Tabletext"/>
              <w:jc w:val="center"/>
            </w:pPr>
            <w:r w:rsidRPr="00C840A5">
              <w:t>–43.5 (4.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277293" w14:textId="77777777" w:rsidR="007535D9" w:rsidRPr="00C840A5" w:rsidRDefault="009C4AAB" w:rsidP="001C1B40">
            <w:pPr>
              <w:pStyle w:val="Tabletext"/>
              <w:jc w:val="center"/>
            </w:pPr>
            <w:r w:rsidRPr="00C840A5">
              <w:t>–30.3 (6.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633092" w14:textId="77777777" w:rsidR="007535D9" w:rsidRPr="00C840A5" w:rsidRDefault="009C4AAB" w:rsidP="001C1B40">
            <w:pPr>
              <w:pStyle w:val="Tabletext"/>
              <w:jc w:val="center"/>
            </w:pPr>
            <w:r w:rsidRPr="00C840A5">
              <w:t>–15.1 (7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4B093D" w14:textId="77777777" w:rsidR="007535D9" w:rsidRPr="00C840A5" w:rsidRDefault="009C4AAB" w:rsidP="001C1B40">
            <w:pPr>
              <w:pStyle w:val="Tabletext"/>
              <w:jc w:val="center"/>
            </w:pPr>
            <w:r w:rsidRPr="00C840A5">
              <w:t>0 (3.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AE257C" w14:textId="77777777" w:rsidR="007535D9" w:rsidRPr="00C840A5" w:rsidRDefault="009C4AAB" w:rsidP="001C1B40">
            <w:pPr>
              <w:pStyle w:val="Tabletext"/>
              <w:jc w:val="center"/>
            </w:pPr>
            <w:r w:rsidRPr="00C840A5">
              <w:t>–0.1 (3.7)</w:t>
            </w:r>
          </w:p>
        </w:tc>
      </w:tr>
    </w:tbl>
    <w:p w14:paraId="2931A740" w14:textId="77777777" w:rsidR="00774EC3" w:rsidRDefault="00813A66" w:rsidP="001C1B40">
      <w:pPr>
        <w:pStyle w:val="Footer"/>
      </w:pPr>
      <w:r w:rsidRPr="001C1B40">
        <w:rPr>
          <w:vertAlign w:val="superscript"/>
        </w:rPr>
        <w:t>a</w:t>
      </w:r>
      <w:r w:rsidR="0096284B" w:rsidRPr="006D1D90">
        <w:t xml:space="preserve"> </w:t>
      </w:r>
      <w:r w:rsidR="00074555" w:rsidRPr="008F6DAB">
        <w:t xml:space="preserve">Mixed effect model with repeated measures analysis; Lp(a) and TGs were analyzed using multiple imputation followed by robust regression. </w:t>
      </w:r>
    </w:p>
    <w:p w14:paraId="70EA1724" w14:textId="77777777" w:rsidR="00074555" w:rsidRPr="008F6DAB" w:rsidRDefault="00774EC3" w:rsidP="001C1B40">
      <w:pPr>
        <w:pStyle w:val="Footer"/>
      </w:pPr>
      <w:r>
        <w:t>All i</w:t>
      </w:r>
      <w:r w:rsidR="00074555" w:rsidRPr="008F6DAB">
        <w:t>nteraction</w:t>
      </w:r>
      <w:r>
        <w:t xml:space="preserve"> </w:t>
      </w:r>
      <w:r w:rsidRPr="008F788E">
        <w:rPr>
          <w:i/>
        </w:rPr>
        <w:t>P</w:t>
      </w:r>
      <w:r>
        <w:t>-value</w:t>
      </w:r>
      <w:r w:rsidR="00074555" w:rsidRPr="008F6DAB">
        <w:t>s were non-significant.</w:t>
      </w:r>
    </w:p>
    <w:p w14:paraId="5F86B890" w14:textId="77777777" w:rsidR="00774EC3" w:rsidRDefault="00774EC3" w:rsidP="001C1B40">
      <w:pPr>
        <w:pStyle w:val="Footer"/>
      </w:pPr>
      <w:r>
        <w:lastRenderedPageBreak/>
        <w:t>For</w:t>
      </w:r>
      <w:r w:rsidR="00B25019">
        <w:t xml:space="preserve"> ApoB, non-HDL-C, TC, HDL-C</w:t>
      </w:r>
      <w:r w:rsidR="0096284B">
        <w:t>,</w:t>
      </w:r>
      <w:r w:rsidR="00B25019">
        <w:t xml:space="preserve"> and ApoA1,</w:t>
      </w:r>
      <w:r>
        <w:t xml:space="preserve"> </w:t>
      </w:r>
      <w:r w:rsidRPr="00774EC3">
        <w:t>LS means, SE</w:t>
      </w:r>
      <w:r w:rsidR="00813A66">
        <w:t>s,</w:t>
      </w:r>
      <w:r w:rsidRPr="00774EC3">
        <w:t xml:space="preserve"> and </w:t>
      </w:r>
      <w:r w:rsidR="00813A66">
        <w:rPr>
          <w:i/>
        </w:rPr>
        <w:t>P</w:t>
      </w:r>
      <w:r w:rsidRPr="00774EC3">
        <w:t>-value</w:t>
      </w:r>
      <w:r w:rsidR="00813A66">
        <w:t>s were</w:t>
      </w:r>
      <w:r w:rsidRPr="00774EC3">
        <w:t xml:space="preserve"> taken from mixed-effect model with repeated measures analysis. The model includes the fixed categorical effects of</w:t>
      </w:r>
      <w:r>
        <w:t xml:space="preserve"> </w:t>
      </w:r>
      <w:r w:rsidRPr="00774EC3">
        <w:t>treatment group, time point, age group, randomization strata (as per IVRS), treatment-by-time point interaction, age group-by-time point interaction, treatment-by-age group intera</w:t>
      </w:r>
      <w:r>
        <w:t>c</w:t>
      </w:r>
      <w:r w:rsidRPr="00774EC3">
        <w:t>tion,</w:t>
      </w:r>
      <w:r>
        <w:t xml:space="preserve"> </w:t>
      </w:r>
      <w:r w:rsidR="00813A66">
        <w:t xml:space="preserve">and </w:t>
      </w:r>
      <w:r w:rsidRPr="00774EC3">
        <w:t>treatment-by-age group-by-time point interaction</w:t>
      </w:r>
      <w:r w:rsidR="00813A66">
        <w:t>,</w:t>
      </w:r>
      <w:r w:rsidRPr="00774EC3">
        <w:t xml:space="preserve"> as well as the continuous fixed covariates of specified baseline lipids parameter value and baseline value-by-time point interaction.</w:t>
      </w:r>
      <w:r>
        <w:t xml:space="preserve"> </w:t>
      </w:r>
      <w:r w:rsidRPr="00774EC3">
        <w:t xml:space="preserve">Interaction </w:t>
      </w:r>
      <w:r w:rsidR="00813A66">
        <w:rPr>
          <w:i/>
        </w:rPr>
        <w:t>P-</w:t>
      </w:r>
      <w:r w:rsidRPr="00774EC3">
        <w:t>value was from overall treatment-by-age group-by-time point interaction.</w:t>
      </w:r>
    </w:p>
    <w:p w14:paraId="4E634926" w14:textId="77777777" w:rsidR="00813A66" w:rsidRDefault="00774EC3" w:rsidP="001C1B40">
      <w:pPr>
        <w:pStyle w:val="Footer"/>
      </w:pPr>
      <w:r>
        <w:t>For Lp(a) and TG</w:t>
      </w:r>
      <w:r w:rsidR="00813A66">
        <w:t>s</w:t>
      </w:r>
      <w:r>
        <w:t xml:space="preserve">, </w:t>
      </w:r>
      <w:r w:rsidR="006419DA">
        <w:t>m</w:t>
      </w:r>
      <w:r w:rsidR="006419DA" w:rsidRPr="006419DA">
        <w:t xml:space="preserve">ultiple imputation method </w:t>
      </w:r>
      <w:r w:rsidR="00813A66">
        <w:t>wa</w:t>
      </w:r>
      <w:r w:rsidR="006419DA" w:rsidRPr="006419DA">
        <w:t>s used to address missing values.</w:t>
      </w:r>
      <w:r w:rsidR="006419DA">
        <w:t xml:space="preserve"> </w:t>
      </w:r>
      <w:r w:rsidR="006419DA" w:rsidRPr="006419DA">
        <w:t>Adjusted means and SE</w:t>
      </w:r>
      <w:r w:rsidR="00813A66">
        <w:t>s</w:t>
      </w:r>
      <w:r w:rsidR="006419DA" w:rsidRPr="006419DA">
        <w:t xml:space="preserve"> </w:t>
      </w:r>
      <w:r w:rsidR="00813A66">
        <w:t>we</w:t>
      </w:r>
      <w:r w:rsidR="006419DA" w:rsidRPr="006419DA">
        <w:t>re obtained by combining adjusted means and SE</w:t>
      </w:r>
      <w:r w:rsidR="00813A66">
        <w:t>s</w:t>
      </w:r>
      <w:r w:rsidR="006419DA" w:rsidRPr="006419DA">
        <w:t xml:space="preserve"> from robust regression model analyses of the different imputed data sets.</w:t>
      </w:r>
      <w:r w:rsidR="006419DA">
        <w:t xml:space="preserve"> </w:t>
      </w:r>
      <w:r w:rsidR="006419DA" w:rsidRPr="006419DA">
        <w:t>The robust regression models include the fixed categorical effect of treatment group, randomization strata as per IVRS</w:t>
      </w:r>
      <w:r w:rsidR="00813A66">
        <w:t>,</w:t>
      </w:r>
      <w:r w:rsidR="006419DA" w:rsidRPr="006419DA">
        <w:t xml:space="preserve"> and the continuous fixed covariate of specified baseline lipids parameter value.</w:t>
      </w:r>
      <w:r w:rsidR="006419DA">
        <w:t xml:space="preserve"> </w:t>
      </w:r>
      <w:r w:rsidR="006419DA" w:rsidRPr="006419DA">
        <w:t xml:space="preserve">Rubin's formulae </w:t>
      </w:r>
      <w:r w:rsidR="00813A66">
        <w:t>we</w:t>
      </w:r>
      <w:r w:rsidR="006419DA" w:rsidRPr="006419DA">
        <w:t>re used to combine means and SE</w:t>
      </w:r>
      <w:r w:rsidR="00813A66">
        <w:t>s</w:t>
      </w:r>
      <w:r w:rsidR="006419DA" w:rsidRPr="006419DA">
        <w:t>.</w:t>
      </w:r>
    </w:p>
    <w:p w14:paraId="51FA12AA" w14:textId="77777777" w:rsidR="00813A66" w:rsidRPr="008F6DAB" w:rsidRDefault="00813A66" w:rsidP="00813A66">
      <w:pPr>
        <w:pStyle w:val="Footer"/>
      </w:pPr>
      <w:r w:rsidRPr="008F6DAB">
        <w:t xml:space="preserve">ALI, alirocumab; Apo, apolipoprotein; HDL-C, high-density lipoprotein cholesterol; </w:t>
      </w:r>
      <w:r>
        <w:t xml:space="preserve">ITT, intent-to-treat; </w:t>
      </w:r>
      <w:r w:rsidR="00B25019">
        <w:t xml:space="preserve">IVRS, </w:t>
      </w:r>
      <w:r w:rsidR="00B25019" w:rsidRPr="00B25019">
        <w:t>Interactive Voice Response System</w:t>
      </w:r>
      <w:r>
        <w:t xml:space="preserve">, </w:t>
      </w:r>
      <w:r w:rsidRPr="008F6DAB">
        <w:t xml:space="preserve">Lp(a), lipoprotein(a); </w:t>
      </w:r>
      <w:r>
        <w:t xml:space="preserve">LS, least squares; </w:t>
      </w:r>
      <w:r w:rsidR="0096284B" w:rsidRPr="0096284B">
        <w:t xml:space="preserve">non-HDL-C, non-high-density lipoprotein cholesterol; </w:t>
      </w:r>
      <w:r w:rsidRPr="008F6DAB">
        <w:t xml:space="preserve">PBO, placebo; </w:t>
      </w:r>
      <w:r>
        <w:t xml:space="preserve">Q2W, every 2 weeks; SE, standard error; </w:t>
      </w:r>
      <w:r w:rsidRPr="008F6DAB">
        <w:t>TC, total cholesterol; TG</w:t>
      </w:r>
      <w:r w:rsidR="0096284B">
        <w:t>s</w:t>
      </w:r>
      <w:r w:rsidRPr="008F6DAB">
        <w:t>, triglycerides</w:t>
      </w:r>
    </w:p>
    <w:p w14:paraId="01AAF820" w14:textId="77777777" w:rsidR="00C87771" w:rsidRDefault="00C87771">
      <w:pPr>
        <w:spacing w:after="0" w:line="240" w:lineRule="auto"/>
        <w:rPr>
          <w:sz w:val="18"/>
        </w:rPr>
      </w:pPr>
      <w:r>
        <w:br w:type="page"/>
      </w:r>
    </w:p>
    <w:p w14:paraId="16FD9A7A" w14:textId="77777777" w:rsidR="00074555" w:rsidRPr="00813A66" w:rsidRDefault="00074555" w:rsidP="001C1B40">
      <w:pPr>
        <w:pStyle w:val="Figuretablelegend"/>
      </w:pPr>
      <w:r>
        <w:lastRenderedPageBreak/>
        <w:t>Table S</w:t>
      </w:r>
      <w:r w:rsidR="00726F01">
        <w:t>2</w:t>
      </w:r>
      <w:r w:rsidR="00813A66">
        <w:t>.</w:t>
      </w:r>
      <w:r>
        <w:t xml:space="preserve"> </w:t>
      </w:r>
      <w:r w:rsidRPr="00813A66">
        <w:rPr>
          <w:b w:val="0"/>
        </w:rPr>
        <w:t>Safety summary by age group (safety population)</w:t>
      </w:r>
    </w:p>
    <w:tbl>
      <w:tblPr>
        <w:tblStyle w:val="Style1"/>
        <w:tblpPr w:leftFromText="180" w:rightFromText="180" w:vertAnchor="text" w:tblpY="63"/>
        <w:tblW w:w="0" w:type="auto"/>
        <w:tblLook w:val="04A0" w:firstRow="1" w:lastRow="0" w:firstColumn="1" w:lastColumn="0" w:noHBand="0" w:noVBand="1"/>
      </w:tblPr>
      <w:tblGrid>
        <w:gridCol w:w="3381"/>
        <w:gridCol w:w="1297"/>
        <w:gridCol w:w="1375"/>
        <w:gridCol w:w="1297"/>
        <w:gridCol w:w="1375"/>
        <w:gridCol w:w="1297"/>
        <w:gridCol w:w="1375"/>
        <w:gridCol w:w="1297"/>
        <w:gridCol w:w="1264"/>
      </w:tblGrid>
      <w:tr w:rsidR="0013260A" w:rsidRPr="00E7467F" w14:paraId="4365F704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top w:val="single" w:sz="4" w:space="0" w:color="auto"/>
            </w:tcBorders>
          </w:tcPr>
          <w:p w14:paraId="1A1BEC4D" w14:textId="77777777" w:rsidR="0013260A" w:rsidRPr="00813A66" w:rsidRDefault="0013260A" w:rsidP="001C1B40">
            <w:pPr>
              <w:pStyle w:val="Tabletext"/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45165F" w14:textId="77777777" w:rsidR="0013260A" w:rsidRPr="00813A66" w:rsidRDefault="0013260A" w:rsidP="001C1B40">
            <w:pPr>
              <w:pStyle w:val="Tabletext"/>
              <w:jc w:val="center"/>
            </w:pPr>
            <w:r w:rsidRPr="00813A66">
              <w:t>18 to &lt;45 year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781088" w14:textId="77777777" w:rsidR="0013260A" w:rsidRPr="00813A66" w:rsidRDefault="0013260A" w:rsidP="001C1B40">
            <w:pPr>
              <w:pStyle w:val="Tabletext"/>
              <w:jc w:val="center"/>
            </w:pPr>
            <w:r w:rsidRPr="00813A66">
              <w:t>≥45 to &lt;5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1EF8F7" w14:textId="77777777" w:rsidR="0013260A" w:rsidRPr="0062721D" w:rsidRDefault="0013260A" w:rsidP="001C1B40">
            <w:pPr>
              <w:pStyle w:val="Tabletext"/>
              <w:jc w:val="center"/>
            </w:pPr>
            <w:r w:rsidRPr="0062721D">
              <w:t>≥55 to &lt;6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41E11D" w14:textId="77777777" w:rsidR="0013260A" w:rsidRPr="0062721D" w:rsidRDefault="0013260A" w:rsidP="001C1B40">
            <w:pPr>
              <w:pStyle w:val="Tabletext"/>
              <w:jc w:val="center"/>
            </w:pPr>
            <w:r w:rsidRPr="0062721D">
              <w:t>≥65</w:t>
            </w:r>
          </w:p>
        </w:tc>
      </w:tr>
      <w:tr w:rsidR="0062721D" w:rsidRPr="00E7467F" w14:paraId="1949904D" w14:textId="77777777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9C23A5B" w14:textId="77777777" w:rsidR="00E7467F" w:rsidRPr="001C1B40" w:rsidRDefault="0062721D" w:rsidP="001C1B40">
            <w:pPr>
              <w:pStyle w:val="Tabletext"/>
              <w:rPr>
                <w:b/>
              </w:rPr>
            </w:pPr>
            <w:r>
              <w:rPr>
                <w:b/>
                <w:i/>
              </w:rPr>
              <w:t>n</w:t>
            </w:r>
            <w:r w:rsidRPr="001C1B40">
              <w:rPr>
                <w:b/>
              </w:rPr>
              <w:t xml:space="preserve"> </w:t>
            </w:r>
            <w:r w:rsidR="00E7467F" w:rsidRPr="001C1B40">
              <w:rPr>
                <w:b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459018" w14:textId="77777777" w:rsidR="00E7467F" w:rsidRPr="001C1B40" w:rsidRDefault="00E7467F" w:rsidP="001C1B40">
            <w:pPr>
              <w:pStyle w:val="Tabletext"/>
              <w:jc w:val="center"/>
              <w:rPr>
                <w:b/>
              </w:rPr>
            </w:pPr>
            <w:r w:rsidRPr="001C1B40">
              <w:rPr>
                <w:b/>
              </w:rPr>
              <w:t>ALI (</w:t>
            </w:r>
            <w:r w:rsidRPr="001C1B40">
              <w:rPr>
                <w:b/>
                <w:i/>
              </w:rPr>
              <w:t>n</w:t>
            </w:r>
            <w:r w:rsidR="0062721D">
              <w:rPr>
                <w:b/>
              </w:rPr>
              <w:t> </w:t>
            </w:r>
            <w:r w:rsidRPr="001C1B40">
              <w:rPr>
                <w:b/>
              </w:rPr>
              <w:t>=</w:t>
            </w:r>
            <w:r w:rsidR="0062721D">
              <w:rPr>
                <w:b/>
              </w:rPr>
              <w:t> </w:t>
            </w:r>
            <w:r w:rsidRPr="001C1B40">
              <w:rPr>
                <w:b/>
              </w:rPr>
              <w:t>20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B5DD28" w14:textId="77777777" w:rsidR="00E7467F" w:rsidRPr="001C1B40" w:rsidRDefault="00E7467F" w:rsidP="001C1B40">
            <w:pPr>
              <w:pStyle w:val="Tabletext"/>
              <w:jc w:val="center"/>
              <w:rPr>
                <w:b/>
              </w:rPr>
            </w:pPr>
            <w:r w:rsidRPr="001C1B40">
              <w:rPr>
                <w:b/>
              </w:rPr>
              <w:t>PBO (</w:t>
            </w:r>
            <w:r w:rsidR="0062721D" w:rsidRPr="00D64586">
              <w:rPr>
                <w:b/>
                <w:i/>
              </w:rPr>
              <w:t>n</w:t>
            </w:r>
            <w:r w:rsidR="0062721D">
              <w:rPr>
                <w:b/>
              </w:rPr>
              <w:t> </w:t>
            </w:r>
            <w:r w:rsidR="0062721D" w:rsidRPr="00D64586">
              <w:rPr>
                <w:b/>
              </w:rPr>
              <w:t>=</w:t>
            </w:r>
            <w:r w:rsidR="0062721D">
              <w:rPr>
                <w:b/>
              </w:rPr>
              <w:t> </w:t>
            </w:r>
            <w:r w:rsidRPr="001C1B40">
              <w:rPr>
                <w:b/>
              </w:rPr>
              <w:t>10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F22BDC" w14:textId="77777777" w:rsidR="00E7467F" w:rsidRPr="001C1B40" w:rsidRDefault="00E7467F" w:rsidP="001C1B40">
            <w:pPr>
              <w:pStyle w:val="Tabletext"/>
              <w:jc w:val="center"/>
              <w:rPr>
                <w:b/>
              </w:rPr>
            </w:pPr>
            <w:r w:rsidRPr="001C1B40">
              <w:rPr>
                <w:b/>
              </w:rPr>
              <w:t>ALI (</w:t>
            </w:r>
            <w:r w:rsidR="0062721D" w:rsidRPr="00D64586">
              <w:rPr>
                <w:b/>
                <w:i/>
              </w:rPr>
              <w:t>n</w:t>
            </w:r>
            <w:r w:rsidR="0062721D">
              <w:rPr>
                <w:b/>
              </w:rPr>
              <w:t> </w:t>
            </w:r>
            <w:r w:rsidR="0062721D" w:rsidRPr="00D64586">
              <w:rPr>
                <w:b/>
              </w:rPr>
              <w:t>=</w:t>
            </w:r>
            <w:r w:rsidR="0062721D">
              <w:rPr>
                <w:b/>
              </w:rPr>
              <w:t> </w:t>
            </w:r>
            <w:r w:rsidRPr="001C1B40">
              <w:rPr>
                <w:b/>
              </w:rPr>
              <w:t>24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897915" w14:textId="77777777" w:rsidR="00E7467F" w:rsidRPr="001C1B40" w:rsidRDefault="00E7467F" w:rsidP="001C1B40">
            <w:pPr>
              <w:pStyle w:val="Tabletext"/>
              <w:jc w:val="center"/>
              <w:rPr>
                <w:b/>
              </w:rPr>
            </w:pPr>
            <w:r w:rsidRPr="001C1B40">
              <w:rPr>
                <w:b/>
              </w:rPr>
              <w:t>PBO (</w:t>
            </w:r>
            <w:r w:rsidR="0062721D" w:rsidRPr="00D64586">
              <w:rPr>
                <w:b/>
                <w:i/>
              </w:rPr>
              <w:t>n</w:t>
            </w:r>
            <w:r w:rsidR="0062721D">
              <w:rPr>
                <w:b/>
              </w:rPr>
              <w:t> </w:t>
            </w:r>
            <w:r w:rsidR="0062721D" w:rsidRPr="00D64586">
              <w:rPr>
                <w:b/>
              </w:rPr>
              <w:t>=</w:t>
            </w:r>
            <w:r w:rsidR="0062721D">
              <w:rPr>
                <w:b/>
              </w:rPr>
              <w:t> </w:t>
            </w:r>
            <w:r w:rsidRPr="001C1B40">
              <w:rPr>
                <w:b/>
              </w:rPr>
              <w:t>10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F6CC28" w14:textId="77777777" w:rsidR="00E7467F" w:rsidRPr="001C1B40" w:rsidRDefault="00E7467F" w:rsidP="001C1B40">
            <w:pPr>
              <w:pStyle w:val="Tabletext"/>
              <w:jc w:val="center"/>
              <w:rPr>
                <w:b/>
              </w:rPr>
            </w:pPr>
            <w:r w:rsidRPr="001C1B40">
              <w:rPr>
                <w:b/>
              </w:rPr>
              <w:t>ALI (</w:t>
            </w:r>
            <w:r w:rsidR="0062721D" w:rsidRPr="00D64586">
              <w:rPr>
                <w:b/>
                <w:i/>
              </w:rPr>
              <w:t>n</w:t>
            </w:r>
            <w:r w:rsidR="0062721D">
              <w:rPr>
                <w:b/>
              </w:rPr>
              <w:t> </w:t>
            </w:r>
            <w:r w:rsidR="0062721D" w:rsidRPr="00D64586">
              <w:rPr>
                <w:b/>
              </w:rPr>
              <w:t>=</w:t>
            </w:r>
            <w:r w:rsidR="0062721D">
              <w:rPr>
                <w:b/>
              </w:rPr>
              <w:t> </w:t>
            </w:r>
            <w:r w:rsidRPr="001C1B40">
              <w:rPr>
                <w:b/>
              </w:rPr>
              <w:t>24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02F6D8" w14:textId="77777777" w:rsidR="00E7467F" w:rsidRPr="001C1B40" w:rsidRDefault="00E7467F" w:rsidP="001C1B40">
            <w:pPr>
              <w:pStyle w:val="Tabletext"/>
              <w:jc w:val="center"/>
              <w:rPr>
                <w:b/>
              </w:rPr>
            </w:pPr>
            <w:r w:rsidRPr="001C1B40">
              <w:rPr>
                <w:b/>
              </w:rPr>
              <w:t>PBO (</w:t>
            </w:r>
            <w:r w:rsidR="0062721D" w:rsidRPr="00D64586">
              <w:rPr>
                <w:b/>
                <w:i/>
              </w:rPr>
              <w:t>n</w:t>
            </w:r>
            <w:r w:rsidR="0062721D">
              <w:rPr>
                <w:b/>
              </w:rPr>
              <w:t> </w:t>
            </w:r>
            <w:r w:rsidR="0062721D" w:rsidRPr="00D64586">
              <w:rPr>
                <w:b/>
              </w:rPr>
              <w:t>=</w:t>
            </w:r>
            <w:r w:rsidR="0062721D">
              <w:rPr>
                <w:b/>
              </w:rPr>
              <w:t> </w:t>
            </w:r>
            <w:r w:rsidRPr="001C1B40">
              <w:rPr>
                <w:b/>
              </w:rPr>
              <w:t>13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C48DEA" w14:textId="77777777" w:rsidR="00E7467F" w:rsidRPr="001C1B40" w:rsidRDefault="00E7467F" w:rsidP="001C1B40">
            <w:pPr>
              <w:pStyle w:val="Tabletext"/>
              <w:jc w:val="center"/>
              <w:rPr>
                <w:b/>
              </w:rPr>
            </w:pPr>
            <w:r w:rsidRPr="001C1B40">
              <w:rPr>
                <w:b/>
              </w:rPr>
              <w:t>ALI (</w:t>
            </w:r>
            <w:r w:rsidR="0062721D" w:rsidRPr="00D64586">
              <w:rPr>
                <w:b/>
                <w:i/>
              </w:rPr>
              <w:t>n</w:t>
            </w:r>
            <w:r w:rsidR="0062721D">
              <w:rPr>
                <w:b/>
              </w:rPr>
              <w:t> </w:t>
            </w:r>
            <w:r w:rsidR="0062721D" w:rsidRPr="00D64586">
              <w:rPr>
                <w:b/>
              </w:rPr>
              <w:t>=</w:t>
            </w:r>
            <w:r w:rsidR="0062721D">
              <w:rPr>
                <w:b/>
              </w:rPr>
              <w:t> </w:t>
            </w:r>
            <w:r w:rsidRPr="001C1B40">
              <w:rPr>
                <w:b/>
              </w:rPr>
              <w:t>14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8534DB" w14:textId="77777777" w:rsidR="00E7467F" w:rsidRPr="001C1B40" w:rsidRDefault="00E7467F" w:rsidP="001C1B40">
            <w:pPr>
              <w:pStyle w:val="Tabletext"/>
              <w:jc w:val="center"/>
              <w:rPr>
                <w:b/>
              </w:rPr>
            </w:pPr>
            <w:r w:rsidRPr="001C1B40">
              <w:rPr>
                <w:b/>
              </w:rPr>
              <w:t>PBO (</w:t>
            </w:r>
            <w:r w:rsidR="0062721D" w:rsidRPr="00D64586">
              <w:rPr>
                <w:b/>
                <w:i/>
              </w:rPr>
              <w:t>n</w:t>
            </w:r>
            <w:r w:rsidR="0062721D">
              <w:rPr>
                <w:b/>
              </w:rPr>
              <w:t> </w:t>
            </w:r>
            <w:r w:rsidR="0062721D" w:rsidRPr="00D64586">
              <w:rPr>
                <w:b/>
              </w:rPr>
              <w:t>=</w:t>
            </w:r>
            <w:r w:rsidR="0062721D">
              <w:rPr>
                <w:b/>
              </w:rPr>
              <w:t> </w:t>
            </w:r>
            <w:r w:rsidRPr="001C1B40">
              <w:rPr>
                <w:b/>
              </w:rPr>
              <w:t>69)</w:t>
            </w:r>
          </w:p>
        </w:tc>
      </w:tr>
      <w:tr w:rsidR="0062721D" w:rsidRPr="00E7467F" w14:paraId="2A91C68B" w14:textId="77777777">
        <w:tc>
          <w:tcPr>
            <w:tcW w:w="0" w:type="auto"/>
            <w:tcBorders>
              <w:top w:val="single" w:sz="4" w:space="0" w:color="auto"/>
            </w:tcBorders>
          </w:tcPr>
          <w:p w14:paraId="36318C2D" w14:textId="77777777" w:rsidR="00E7467F" w:rsidRPr="00E7467F" w:rsidRDefault="00E7467F" w:rsidP="001C1B40">
            <w:pPr>
              <w:pStyle w:val="Tabletext"/>
            </w:pPr>
            <w:r w:rsidRPr="00E7467F">
              <w:t>TEA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DB68A6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161 (77.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4A7B06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83 (81.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5E8366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200 (83.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E3C164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92 (84.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7ECAED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198 (82.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3BEFBE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112 (81.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69196D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115 (77.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01366D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60 (87.0)</w:t>
            </w:r>
          </w:p>
        </w:tc>
      </w:tr>
      <w:tr w:rsidR="0062721D" w:rsidRPr="00E7467F" w14:paraId="74E42430" w14:textId="77777777">
        <w:tc>
          <w:tcPr>
            <w:tcW w:w="0" w:type="auto"/>
          </w:tcPr>
          <w:p w14:paraId="357A9F42" w14:textId="77777777" w:rsidR="00E7467F" w:rsidRPr="00E7467F" w:rsidRDefault="00E7467F" w:rsidP="001C1B40">
            <w:pPr>
              <w:pStyle w:val="Tabletext"/>
            </w:pPr>
            <w:r w:rsidRPr="00E7467F">
              <w:t>Treatment-emergent SAEs</w:t>
            </w:r>
          </w:p>
        </w:tc>
        <w:tc>
          <w:tcPr>
            <w:tcW w:w="0" w:type="auto"/>
          </w:tcPr>
          <w:p w14:paraId="3C3C7BDF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16 (7.7)</w:t>
            </w:r>
          </w:p>
        </w:tc>
        <w:tc>
          <w:tcPr>
            <w:tcW w:w="0" w:type="auto"/>
          </w:tcPr>
          <w:p w14:paraId="7768EC21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4 (3.9)</w:t>
            </w:r>
          </w:p>
        </w:tc>
        <w:tc>
          <w:tcPr>
            <w:tcW w:w="0" w:type="auto"/>
          </w:tcPr>
          <w:p w14:paraId="0F37B131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34 (14.2)</w:t>
            </w:r>
          </w:p>
        </w:tc>
        <w:tc>
          <w:tcPr>
            <w:tcW w:w="0" w:type="auto"/>
          </w:tcPr>
          <w:p w14:paraId="66955A5F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13 (11.9)</w:t>
            </w:r>
          </w:p>
        </w:tc>
        <w:tc>
          <w:tcPr>
            <w:tcW w:w="0" w:type="auto"/>
          </w:tcPr>
          <w:p w14:paraId="0AB8E9D9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36 (14.9)</w:t>
            </w:r>
          </w:p>
        </w:tc>
        <w:tc>
          <w:tcPr>
            <w:tcW w:w="0" w:type="auto"/>
          </w:tcPr>
          <w:p w14:paraId="72EFDC8E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21 (15.2)</w:t>
            </w:r>
          </w:p>
        </w:tc>
        <w:tc>
          <w:tcPr>
            <w:tcW w:w="0" w:type="auto"/>
          </w:tcPr>
          <w:p w14:paraId="76ED32A9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28 (18.9)</w:t>
            </w:r>
          </w:p>
        </w:tc>
        <w:tc>
          <w:tcPr>
            <w:tcW w:w="0" w:type="auto"/>
          </w:tcPr>
          <w:p w14:paraId="04BD8000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17 (24.6)</w:t>
            </w:r>
          </w:p>
        </w:tc>
      </w:tr>
      <w:tr w:rsidR="0062721D" w:rsidRPr="00E7467F" w14:paraId="6C326A9F" w14:textId="77777777">
        <w:tc>
          <w:tcPr>
            <w:tcW w:w="0" w:type="auto"/>
          </w:tcPr>
          <w:p w14:paraId="6F4D3B5F" w14:textId="77777777" w:rsidR="00E7467F" w:rsidRPr="00E7467F" w:rsidRDefault="00E7467F" w:rsidP="001C1B40">
            <w:pPr>
              <w:pStyle w:val="Tabletext"/>
            </w:pPr>
            <w:r w:rsidRPr="00E7467F">
              <w:t>TEAEs leading to death</w:t>
            </w:r>
          </w:p>
        </w:tc>
        <w:tc>
          <w:tcPr>
            <w:tcW w:w="0" w:type="auto"/>
          </w:tcPr>
          <w:p w14:paraId="00EBA81F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0</w:t>
            </w:r>
          </w:p>
        </w:tc>
        <w:tc>
          <w:tcPr>
            <w:tcW w:w="0" w:type="auto"/>
          </w:tcPr>
          <w:p w14:paraId="6B9D636F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0</w:t>
            </w:r>
          </w:p>
        </w:tc>
        <w:tc>
          <w:tcPr>
            <w:tcW w:w="0" w:type="auto"/>
          </w:tcPr>
          <w:p w14:paraId="0FFC7FAE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2 (0.8)</w:t>
            </w:r>
          </w:p>
        </w:tc>
        <w:tc>
          <w:tcPr>
            <w:tcW w:w="0" w:type="auto"/>
          </w:tcPr>
          <w:p w14:paraId="64BAF9DF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1 (0.9)</w:t>
            </w:r>
          </w:p>
        </w:tc>
        <w:tc>
          <w:tcPr>
            <w:tcW w:w="0" w:type="auto"/>
          </w:tcPr>
          <w:p w14:paraId="7410BAAC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4 (1.7)</w:t>
            </w:r>
          </w:p>
        </w:tc>
        <w:tc>
          <w:tcPr>
            <w:tcW w:w="0" w:type="auto"/>
          </w:tcPr>
          <w:p w14:paraId="40D65072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1 (0.7)</w:t>
            </w:r>
          </w:p>
        </w:tc>
        <w:tc>
          <w:tcPr>
            <w:tcW w:w="0" w:type="auto"/>
          </w:tcPr>
          <w:p w14:paraId="78D8F7E8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1 (0.7)</w:t>
            </w:r>
          </w:p>
        </w:tc>
        <w:tc>
          <w:tcPr>
            <w:tcW w:w="0" w:type="auto"/>
          </w:tcPr>
          <w:p w14:paraId="36AB7EF6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0</w:t>
            </w:r>
          </w:p>
        </w:tc>
      </w:tr>
      <w:tr w:rsidR="0062721D" w:rsidRPr="00E7467F" w14:paraId="1BA586A6" w14:textId="77777777">
        <w:tc>
          <w:tcPr>
            <w:tcW w:w="0" w:type="auto"/>
          </w:tcPr>
          <w:p w14:paraId="65314BFF" w14:textId="77777777" w:rsidR="00E7467F" w:rsidRPr="00E7467F" w:rsidRDefault="00E7467F" w:rsidP="001C1B40">
            <w:pPr>
              <w:pStyle w:val="Tabletext"/>
            </w:pPr>
            <w:r w:rsidRPr="00E7467F">
              <w:t>TEAEs leading to treatment discontinuation</w:t>
            </w:r>
          </w:p>
        </w:tc>
        <w:tc>
          <w:tcPr>
            <w:tcW w:w="0" w:type="auto"/>
          </w:tcPr>
          <w:p w14:paraId="2F3D67C1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7 (3.4)</w:t>
            </w:r>
          </w:p>
        </w:tc>
        <w:tc>
          <w:tcPr>
            <w:tcW w:w="0" w:type="auto"/>
          </w:tcPr>
          <w:p w14:paraId="61C22317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5 (4.9)</w:t>
            </w:r>
          </w:p>
        </w:tc>
        <w:tc>
          <w:tcPr>
            <w:tcW w:w="0" w:type="auto"/>
          </w:tcPr>
          <w:p w14:paraId="6FC90A3C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7 (2.9)</w:t>
            </w:r>
          </w:p>
        </w:tc>
        <w:tc>
          <w:tcPr>
            <w:tcW w:w="0" w:type="auto"/>
          </w:tcPr>
          <w:p w14:paraId="0E9A9AAF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3 (2.8)</w:t>
            </w:r>
          </w:p>
        </w:tc>
        <w:tc>
          <w:tcPr>
            <w:tcW w:w="0" w:type="auto"/>
          </w:tcPr>
          <w:p w14:paraId="5C2CDADA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8 (3.3)</w:t>
            </w:r>
          </w:p>
        </w:tc>
        <w:tc>
          <w:tcPr>
            <w:tcW w:w="0" w:type="auto"/>
          </w:tcPr>
          <w:p w14:paraId="3FD4CEA3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4 (2.9)</w:t>
            </w:r>
          </w:p>
        </w:tc>
        <w:tc>
          <w:tcPr>
            <w:tcW w:w="0" w:type="auto"/>
          </w:tcPr>
          <w:p w14:paraId="62081D34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11 (7.4)</w:t>
            </w:r>
          </w:p>
        </w:tc>
        <w:tc>
          <w:tcPr>
            <w:tcW w:w="0" w:type="auto"/>
          </w:tcPr>
          <w:p w14:paraId="6C55337F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3 (4.3)</w:t>
            </w:r>
          </w:p>
        </w:tc>
      </w:tr>
      <w:tr w:rsidR="0013260A" w:rsidRPr="00E7467F" w14:paraId="72A937BC" w14:textId="77777777">
        <w:tc>
          <w:tcPr>
            <w:tcW w:w="0" w:type="auto"/>
            <w:gridSpan w:val="9"/>
          </w:tcPr>
          <w:p w14:paraId="382B5D5B" w14:textId="77777777" w:rsidR="0013260A" w:rsidRPr="00E7467F" w:rsidRDefault="0013260A" w:rsidP="001C1B40">
            <w:pPr>
              <w:pStyle w:val="Tabletext"/>
            </w:pPr>
            <w:r w:rsidRPr="00E7467F">
              <w:t xml:space="preserve">TEAEs reported in at least 5% of </w:t>
            </w:r>
            <w:proofErr w:type="spellStart"/>
            <w:r w:rsidRPr="00E7467F">
              <w:t>patients</w:t>
            </w:r>
            <w:r w:rsidR="0062721D">
              <w:rPr>
                <w:vertAlign w:val="superscript"/>
              </w:rPr>
              <w:t>a</w:t>
            </w:r>
            <w:proofErr w:type="spellEnd"/>
          </w:p>
        </w:tc>
      </w:tr>
      <w:tr w:rsidR="0062721D" w:rsidRPr="00E7467F" w14:paraId="236E77D0" w14:textId="77777777">
        <w:tc>
          <w:tcPr>
            <w:tcW w:w="0" w:type="auto"/>
          </w:tcPr>
          <w:p w14:paraId="60CC12AB" w14:textId="77777777" w:rsidR="00E7467F" w:rsidRPr="00E7467F" w:rsidRDefault="00E7467F" w:rsidP="001C1B40">
            <w:pPr>
              <w:pStyle w:val="Tabletext"/>
              <w:ind w:left="179"/>
            </w:pPr>
            <w:r w:rsidRPr="00E7467F">
              <w:t>Arthralgia</w:t>
            </w:r>
          </w:p>
        </w:tc>
        <w:tc>
          <w:tcPr>
            <w:tcW w:w="0" w:type="auto"/>
          </w:tcPr>
          <w:p w14:paraId="0FF50F34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5 (2.4)</w:t>
            </w:r>
          </w:p>
        </w:tc>
        <w:tc>
          <w:tcPr>
            <w:tcW w:w="0" w:type="auto"/>
          </w:tcPr>
          <w:p w14:paraId="4754F2A4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5 (4.9)</w:t>
            </w:r>
          </w:p>
        </w:tc>
        <w:tc>
          <w:tcPr>
            <w:tcW w:w="0" w:type="auto"/>
          </w:tcPr>
          <w:p w14:paraId="20ED52A0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18 (7.5)</w:t>
            </w:r>
          </w:p>
        </w:tc>
        <w:tc>
          <w:tcPr>
            <w:tcW w:w="0" w:type="auto"/>
          </w:tcPr>
          <w:p w14:paraId="4B877DD2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5 (4.6)</w:t>
            </w:r>
          </w:p>
        </w:tc>
        <w:tc>
          <w:tcPr>
            <w:tcW w:w="0" w:type="auto"/>
          </w:tcPr>
          <w:p w14:paraId="27F2B5E3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14 (5.8)</w:t>
            </w:r>
          </w:p>
        </w:tc>
        <w:tc>
          <w:tcPr>
            <w:tcW w:w="0" w:type="auto"/>
          </w:tcPr>
          <w:p w14:paraId="25387BB7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13 (9.4)</w:t>
            </w:r>
          </w:p>
        </w:tc>
        <w:tc>
          <w:tcPr>
            <w:tcW w:w="0" w:type="auto"/>
          </w:tcPr>
          <w:p w14:paraId="02EEE271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10 (6.8)</w:t>
            </w:r>
          </w:p>
        </w:tc>
        <w:tc>
          <w:tcPr>
            <w:tcW w:w="0" w:type="auto"/>
          </w:tcPr>
          <w:p w14:paraId="2171BD0E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5 (7.2)</w:t>
            </w:r>
          </w:p>
        </w:tc>
      </w:tr>
      <w:tr w:rsidR="0062721D" w:rsidRPr="00E7467F" w14:paraId="02EA40EE" w14:textId="77777777">
        <w:tc>
          <w:tcPr>
            <w:tcW w:w="0" w:type="auto"/>
          </w:tcPr>
          <w:p w14:paraId="5FF73A1B" w14:textId="77777777" w:rsidR="00E7467F" w:rsidRPr="00E7467F" w:rsidRDefault="00E7467F" w:rsidP="001C1B40">
            <w:pPr>
              <w:pStyle w:val="Tabletext"/>
              <w:ind w:left="179"/>
            </w:pPr>
            <w:r w:rsidRPr="00E7467F">
              <w:t>Back pain</w:t>
            </w:r>
          </w:p>
        </w:tc>
        <w:tc>
          <w:tcPr>
            <w:tcW w:w="0" w:type="auto"/>
          </w:tcPr>
          <w:p w14:paraId="2A7D0BF4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13 (6.3)</w:t>
            </w:r>
          </w:p>
        </w:tc>
        <w:tc>
          <w:tcPr>
            <w:tcW w:w="0" w:type="auto"/>
          </w:tcPr>
          <w:p w14:paraId="1A4069EF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4 (3.9)</w:t>
            </w:r>
          </w:p>
        </w:tc>
        <w:tc>
          <w:tcPr>
            <w:tcW w:w="0" w:type="auto"/>
          </w:tcPr>
          <w:p w14:paraId="342CA495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15 (6.3)</w:t>
            </w:r>
          </w:p>
        </w:tc>
        <w:tc>
          <w:tcPr>
            <w:tcW w:w="0" w:type="auto"/>
          </w:tcPr>
          <w:p w14:paraId="2FB2A8CB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4 (3.7)</w:t>
            </w:r>
          </w:p>
        </w:tc>
        <w:tc>
          <w:tcPr>
            <w:tcW w:w="0" w:type="auto"/>
          </w:tcPr>
          <w:p w14:paraId="74024437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10 (4.1)</w:t>
            </w:r>
          </w:p>
        </w:tc>
        <w:tc>
          <w:tcPr>
            <w:tcW w:w="0" w:type="auto"/>
          </w:tcPr>
          <w:p w14:paraId="15FFF555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11 (8.0)</w:t>
            </w:r>
          </w:p>
        </w:tc>
        <w:tc>
          <w:tcPr>
            <w:tcW w:w="0" w:type="auto"/>
          </w:tcPr>
          <w:p w14:paraId="17738164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8 (5.4)</w:t>
            </w:r>
          </w:p>
        </w:tc>
        <w:tc>
          <w:tcPr>
            <w:tcW w:w="0" w:type="auto"/>
          </w:tcPr>
          <w:p w14:paraId="4537A60E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4 (5.8)</w:t>
            </w:r>
          </w:p>
        </w:tc>
      </w:tr>
      <w:tr w:rsidR="0062721D" w:rsidRPr="00E7467F" w14:paraId="65DD4270" w14:textId="77777777">
        <w:tc>
          <w:tcPr>
            <w:tcW w:w="0" w:type="auto"/>
          </w:tcPr>
          <w:p w14:paraId="6FC995C4" w14:textId="77777777" w:rsidR="00E7467F" w:rsidRPr="00E7467F" w:rsidRDefault="00E7467F" w:rsidP="001C1B40">
            <w:pPr>
              <w:pStyle w:val="Tabletext"/>
              <w:ind w:left="179"/>
            </w:pPr>
            <w:r w:rsidRPr="00E7467F">
              <w:t>Bronchitis</w:t>
            </w:r>
          </w:p>
        </w:tc>
        <w:tc>
          <w:tcPr>
            <w:tcW w:w="0" w:type="auto"/>
          </w:tcPr>
          <w:p w14:paraId="23837FF6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8 (3.8)</w:t>
            </w:r>
          </w:p>
        </w:tc>
        <w:tc>
          <w:tcPr>
            <w:tcW w:w="0" w:type="auto"/>
          </w:tcPr>
          <w:p w14:paraId="06D0BF3C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9 (8.8)</w:t>
            </w:r>
          </w:p>
        </w:tc>
        <w:tc>
          <w:tcPr>
            <w:tcW w:w="0" w:type="auto"/>
          </w:tcPr>
          <w:p w14:paraId="1145237C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13 (5.4)</w:t>
            </w:r>
          </w:p>
        </w:tc>
        <w:tc>
          <w:tcPr>
            <w:tcW w:w="0" w:type="auto"/>
          </w:tcPr>
          <w:p w14:paraId="246F18DA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4 (3.7)</w:t>
            </w:r>
          </w:p>
        </w:tc>
        <w:tc>
          <w:tcPr>
            <w:tcW w:w="0" w:type="auto"/>
          </w:tcPr>
          <w:p w14:paraId="55191DA3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17 (7.1)</w:t>
            </w:r>
          </w:p>
        </w:tc>
        <w:tc>
          <w:tcPr>
            <w:tcW w:w="0" w:type="auto"/>
          </w:tcPr>
          <w:p w14:paraId="3F92EA21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5 (3.6)</w:t>
            </w:r>
          </w:p>
        </w:tc>
        <w:tc>
          <w:tcPr>
            <w:tcW w:w="0" w:type="auto"/>
          </w:tcPr>
          <w:p w14:paraId="022CCDC2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7 (4.7)</w:t>
            </w:r>
          </w:p>
        </w:tc>
        <w:tc>
          <w:tcPr>
            <w:tcW w:w="0" w:type="auto"/>
          </w:tcPr>
          <w:p w14:paraId="0BDE2FD2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2 (2.9)</w:t>
            </w:r>
          </w:p>
        </w:tc>
      </w:tr>
      <w:tr w:rsidR="0062721D" w:rsidRPr="00E7467F" w14:paraId="749881C4" w14:textId="77777777">
        <w:tc>
          <w:tcPr>
            <w:tcW w:w="0" w:type="auto"/>
          </w:tcPr>
          <w:p w14:paraId="744AA787" w14:textId="77777777" w:rsidR="00E7467F" w:rsidRPr="00E7467F" w:rsidRDefault="00E7467F" w:rsidP="001C1B40">
            <w:pPr>
              <w:pStyle w:val="Tabletext"/>
              <w:ind w:left="179"/>
            </w:pPr>
            <w:r w:rsidRPr="00E7467F">
              <w:t>Diarrhea</w:t>
            </w:r>
          </w:p>
        </w:tc>
        <w:tc>
          <w:tcPr>
            <w:tcW w:w="0" w:type="auto"/>
          </w:tcPr>
          <w:p w14:paraId="6F09E9B0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13 (6.3)</w:t>
            </w:r>
          </w:p>
        </w:tc>
        <w:tc>
          <w:tcPr>
            <w:tcW w:w="0" w:type="auto"/>
          </w:tcPr>
          <w:p w14:paraId="6A570AAF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2 (2.0)</w:t>
            </w:r>
          </w:p>
        </w:tc>
        <w:tc>
          <w:tcPr>
            <w:tcW w:w="0" w:type="auto"/>
          </w:tcPr>
          <w:p w14:paraId="2841BE42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13 (5.4)</w:t>
            </w:r>
          </w:p>
        </w:tc>
        <w:tc>
          <w:tcPr>
            <w:tcW w:w="0" w:type="auto"/>
          </w:tcPr>
          <w:p w14:paraId="7D2CA5EA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3 (2.8)</w:t>
            </w:r>
          </w:p>
        </w:tc>
        <w:tc>
          <w:tcPr>
            <w:tcW w:w="0" w:type="auto"/>
          </w:tcPr>
          <w:p w14:paraId="34E60E33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11 (4.6)</w:t>
            </w:r>
          </w:p>
        </w:tc>
        <w:tc>
          <w:tcPr>
            <w:tcW w:w="0" w:type="auto"/>
          </w:tcPr>
          <w:p w14:paraId="78BB8EAB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4 (2.9)</w:t>
            </w:r>
          </w:p>
        </w:tc>
        <w:tc>
          <w:tcPr>
            <w:tcW w:w="0" w:type="auto"/>
          </w:tcPr>
          <w:p w14:paraId="4E5D35A6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6 (4.1)</w:t>
            </w:r>
          </w:p>
        </w:tc>
        <w:tc>
          <w:tcPr>
            <w:tcW w:w="0" w:type="auto"/>
          </w:tcPr>
          <w:p w14:paraId="68E00123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5 (7.2)</w:t>
            </w:r>
          </w:p>
        </w:tc>
      </w:tr>
      <w:tr w:rsidR="0062721D" w:rsidRPr="00E7467F" w14:paraId="431FDE07" w14:textId="77777777">
        <w:trPr>
          <w:trHeight w:val="274"/>
        </w:trPr>
        <w:tc>
          <w:tcPr>
            <w:tcW w:w="0" w:type="auto"/>
          </w:tcPr>
          <w:p w14:paraId="19B7252E" w14:textId="77777777" w:rsidR="00E7467F" w:rsidRPr="00E7467F" w:rsidRDefault="00E7467F" w:rsidP="001C1B40">
            <w:pPr>
              <w:pStyle w:val="Tabletext"/>
              <w:ind w:left="179"/>
            </w:pPr>
            <w:r w:rsidRPr="00E7467F">
              <w:t>Dizziness</w:t>
            </w:r>
          </w:p>
        </w:tc>
        <w:tc>
          <w:tcPr>
            <w:tcW w:w="0" w:type="auto"/>
          </w:tcPr>
          <w:p w14:paraId="221A1B9F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7 (3.4)</w:t>
            </w:r>
          </w:p>
        </w:tc>
        <w:tc>
          <w:tcPr>
            <w:tcW w:w="0" w:type="auto"/>
          </w:tcPr>
          <w:p w14:paraId="5EA2684B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2 (2.0)</w:t>
            </w:r>
          </w:p>
        </w:tc>
        <w:tc>
          <w:tcPr>
            <w:tcW w:w="0" w:type="auto"/>
          </w:tcPr>
          <w:p w14:paraId="1787F4AB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7 (2.9)</w:t>
            </w:r>
          </w:p>
        </w:tc>
        <w:tc>
          <w:tcPr>
            <w:tcW w:w="0" w:type="auto"/>
          </w:tcPr>
          <w:p w14:paraId="55C1FB6B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3 (2.8)</w:t>
            </w:r>
          </w:p>
        </w:tc>
        <w:tc>
          <w:tcPr>
            <w:tcW w:w="0" w:type="auto"/>
          </w:tcPr>
          <w:p w14:paraId="0DD713A9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9 (3.7)</w:t>
            </w:r>
          </w:p>
        </w:tc>
        <w:tc>
          <w:tcPr>
            <w:tcW w:w="0" w:type="auto"/>
          </w:tcPr>
          <w:p w14:paraId="0F1A016E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7 (5.1)</w:t>
            </w:r>
          </w:p>
        </w:tc>
        <w:tc>
          <w:tcPr>
            <w:tcW w:w="0" w:type="auto"/>
          </w:tcPr>
          <w:p w14:paraId="73B593ED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7 (4.7)</w:t>
            </w:r>
          </w:p>
        </w:tc>
        <w:tc>
          <w:tcPr>
            <w:tcW w:w="0" w:type="auto"/>
          </w:tcPr>
          <w:p w14:paraId="17F8E96E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7 (10.1)</w:t>
            </w:r>
          </w:p>
        </w:tc>
      </w:tr>
      <w:tr w:rsidR="0062721D" w:rsidRPr="00E7467F" w14:paraId="5A6683D7" w14:textId="77777777">
        <w:tc>
          <w:tcPr>
            <w:tcW w:w="0" w:type="auto"/>
          </w:tcPr>
          <w:p w14:paraId="38958DCE" w14:textId="77777777" w:rsidR="00E7467F" w:rsidRPr="00E7467F" w:rsidRDefault="00E7467F" w:rsidP="001C1B40">
            <w:pPr>
              <w:pStyle w:val="Tabletext"/>
              <w:ind w:left="179"/>
            </w:pPr>
            <w:r w:rsidRPr="00E7467F">
              <w:t>Fatigue</w:t>
            </w:r>
          </w:p>
        </w:tc>
        <w:tc>
          <w:tcPr>
            <w:tcW w:w="0" w:type="auto"/>
          </w:tcPr>
          <w:p w14:paraId="5C6DFAD1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3 (1.4)</w:t>
            </w:r>
          </w:p>
        </w:tc>
        <w:tc>
          <w:tcPr>
            <w:tcW w:w="0" w:type="auto"/>
          </w:tcPr>
          <w:p w14:paraId="023BFBBF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0</w:t>
            </w:r>
          </w:p>
        </w:tc>
        <w:tc>
          <w:tcPr>
            <w:tcW w:w="0" w:type="auto"/>
          </w:tcPr>
          <w:p w14:paraId="52357D5E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14 (5.8)</w:t>
            </w:r>
          </w:p>
        </w:tc>
        <w:tc>
          <w:tcPr>
            <w:tcW w:w="0" w:type="auto"/>
          </w:tcPr>
          <w:p w14:paraId="691754B7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5 (4.6)</w:t>
            </w:r>
          </w:p>
        </w:tc>
        <w:tc>
          <w:tcPr>
            <w:tcW w:w="0" w:type="auto"/>
          </w:tcPr>
          <w:p w14:paraId="3F19F1F5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7 (2.9)</w:t>
            </w:r>
          </w:p>
        </w:tc>
        <w:tc>
          <w:tcPr>
            <w:tcW w:w="0" w:type="auto"/>
          </w:tcPr>
          <w:p w14:paraId="6164190C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4 (2.9)</w:t>
            </w:r>
          </w:p>
        </w:tc>
        <w:tc>
          <w:tcPr>
            <w:tcW w:w="0" w:type="auto"/>
          </w:tcPr>
          <w:p w14:paraId="5821C16B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3 (2.0)</w:t>
            </w:r>
          </w:p>
        </w:tc>
        <w:tc>
          <w:tcPr>
            <w:tcW w:w="0" w:type="auto"/>
          </w:tcPr>
          <w:p w14:paraId="2205FA78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6 (8.7)</w:t>
            </w:r>
          </w:p>
        </w:tc>
      </w:tr>
      <w:tr w:rsidR="0062721D" w:rsidRPr="00E7467F" w14:paraId="4B7BD999" w14:textId="77777777">
        <w:tc>
          <w:tcPr>
            <w:tcW w:w="0" w:type="auto"/>
          </w:tcPr>
          <w:p w14:paraId="29DCBC6D" w14:textId="77777777" w:rsidR="00E7467F" w:rsidRPr="00E7467F" w:rsidRDefault="00E7467F" w:rsidP="001C1B40">
            <w:pPr>
              <w:pStyle w:val="Tabletext"/>
              <w:ind w:left="179"/>
            </w:pPr>
            <w:r w:rsidRPr="00E7467F">
              <w:t>Gastroenteritis</w:t>
            </w:r>
          </w:p>
        </w:tc>
        <w:tc>
          <w:tcPr>
            <w:tcW w:w="0" w:type="auto"/>
          </w:tcPr>
          <w:p w14:paraId="14357BF7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8 (3.8)</w:t>
            </w:r>
          </w:p>
        </w:tc>
        <w:tc>
          <w:tcPr>
            <w:tcW w:w="0" w:type="auto"/>
          </w:tcPr>
          <w:p w14:paraId="62E16874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6 (5.9)</w:t>
            </w:r>
          </w:p>
        </w:tc>
        <w:tc>
          <w:tcPr>
            <w:tcW w:w="0" w:type="auto"/>
          </w:tcPr>
          <w:p w14:paraId="7C710D0B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8 (3.3)</w:t>
            </w:r>
          </w:p>
        </w:tc>
        <w:tc>
          <w:tcPr>
            <w:tcW w:w="0" w:type="auto"/>
          </w:tcPr>
          <w:p w14:paraId="180E5636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3 (2.8)</w:t>
            </w:r>
          </w:p>
        </w:tc>
        <w:tc>
          <w:tcPr>
            <w:tcW w:w="0" w:type="auto"/>
          </w:tcPr>
          <w:p w14:paraId="790E08CA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6 (2.5)</w:t>
            </w:r>
          </w:p>
        </w:tc>
        <w:tc>
          <w:tcPr>
            <w:tcW w:w="0" w:type="auto"/>
          </w:tcPr>
          <w:p w14:paraId="2A742FE9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5 (3.6)</w:t>
            </w:r>
          </w:p>
        </w:tc>
        <w:tc>
          <w:tcPr>
            <w:tcW w:w="0" w:type="auto"/>
          </w:tcPr>
          <w:p w14:paraId="465EC14E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6 (4.1)</w:t>
            </w:r>
          </w:p>
        </w:tc>
        <w:tc>
          <w:tcPr>
            <w:tcW w:w="0" w:type="auto"/>
          </w:tcPr>
          <w:p w14:paraId="3C2AA800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2 (2.9)</w:t>
            </w:r>
          </w:p>
        </w:tc>
      </w:tr>
      <w:tr w:rsidR="0062721D" w:rsidRPr="00E7467F" w14:paraId="36F69621" w14:textId="77777777">
        <w:tc>
          <w:tcPr>
            <w:tcW w:w="0" w:type="auto"/>
          </w:tcPr>
          <w:p w14:paraId="69579500" w14:textId="77777777" w:rsidR="00E7467F" w:rsidRPr="00E7467F" w:rsidRDefault="00E7467F" w:rsidP="001C1B40">
            <w:pPr>
              <w:pStyle w:val="Tabletext"/>
              <w:ind w:left="179"/>
            </w:pPr>
            <w:r w:rsidRPr="00E7467F">
              <w:t>Headache</w:t>
            </w:r>
          </w:p>
        </w:tc>
        <w:tc>
          <w:tcPr>
            <w:tcW w:w="0" w:type="auto"/>
          </w:tcPr>
          <w:p w14:paraId="5FFC19B5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18 (8.7)</w:t>
            </w:r>
          </w:p>
        </w:tc>
        <w:tc>
          <w:tcPr>
            <w:tcW w:w="0" w:type="auto"/>
          </w:tcPr>
          <w:p w14:paraId="6573267E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12 (11.8)</w:t>
            </w:r>
          </w:p>
        </w:tc>
        <w:tc>
          <w:tcPr>
            <w:tcW w:w="0" w:type="auto"/>
          </w:tcPr>
          <w:p w14:paraId="0D98A5A4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17 (7.1)</w:t>
            </w:r>
          </w:p>
        </w:tc>
        <w:tc>
          <w:tcPr>
            <w:tcW w:w="0" w:type="auto"/>
          </w:tcPr>
          <w:p w14:paraId="34172D57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6 (5.5)</w:t>
            </w:r>
          </w:p>
        </w:tc>
        <w:tc>
          <w:tcPr>
            <w:tcW w:w="0" w:type="auto"/>
          </w:tcPr>
          <w:p w14:paraId="78333540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11 (4.6)</w:t>
            </w:r>
          </w:p>
        </w:tc>
        <w:tc>
          <w:tcPr>
            <w:tcW w:w="0" w:type="auto"/>
          </w:tcPr>
          <w:p w14:paraId="5F8EBF80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6 (4.3)</w:t>
            </w:r>
          </w:p>
        </w:tc>
        <w:tc>
          <w:tcPr>
            <w:tcW w:w="0" w:type="auto"/>
          </w:tcPr>
          <w:p w14:paraId="02557708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10 (6.8)</w:t>
            </w:r>
          </w:p>
        </w:tc>
        <w:tc>
          <w:tcPr>
            <w:tcW w:w="0" w:type="auto"/>
          </w:tcPr>
          <w:p w14:paraId="23C4261B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6 (8.7)</w:t>
            </w:r>
          </w:p>
        </w:tc>
      </w:tr>
      <w:tr w:rsidR="0062721D" w:rsidRPr="00E7467F" w14:paraId="02C20F38" w14:textId="77777777">
        <w:tc>
          <w:tcPr>
            <w:tcW w:w="0" w:type="auto"/>
          </w:tcPr>
          <w:p w14:paraId="2CEA42EF" w14:textId="77777777" w:rsidR="00E7467F" w:rsidRPr="00E7467F" w:rsidRDefault="00E7467F" w:rsidP="001C1B40">
            <w:pPr>
              <w:pStyle w:val="Tabletext"/>
              <w:ind w:left="179"/>
            </w:pPr>
            <w:r w:rsidRPr="00E7467F">
              <w:t>Hypertension</w:t>
            </w:r>
          </w:p>
        </w:tc>
        <w:tc>
          <w:tcPr>
            <w:tcW w:w="0" w:type="auto"/>
          </w:tcPr>
          <w:p w14:paraId="3216A796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5 (2.4)</w:t>
            </w:r>
          </w:p>
        </w:tc>
        <w:tc>
          <w:tcPr>
            <w:tcW w:w="0" w:type="auto"/>
          </w:tcPr>
          <w:p w14:paraId="2A27FA63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1 (1.0)</w:t>
            </w:r>
          </w:p>
        </w:tc>
        <w:tc>
          <w:tcPr>
            <w:tcW w:w="0" w:type="auto"/>
          </w:tcPr>
          <w:p w14:paraId="5ABD7A16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7 (2.9)</w:t>
            </w:r>
          </w:p>
        </w:tc>
        <w:tc>
          <w:tcPr>
            <w:tcW w:w="0" w:type="auto"/>
          </w:tcPr>
          <w:p w14:paraId="32017AD4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3 (2.8)</w:t>
            </w:r>
          </w:p>
        </w:tc>
        <w:tc>
          <w:tcPr>
            <w:tcW w:w="0" w:type="auto"/>
          </w:tcPr>
          <w:p w14:paraId="7DD1F2E0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7 (2.9)</w:t>
            </w:r>
          </w:p>
        </w:tc>
        <w:tc>
          <w:tcPr>
            <w:tcW w:w="0" w:type="auto"/>
          </w:tcPr>
          <w:p w14:paraId="7A5F6FBC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9 (6.5)</w:t>
            </w:r>
          </w:p>
        </w:tc>
        <w:tc>
          <w:tcPr>
            <w:tcW w:w="0" w:type="auto"/>
          </w:tcPr>
          <w:p w14:paraId="3A4E82F2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6 (4.1)</w:t>
            </w:r>
          </w:p>
        </w:tc>
        <w:tc>
          <w:tcPr>
            <w:tcW w:w="0" w:type="auto"/>
          </w:tcPr>
          <w:p w14:paraId="71025D4C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4 (5.8)</w:t>
            </w:r>
          </w:p>
        </w:tc>
      </w:tr>
      <w:tr w:rsidR="0062721D" w:rsidRPr="00E7467F" w14:paraId="21E32645" w14:textId="77777777">
        <w:tc>
          <w:tcPr>
            <w:tcW w:w="0" w:type="auto"/>
          </w:tcPr>
          <w:p w14:paraId="69CE8C51" w14:textId="77777777" w:rsidR="00E7467F" w:rsidRPr="00E7467F" w:rsidRDefault="00E7467F" w:rsidP="001C1B40">
            <w:pPr>
              <w:pStyle w:val="Tabletext"/>
              <w:ind w:left="179"/>
            </w:pPr>
            <w:r w:rsidRPr="00E7467F">
              <w:lastRenderedPageBreak/>
              <w:t>Influenza</w:t>
            </w:r>
          </w:p>
        </w:tc>
        <w:tc>
          <w:tcPr>
            <w:tcW w:w="0" w:type="auto"/>
          </w:tcPr>
          <w:p w14:paraId="33E9E961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20 (9.6)</w:t>
            </w:r>
          </w:p>
        </w:tc>
        <w:tc>
          <w:tcPr>
            <w:tcW w:w="0" w:type="auto"/>
          </w:tcPr>
          <w:p w14:paraId="2FAAF293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13 (12.7)</w:t>
            </w:r>
          </w:p>
        </w:tc>
        <w:tc>
          <w:tcPr>
            <w:tcW w:w="0" w:type="auto"/>
          </w:tcPr>
          <w:p w14:paraId="4C28BE0E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26 (10.8)</w:t>
            </w:r>
          </w:p>
        </w:tc>
        <w:tc>
          <w:tcPr>
            <w:tcW w:w="0" w:type="auto"/>
          </w:tcPr>
          <w:p w14:paraId="520FF1F5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11 (10.1)</w:t>
            </w:r>
          </w:p>
        </w:tc>
        <w:tc>
          <w:tcPr>
            <w:tcW w:w="0" w:type="auto"/>
          </w:tcPr>
          <w:p w14:paraId="48C219CC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24 (10.0)</w:t>
            </w:r>
          </w:p>
        </w:tc>
        <w:tc>
          <w:tcPr>
            <w:tcW w:w="0" w:type="auto"/>
          </w:tcPr>
          <w:p w14:paraId="5964801F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9 (6.5)</w:t>
            </w:r>
          </w:p>
        </w:tc>
        <w:tc>
          <w:tcPr>
            <w:tcW w:w="0" w:type="auto"/>
          </w:tcPr>
          <w:p w14:paraId="7F941D5E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13 (8.8)</w:t>
            </w:r>
          </w:p>
        </w:tc>
        <w:tc>
          <w:tcPr>
            <w:tcW w:w="0" w:type="auto"/>
          </w:tcPr>
          <w:p w14:paraId="7037A5DE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3 (4.3)</w:t>
            </w:r>
          </w:p>
        </w:tc>
      </w:tr>
      <w:tr w:rsidR="0062721D" w:rsidRPr="00E7467F" w14:paraId="0F26A1D2" w14:textId="77777777">
        <w:tc>
          <w:tcPr>
            <w:tcW w:w="0" w:type="auto"/>
          </w:tcPr>
          <w:p w14:paraId="223FD8D8" w14:textId="77777777" w:rsidR="00E7467F" w:rsidRPr="00E7467F" w:rsidRDefault="00E7467F" w:rsidP="001C1B40">
            <w:pPr>
              <w:pStyle w:val="Tabletext"/>
              <w:ind w:left="179"/>
            </w:pPr>
            <w:r w:rsidRPr="00E7467F">
              <w:t>Injection-site reaction</w:t>
            </w:r>
          </w:p>
        </w:tc>
        <w:tc>
          <w:tcPr>
            <w:tcW w:w="0" w:type="auto"/>
          </w:tcPr>
          <w:p w14:paraId="066E9DA8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30 (14.4)</w:t>
            </w:r>
          </w:p>
        </w:tc>
        <w:tc>
          <w:tcPr>
            <w:tcW w:w="0" w:type="auto"/>
          </w:tcPr>
          <w:p w14:paraId="5CA2D892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13 (12.7)</w:t>
            </w:r>
          </w:p>
        </w:tc>
        <w:tc>
          <w:tcPr>
            <w:tcW w:w="0" w:type="auto"/>
          </w:tcPr>
          <w:p w14:paraId="6E5B4F20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32 (13.3)</w:t>
            </w:r>
          </w:p>
        </w:tc>
        <w:tc>
          <w:tcPr>
            <w:tcW w:w="0" w:type="auto"/>
          </w:tcPr>
          <w:p w14:paraId="3FF762A8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11 (10.1)</w:t>
            </w:r>
          </w:p>
        </w:tc>
        <w:tc>
          <w:tcPr>
            <w:tcW w:w="0" w:type="auto"/>
          </w:tcPr>
          <w:p w14:paraId="10908D64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21 (8.7)</w:t>
            </w:r>
          </w:p>
        </w:tc>
        <w:tc>
          <w:tcPr>
            <w:tcW w:w="0" w:type="auto"/>
          </w:tcPr>
          <w:p w14:paraId="148CFE50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8 (5.8)</w:t>
            </w:r>
          </w:p>
        </w:tc>
        <w:tc>
          <w:tcPr>
            <w:tcW w:w="0" w:type="auto"/>
          </w:tcPr>
          <w:p w14:paraId="0004F365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12 (8.1)</w:t>
            </w:r>
          </w:p>
        </w:tc>
        <w:tc>
          <w:tcPr>
            <w:tcW w:w="0" w:type="auto"/>
          </w:tcPr>
          <w:p w14:paraId="58FA233C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4 (5.8)</w:t>
            </w:r>
          </w:p>
        </w:tc>
      </w:tr>
      <w:tr w:rsidR="0062721D" w:rsidRPr="00E7467F" w14:paraId="06740175" w14:textId="77777777">
        <w:tc>
          <w:tcPr>
            <w:tcW w:w="0" w:type="auto"/>
          </w:tcPr>
          <w:p w14:paraId="581AC1A4" w14:textId="77777777" w:rsidR="00E7467F" w:rsidRPr="00E7467F" w:rsidRDefault="00E7467F" w:rsidP="001C1B40">
            <w:pPr>
              <w:pStyle w:val="Tabletext"/>
              <w:ind w:left="179"/>
            </w:pPr>
            <w:r w:rsidRPr="00E7467F">
              <w:t>Muscle spasms</w:t>
            </w:r>
          </w:p>
        </w:tc>
        <w:tc>
          <w:tcPr>
            <w:tcW w:w="0" w:type="auto"/>
          </w:tcPr>
          <w:p w14:paraId="15838DF1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9 (4.3)</w:t>
            </w:r>
          </w:p>
        </w:tc>
        <w:tc>
          <w:tcPr>
            <w:tcW w:w="0" w:type="auto"/>
          </w:tcPr>
          <w:p w14:paraId="72E91676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1 (1.0)</w:t>
            </w:r>
          </w:p>
        </w:tc>
        <w:tc>
          <w:tcPr>
            <w:tcW w:w="0" w:type="auto"/>
          </w:tcPr>
          <w:p w14:paraId="730FAABE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9 (3.8)</w:t>
            </w:r>
          </w:p>
        </w:tc>
        <w:tc>
          <w:tcPr>
            <w:tcW w:w="0" w:type="auto"/>
          </w:tcPr>
          <w:p w14:paraId="3B164138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7 (6.4)</w:t>
            </w:r>
          </w:p>
        </w:tc>
        <w:tc>
          <w:tcPr>
            <w:tcW w:w="0" w:type="auto"/>
          </w:tcPr>
          <w:p w14:paraId="5FD0E778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11 (4.6)</w:t>
            </w:r>
          </w:p>
        </w:tc>
        <w:tc>
          <w:tcPr>
            <w:tcW w:w="0" w:type="auto"/>
          </w:tcPr>
          <w:p w14:paraId="6C4CD689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7 (5.1)</w:t>
            </w:r>
          </w:p>
        </w:tc>
        <w:tc>
          <w:tcPr>
            <w:tcW w:w="0" w:type="auto"/>
          </w:tcPr>
          <w:p w14:paraId="5ACF2DD8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5 (3.4)</w:t>
            </w:r>
          </w:p>
        </w:tc>
        <w:tc>
          <w:tcPr>
            <w:tcW w:w="0" w:type="auto"/>
          </w:tcPr>
          <w:p w14:paraId="591E9CD8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1 (1.4)</w:t>
            </w:r>
          </w:p>
        </w:tc>
      </w:tr>
      <w:tr w:rsidR="0062721D" w:rsidRPr="00E7467F" w14:paraId="1CD142A2" w14:textId="77777777">
        <w:tc>
          <w:tcPr>
            <w:tcW w:w="0" w:type="auto"/>
          </w:tcPr>
          <w:p w14:paraId="2B68AA11" w14:textId="77777777" w:rsidR="00E7467F" w:rsidRPr="00E7467F" w:rsidRDefault="00E7467F" w:rsidP="001C1B40">
            <w:pPr>
              <w:pStyle w:val="Tabletext"/>
              <w:ind w:left="179"/>
            </w:pPr>
            <w:r w:rsidRPr="00E7467F">
              <w:t>Myalgia</w:t>
            </w:r>
          </w:p>
        </w:tc>
        <w:tc>
          <w:tcPr>
            <w:tcW w:w="0" w:type="auto"/>
          </w:tcPr>
          <w:p w14:paraId="6951095E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6 (2.9)</w:t>
            </w:r>
          </w:p>
        </w:tc>
        <w:tc>
          <w:tcPr>
            <w:tcW w:w="0" w:type="auto"/>
          </w:tcPr>
          <w:p w14:paraId="64E14804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7 (6.9)</w:t>
            </w:r>
          </w:p>
        </w:tc>
        <w:tc>
          <w:tcPr>
            <w:tcW w:w="0" w:type="auto"/>
          </w:tcPr>
          <w:p w14:paraId="3194BEBC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18 (7.5)</w:t>
            </w:r>
          </w:p>
        </w:tc>
        <w:tc>
          <w:tcPr>
            <w:tcW w:w="0" w:type="auto"/>
          </w:tcPr>
          <w:p w14:paraId="326600BF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6 (5.5)</w:t>
            </w:r>
          </w:p>
        </w:tc>
        <w:tc>
          <w:tcPr>
            <w:tcW w:w="0" w:type="auto"/>
          </w:tcPr>
          <w:p w14:paraId="0E37800C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9 (3.7)</w:t>
            </w:r>
          </w:p>
        </w:tc>
        <w:tc>
          <w:tcPr>
            <w:tcW w:w="0" w:type="auto"/>
          </w:tcPr>
          <w:p w14:paraId="02380BFA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10 (7.2)</w:t>
            </w:r>
          </w:p>
        </w:tc>
        <w:tc>
          <w:tcPr>
            <w:tcW w:w="0" w:type="auto"/>
          </w:tcPr>
          <w:p w14:paraId="3B303177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10 (6.8)</w:t>
            </w:r>
          </w:p>
        </w:tc>
        <w:tc>
          <w:tcPr>
            <w:tcW w:w="0" w:type="auto"/>
          </w:tcPr>
          <w:p w14:paraId="42E66C30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3 (4.3)</w:t>
            </w:r>
          </w:p>
        </w:tc>
      </w:tr>
      <w:tr w:rsidR="0062721D" w:rsidRPr="00E7467F" w14:paraId="69DA5D93" w14:textId="77777777">
        <w:tc>
          <w:tcPr>
            <w:tcW w:w="0" w:type="auto"/>
          </w:tcPr>
          <w:p w14:paraId="22F6087C" w14:textId="77777777" w:rsidR="00E7467F" w:rsidRPr="00E7467F" w:rsidRDefault="0062721D" w:rsidP="001C1B40">
            <w:pPr>
              <w:pStyle w:val="Tabletext"/>
              <w:ind w:left="179"/>
            </w:pPr>
            <w:r>
              <w:t>N</w:t>
            </w:r>
            <w:r w:rsidR="00E7467F" w:rsidRPr="00E7467F">
              <w:t>asopharyngitis</w:t>
            </w:r>
          </w:p>
        </w:tc>
        <w:tc>
          <w:tcPr>
            <w:tcW w:w="0" w:type="auto"/>
          </w:tcPr>
          <w:p w14:paraId="53B04966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31 (14.9)</w:t>
            </w:r>
          </w:p>
        </w:tc>
        <w:tc>
          <w:tcPr>
            <w:tcW w:w="0" w:type="auto"/>
          </w:tcPr>
          <w:p w14:paraId="2CFCAB6B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16 (15.7)</w:t>
            </w:r>
          </w:p>
        </w:tc>
        <w:tc>
          <w:tcPr>
            <w:tcW w:w="0" w:type="auto"/>
          </w:tcPr>
          <w:p w14:paraId="7448E7C8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32 (13.3)</w:t>
            </w:r>
          </w:p>
        </w:tc>
        <w:tc>
          <w:tcPr>
            <w:tcW w:w="0" w:type="auto"/>
          </w:tcPr>
          <w:p w14:paraId="2BF0E18A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11 (10.1)</w:t>
            </w:r>
          </w:p>
        </w:tc>
        <w:tc>
          <w:tcPr>
            <w:tcW w:w="0" w:type="auto"/>
          </w:tcPr>
          <w:p w14:paraId="5309249A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26 (10.8)</w:t>
            </w:r>
          </w:p>
        </w:tc>
        <w:tc>
          <w:tcPr>
            <w:tcW w:w="0" w:type="auto"/>
          </w:tcPr>
          <w:p w14:paraId="20CE0E00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21 (15.2)</w:t>
            </w:r>
          </w:p>
        </w:tc>
        <w:tc>
          <w:tcPr>
            <w:tcW w:w="0" w:type="auto"/>
          </w:tcPr>
          <w:p w14:paraId="1BFBD89D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20 (13.5)</w:t>
            </w:r>
          </w:p>
        </w:tc>
        <w:tc>
          <w:tcPr>
            <w:tcW w:w="0" w:type="auto"/>
          </w:tcPr>
          <w:p w14:paraId="27B1C4DF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7 (10.1)</w:t>
            </w:r>
          </w:p>
        </w:tc>
      </w:tr>
      <w:tr w:rsidR="0062721D" w:rsidRPr="00E7467F" w14:paraId="5413C04E" w14:textId="77777777">
        <w:tc>
          <w:tcPr>
            <w:tcW w:w="0" w:type="auto"/>
          </w:tcPr>
          <w:p w14:paraId="7944C3F0" w14:textId="77777777" w:rsidR="00E7467F" w:rsidRPr="00E7467F" w:rsidRDefault="00E7467F" w:rsidP="001C1B40">
            <w:pPr>
              <w:pStyle w:val="Tabletext"/>
              <w:ind w:left="179"/>
            </w:pPr>
            <w:r w:rsidRPr="00E7467F">
              <w:t>Peripheral edema</w:t>
            </w:r>
          </w:p>
        </w:tc>
        <w:tc>
          <w:tcPr>
            <w:tcW w:w="0" w:type="auto"/>
          </w:tcPr>
          <w:p w14:paraId="5E1DD1D6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1 (0.5)</w:t>
            </w:r>
          </w:p>
        </w:tc>
        <w:tc>
          <w:tcPr>
            <w:tcW w:w="0" w:type="auto"/>
          </w:tcPr>
          <w:p w14:paraId="3907DE20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1 (1.0)</w:t>
            </w:r>
          </w:p>
        </w:tc>
        <w:tc>
          <w:tcPr>
            <w:tcW w:w="0" w:type="auto"/>
          </w:tcPr>
          <w:p w14:paraId="7DE1543A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5 (2.1)</w:t>
            </w:r>
          </w:p>
        </w:tc>
        <w:tc>
          <w:tcPr>
            <w:tcW w:w="0" w:type="auto"/>
          </w:tcPr>
          <w:p w14:paraId="486936C5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0</w:t>
            </w:r>
          </w:p>
        </w:tc>
        <w:tc>
          <w:tcPr>
            <w:tcW w:w="0" w:type="auto"/>
          </w:tcPr>
          <w:p w14:paraId="07670D98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4 (1.7)</w:t>
            </w:r>
          </w:p>
        </w:tc>
        <w:tc>
          <w:tcPr>
            <w:tcW w:w="0" w:type="auto"/>
          </w:tcPr>
          <w:p w14:paraId="17813486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5 (3.6)</w:t>
            </w:r>
          </w:p>
        </w:tc>
        <w:tc>
          <w:tcPr>
            <w:tcW w:w="0" w:type="auto"/>
          </w:tcPr>
          <w:p w14:paraId="52C8A3EA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2 (1.4)</w:t>
            </w:r>
          </w:p>
        </w:tc>
        <w:tc>
          <w:tcPr>
            <w:tcW w:w="0" w:type="auto"/>
          </w:tcPr>
          <w:p w14:paraId="76451A6D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4 (5.8)</w:t>
            </w:r>
          </w:p>
        </w:tc>
      </w:tr>
      <w:tr w:rsidR="0062721D" w:rsidRPr="00E7467F" w14:paraId="1B019CF0" w14:textId="77777777">
        <w:tc>
          <w:tcPr>
            <w:tcW w:w="0" w:type="auto"/>
          </w:tcPr>
          <w:p w14:paraId="14C56228" w14:textId="77777777" w:rsidR="00E7467F" w:rsidRPr="00E7467F" w:rsidRDefault="00E7467F" w:rsidP="001C1B40">
            <w:pPr>
              <w:pStyle w:val="Tabletext"/>
              <w:ind w:left="179"/>
            </w:pPr>
            <w:r w:rsidRPr="00E7467F">
              <w:t>Osteoarthritis</w:t>
            </w:r>
          </w:p>
        </w:tc>
        <w:tc>
          <w:tcPr>
            <w:tcW w:w="0" w:type="auto"/>
          </w:tcPr>
          <w:p w14:paraId="735348A2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0</w:t>
            </w:r>
          </w:p>
        </w:tc>
        <w:tc>
          <w:tcPr>
            <w:tcW w:w="0" w:type="auto"/>
          </w:tcPr>
          <w:p w14:paraId="5D166037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2 (2.0)</w:t>
            </w:r>
          </w:p>
        </w:tc>
        <w:tc>
          <w:tcPr>
            <w:tcW w:w="0" w:type="auto"/>
          </w:tcPr>
          <w:p w14:paraId="3E761771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6 (2.5)</w:t>
            </w:r>
          </w:p>
        </w:tc>
        <w:tc>
          <w:tcPr>
            <w:tcW w:w="0" w:type="auto"/>
          </w:tcPr>
          <w:p w14:paraId="536E0E62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1 (0.9)</w:t>
            </w:r>
          </w:p>
        </w:tc>
        <w:tc>
          <w:tcPr>
            <w:tcW w:w="0" w:type="auto"/>
          </w:tcPr>
          <w:p w14:paraId="402AB89E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3 (1.2)</w:t>
            </w:r>
          </w:p>
        </w:tc>
        <w:tc>
          <w:tcPr>
            <w:tcW w:w="0" w:type="auto"/>
          </w:tcPr>
          <w:p w14:paraId="41F95845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3 (2.2)</w:t>
            </w:r>
          </w:p>
        </w:tc>
        <w:tc>
          <w:tcPr>
            <w:tcW w:w="0" w:type="auto"/>
          </w:tcPr>
          <w:p w14:paraId="15BC24DD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9 (6.1)</w:t>
            </w:r>
          </w:p>
        </w:tc>
        <w:tc>
          <w:tcPr>
            <w:tcW w:w="0" w:type="auto"/>
          </w:tcPr>
          <w:p w14:paraId="6DDEE4EF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2 (2.9)</w:t>
            </w:r>
          </w:p>
        </w:tc>
      </w:tr>
      <w:tr w:rsidR="0062721D" w:rsidRPr="00E7467F" w14:paraId="47340AAE" w14:textId="77777777">
        <w:tc>
          <w:tcPr>
            <w:tcW w:w="0" w:type="auto"/>
          </w:tcPr>
          <w:p w14:paraId="27EE5D42" w14:textId="77777777" w:rsidR="00E7467F" w:rsidRPr="00E7467F" w:rsidRDefault="00E7467F" w:rsidP="001C1B40">
            <w:pPr>
              <w:pStyle w:val="Tabletext"/>
              <w:ind w:left="179"/>
            </w:pPr>
            <w:r w:rsidRPr="00E7467F">
              <w:t>Sinusitis</w:t>
            </w:r>
          </w:p>
        </w:tc>
        <w:tc>
          <w:tcPr>
            <w:tcW w:w="0" w:type="auto"/>
          </w:tcPr>
          <w:p w14:paraId="7E7C7E0C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7 (3.4)</w:t>
            </w:r>
          </w:p>
        </w:tc>
        <w:tc>
          <w:tcPr>
            <w:tcW w:w="0" w:type="auto"/>
          </w:tcPr>
          <w:p w14:paraId="08FC80BC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5 (4.9)</w:t>
            </w:r>
          </w:p>
        </w:tc>
        <w:tc>
          <w:tcPr>
            <w:tcW w:w="0" w:type="auto"/>
          </w:tcPr>
          <w:p w14:paraId="59E34ED6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12 (5.0)</w:t>
            </w:r>
          </w:p>
        </w:tc>
        <w:tc>
          <w:tcPr>
            <w:tcW w:w="0" w:type="auto"/>
          </w:tcPr>
          <w:p w14:paraId="00545DD5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6 (5.5)</w:t>
            </w:r>
          </w:p>
        </w:tc>
        <w:tc>
          <w:tcPr>
            <w:tcW w:w="0" w:type="auto"/>
          </w:tcPr>
          <w:p w14:paraId="3FA0720C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8 (3.3)</w:t>
            </w:r>
          </w:p>
        </w:tc>
        <w:tc>
          <w:tcPr>
            <w:tcW w:w="0" w:type="auto"/>
          </w:tcPr>
          <w:p w14:paraId="0943FCA6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4 (2.9)</w:t>
            </w:r>
          </w:p>
        </w:tc>
        <w:tc>
          <w:tcPr>
            <w:tcW w:w="0" w:type="auto"/>
          </w:tcPr>
          <w:p w14:paraId="10401658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3 (2.0)</w:t>
            </w:r>
          </w:p>
        </w:tc>
        <w:tc>
          <w:tcPr>
            <w:tcW w:w="0" w:type="auto"/>
          </w:tcPr>
          <w:p w14:paraId="05A5DDA1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1 (1.4)</w:t>
            </w:r>
          </w:p>
        </w:tc>
      </w:tr>
      <w:tr w:rsidR="0062721D" w:rsidRPr="00E7467F" w14:paraId="72851BEC" w14:textId="77777777">
        <w:tc>
          <w:tcPr>
            <w:tcW w:w="0" w:type="auto"/>
          </w:tcPr>
          <w:p w14:paraId="328AA0F5" w14:textId="77777777" w:rsidR="00E7467F" w:rsidRPr="00E7467F" w:rsidRDefault="00E7467F" w:rsidP="001C1B40">
            <w:pPr>
              <w:pStyle w:val="Tabletext"/>
              <w:ind w:left="179"/>
            </w:pPr>
            <w:r w:rsidRPr="00E7467F">
              <w:t>Upper respiratory tract infection</w:t>
            </w:r>
          </w:p>
        </w:tc>
        <w:tc>
          <w:tcPr>
            <w:tcW w:w="0" w:type="auto"/>
          </w:tcPr>
          <w:p w14:paraId="0B4DB87D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11 (5.3)</w:t>
            </w:r>
          </w:p>
        </w:tc>
        <w:tc>
          <w:tcPr>
            <w:tcW w:w="0" w:type="auto"/>
          </w:tcPr>
          <w:p w14:paraId="3FAB52F3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9 (8.8)</w:t>
            </w:r>
          </w:p>
        </w:tc>
        <w:tc>
          <w:tcPr>
            <w:tcW w:w="0" w:type="auto"/>
          </w:tcPr>
          <w:p w14:paraId="2A9A0F51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15 (6.3)</w:t>
            </w:r>
          </w:p>
        </w:tc>
        <w:tc>
          <w:tcPr>
            <w:tcW w:w="0" w:type="auto"/>
          </w:tcPr>
          <w:p w14:paraId="734A6480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5 (4.6)</w:t>
            </w:r>
          </w:p>
        </w:tc>
        <w:tc>
          <w:tcPr>
            <w:tcW w:w="0" w:type="auto"/>
          </w:tcPr>
          <w:p w14:paraId="07FE66AF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18 (7.5)</w:t>
            </w:r>
          </w:p>
        </w:tc>
        <w:tc>
          <w:tcPr>
            <w:tcW w:w="0" w:type="auto"/>
          </w:tcPr>
          <w:p w14:paraId="45B5F581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12 (8.7)</w:t>
            </w:r>
          </w:p>
        </w:tc>
        <w:tc>
          <w:tcPr>
            <w:tcW w:w="0" w:type="auto"/>
          </w:tcPr>
          <w:p w14:paraId="70983CF6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7 (4.7)</w:t>
            </w:r>
          </w:p>
        </w:tc>
        <w:tc>
          <w:tcPr>
            <w:tcW w:w="0" w:type="auto"/>
          </w:tcPr>
          <w:p w14:paraId="1B67A72D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4 (5.8)</w:t>
            </w:r>
          </w:p>
        </w:tc>
      </w:tr>
      <w:tr w:rsidR="0062721D" w:rsidRPr="00E7467F" w14:paraId="42567321" w14:textId="77777777">
        <w:tc>
          <w:tcPr>
            <w:tcW w:w="0" w:type="auto"/>
            <w:tcBorders>
              <w:bottom w:val="single" w:sz="4" w:space="0" w:color="auto"/>
            </w:tcBorders>
          </w:tcPr>
          <w:p w14:paraId="778D1DDF" w14:textId="77777777" w:rsidR="00E7467F" w:rsidRPr="00E7467F" w:rsidRDefault="00E7467F" w:rsidP="001C1B40">
            <w:pPr>
              <w:pStyle w:val="Tabletext"/>
              <w:ind w:left="179"/>
            </w:pPr>
            <w:r w:rsidRPr="00E7467F">
              <w:t>Urinary tract infec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BFFF00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10 (4.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A6A11C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2 (2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7F5743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12 (5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435FA2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6 (5.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B8AFD4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8 (3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3E3A06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6 (4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44C222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13 (8.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D876E8" w14:textId="77777777" w:rsidR="00E7467F" w:rsidRPr="00E7467F" w:rsidRDefault="00E7467F" w:rsidP="001C1B40">
            <w:pPr>
              <w:pStyle w:val="Tabletext"/>
              <w:jc w:val="center"/>
            </w:pPr>
            <w:r w:rsidRPr="00E7467F">
              <w:t>7 (10.1)</w:t>
            </w:r>
          </w:p>
        </w:tc>
      </w:tr>
    </w:tbl>
    <w:p w14:paraId="098B9275" w14:textId="77777777" w:rsidR="0062721D" w:rsidRDefault="0062721D" w:rsidP="001C1B40">
      <w:pPr>
        <w:pStyle w:val="Footer"/>
      </w:pPr>
      <w:r w:rsidRPr="001C1B40">
        <w:rPr>
          <w:vertAlign w:val="superscript"/>
        </w:rPr>
        <w:t>a</w:t>
      </w:r>
      <w:r w:rsidR="0096284B" w:rsidRPr="006D1D90">
        <w:t xml:space="preserve"> </w:t>
      </w:r>
      <w:r w:rsidR="00E7467F" w:rsidRPr="008F6DAB">
        <w:t>At least 5% in the overall alirocumab or placebo group (irrespective of age group).</w:t>
      </w:r>
    </w:p>
    <w:p w14:paraId="4A7E4155" w14:textId="77777777" w:rsidR="00074555" w:rsidRDefault="00D05EC6" w:rsidP="001C1B40">
      <w:pPr>
        <w:pStyle w:val="Footer"/>
      </w:pPr>
      <w:r w:rsidRPr="008F6DAB">
        <w:t xml:space="preserve">ALI, alirocumab; PBO, placebo; </w:t>
      </w:r>
      <w:r w:rsidR="00E7467F" w:rsidRPr="008F6DAB">
        <w:t>SAE, serious adverse event</w:t>
      </w:r>
      <w:r w:rsidRPr="008F6DAB">
        <w:t>; TEAE, treatment-emergent adverse event.</w:t>
      </w:r>
    </w:p>
    <w:p w14:paraId="689D47DF" w14:textId="77777777" w:rsidR="00A07C82" w:rsidRDefault="00A07C82" w:rsidP="00A07C82">
      <w:pPr>
        <w:pStyle w:val="Figuretablelegend"/>
        <w:rPr>
          <w:b w:val="0"/>
        </w:rPr>
      </w:pPr>
      <w:r>
        <w:lastRenderedPageBreak/>
        <w:t xml:space="preserve">Table S3. </w:t>
      </w:r>
      <w:r w:rsidRPr="00A13265">
        <w:rPr>
          <w:b w:val="0"/>
        </w:rPr>
        <w:t xml:space="preserve">Baseline HbA1c and FPG </w:t>
      </w:r>
      <w:r>
        <w:rPr>
          <w:b w:val="0"/>
        </w:rPr>
        <w:t>according to</w:t>
      </w:r>
      <w:r w:rsidRPr="00A13265">
        <w:rPr>
          <w:b w:val="0"/>
        </w:rPr>
        <w:t xml:space="preserve"> age group and treatment</w:t>
      </w:r>
      <w:r>
        <w:rPr>
          <w:b w:val="0"/>
        </w:rPr>
        <w:t xml:space="preserve"> group (safety population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9"/>
        <w:gridCol w:w="2789"/>
        <w:gridCol w:w="2790"/>
        <w:gridCol w:w="2790"/>
        <w:gridCol w:w="2790"/>
      </w:tblGrid>
      <w:tr w:rsidR="00A07C82" w14:paraId="77311F2A" w14:textId="77777777">
        <w:tc>
          <w:tcPr>
            <w:tcW w:w="2789" w:type="dxa"/>
            <w:tcBorders>
              <w:top w:val="single" w:sz="8" w:space="0" w:color="auto"/>
              <w:bottom w:val="single" w:sz="8" w:space="0" w:color="auto"/>
            </w:tcBorders>
          </w:tcPr>
          <w:p w14:paraId="74DB28B9" w14:textId="77777777" w:rsidR="00A07C82" w:rsidRPr="00DE77BB" w:rsidRDefault="00A07C82" w:rsidP="003D0675">
            <w:pPr>
              <w:pStyle w:val="Tabletext"/>
              <w:rPr>
                <w:b/>
              </w:rPr>
            </w:pPr>
            <w:r w:rsidRPr="00DE77BB">
              <w:rPr>
                <w:b/>
              </w:rPr>
              <w:t>Characteristic</w:t>
            </w:r>
          </w:p>
        </w:tc>
        <w:tc>
          <w:tcPr>
            <w:tcW w:w="2789" w:type="dxa"/>
            <w:tcBorders>
              <w:top w:val="single" w:sz="8" w:space="0" w:color="auto"/>
              <w:bottom w:val="single" w:sz="8" w:space="0" w:color="auto"/>
            </w:tcBorders>
          </w:tcPr>
          <w:p w14:paraId="16B644EF" w14:textId="77777777" w:rsidR="00A07C82" w:rsidRPr="00DE77BB" w:rsidRDefault="00A07C82" w:rsidP="003D0675">
            <w:pPr>
              <w:pStyle w:val="Tabletext"/>
              <w:jc w:val="center"/>
              <w:rPr>
                <w:b/>
              </w:rPr>
            </w:pPr>
            <w:r w:rsidRPr="00DE77BB">
              <w:rPr>
                <w:b/>
              </w:rPr>
              <w:t>Age group</w:t>
            </w:r>
            <w:r w:rsidR="0096284B">
              <w:rPr>
                <w:b/>
              </w:rPr>
              <w:t>,</w:t>
            </w:r>
            <w:r w:rsidRPr="00DE77BB">
              <w:rPr>
                <w:b/>
              </w:rPr>
              <w:t xml:space="preserve"> years</w:t>
            </w:r>
          </w:p>
        </w:tc>
        <w:tc>
          <w:tcPr>
            <w:tcW w:w="2790" w:type="dxa"/>
            <w:tcBorders>
              <w:top w:val="single" w:sz="8" w:space="0" w:color="auto"/>
              <w:bottom w:val="single" w:sz="8" w:space="0" w:color="auto"/>
            </w:tcBorders>
          </w:tcPr>
          <w:p w14:paraId="697F44E3" w14:textId="77777777" w:rsidR="00A07C82" w:rsidRPr="00DE77BB" w:rsidRDefault="00A07C82" w:rsidP="003D0675">
            <w:pPr>
              <w:pStyle w:val="Tabletext"/>
              <w:jc w:val="center"/>
              <w:rPr>
                <w:b/>
              </w:rPr>
            </w:pPr>
            <w:r w:rsidRPr="00DE77BB">
              <w:rPr>
                <w:b/>
              </w:rPr>
              <w:t>N</w:t>
            </w:r>
          </w:p>
        </w:tc>
        <w:tc>
          <w:tcPr>
            <w:tcW w:w="2790" w:type="dxa"/>
            <w:tcBorders>
              <w:top w:val="single" w:sz="8" w:space="0" w:color="auto"/>
              <w:bottom w:val="single" w:sz="8" w:space="0" w:color="auto"/>
            </w:tcBorders>
          </w:tcPr>
          <w:p w14:paraId="52829DEB" w14:textId="77777777" w:rsidR="00A07C82" w:rsidRPr="00DE77BB" w:rsidRDefault="00A07C82" w:rsidP="003D0675">
            <w:pPr>
              <w:pStyle w:val="Tabletext"/>
              <w:jc w:val="center"/>
              <w:rPr>
                <w:b/>
              </w:rPr>
            </w:pPr>
            <w:r w:rsidRPr="00DE77BB">
              <w:rPr>
                <w:b/>
              </w:rPr>
              <w:t>Alirocumab</w:t>
            </w:r>
            <w:r w:rsidR="0096284B">
              <w:rPr>
                <w:b/>
              </w:rPr>
              <w:t>, LS mean (SE)</w:t>
            </w:r>
          </w:p>
        </w:tc>
        <w:tc>
          <w:tcPr>
            <w:tcW w:w="2790" w:type="dxa"/>
            <w:tcBorders>
              <w:top w:val="single" w:sz="8" w:space="0" w:color="auto"/>
              <w:bottom w:val="single" w:sz="8" w:space="0" w:color="auto"/>
            </w:tcBorders>
          </w:tcPr>
          <w:p w14:paraId="77F117F6" w14:textId="77777777" w:rsidR="00A07C82" w:rsidRPr="00DE77BB" w:rsidRDefault="00A07C82" w:rsidP="003D0675">
            <w:pPr>
              <w:pStyle w:val="Tabletext"/>
              <w:jc w:val="center"/>
              <w:rPr>
                <w:b/>
              </w:rPr>
            </w:pPr>
            <w:r w:rsidRPr="00DE77BB">
              <w:rPr>
                <w:b/>
              </w:rPr>
              <w:t>Placebo</w:t>
            </w:r>
            <w:r w:rsidR="0096284B">
              <w:rPr>
                <w:b/>
              </w:rPr>
              <w:t xml:space="preserve"> LS mean (SE)</w:t>
            </w:r>
          </w:p>
        </w:tc>
      </w:tr>
      <w:tr w:rsidR="00A07C82" w14:paraId="13989184" w14:textId="77777777">
        <w:tc>
          <w:tcPr>
            <w:tcW w:w="2789" w:type="dxa"/>
            <w:tcBorders>
              <w:top w:val="single" w:sz="8" w:space="0" w:color="auto"/>
            </w:tcBorders>
          </w:tcPr>
          <w:p w14:paraId="3285968E" w14:textId="77777777" w:rsidR="00A07C82" w:rsidRDefault="00A07C82" w:rsidP="003D0675">
            <w:pPr>
              <w:pStyle w:val="Tabletext"/>
            </w:pPr>
            <w:r w:rsidRPr="002C577A">
              <w:rPr>
                <w:color w:val="000000"/>
              </w:rPr>
              <w:t>HbA1c</w:t>
            </w:r>
            <w:r>
              <w:rPr>
                <w:color w:val="000000"/>
              </w:rPr>
              <w:t>, %</w:t>
            </w:r>
          </w:p>
        </w:tc>
        <w:tc>
          <w:tcPr>
            <w:tcW w:w="2789" w:type="dxa"/>
            <w:tcBorders>
              <w:top w:val="single" w:sz="8" w:space="0" w:color="auto"/>
            </w:tcBorders>
          </w:tcPr>
          <w:p w14:paraId="49ED88A5" w14:textId="77777777" w:rsidR="00A07C82" w:rsidRDefault="00A07C82" w:rsidP="003D0675">
            <w:pPr>
              <w:pStyle w:val="Tabletext"/>
              <w:jc w:val="center"/>
            </w:pPr>
            <w:r w:rsidRPr="00A13265">
              <w:t>18 to &lt;45</w:t>
            </w:r>
          </w:p>
        </w:tc>
        <w:tc>
          <w:tcPr>
            <w:tcW w:w="2790" w:type="dxa"/>
            <w:tcBorders>
              <w:top w:val="single" w:sz="8" w:space="0" w:color="auto"/>
            </w:tcBorders>
          </w:tcPr>
          <w:p w14:paraId="38A01196" w14:textId="77777777" w:rsidR="00A07C82" w:rsidRDefault="00A07C82" w:rsidP="003D0675">
            <w:pPr>
              <w:pStyle w:val="Tabletext"/>
              <w:jc w:val="center"/>
            </w:pPr>
            <w:r w:rsidRPr="002C577A">
              <w:rPr>
                <w:color w:val="000000"/>
              </w:rPr>
              <w:t>297</w:t>
            </w:r>
          </w:p>
        </w:tc>
        <w:tc>
          <w:tcPr>
            <w:tcW w:w="2790" w:type="dxa"/>
            <w:tcBorders>
              <w:top w:val="single" w:sz="8" w:space="0" w:color="auto"/>
            </w:tcBorders>
          </w:tcPr>
          <w:p w14:paraId="6FCF73B1" w14:textId="77777777" w:rsidR="00A07C82" w:rsidRDefault="00A07C82" w:rsidP="003D0675">
            <w:pPr>
              <w:pStyle w:val="Tabletext"/>
              <w:jc w:val="center"/>
            </w:pPr>
            <w:r w:rsidRPr="002C577A">
              <w:rPr>
                <w:color w:val="000000"/>
              </w:rPr>
              <w:t>5.4 (0.</w:t>
            </w:r>
            <w:r w:rsidR="00CF1EC5" w:rsidRPr="002C577A">
              <w:rPr>
                <w:color w:val="000000"/>
              </w:rPr>
              <w:t>0</w:t>
            </w:r>
            <w:r w:rsidR="00CF1EC5">
              <w:rPr>
                <w:color w:val="000000"/>
              </w:rPr>
              <w:t>4</w:t>
            </w:r>
            <w:r w:rsidRPr="002C577A">
              <w:rPr>
                <w:color w:val="000000"/>
              </w:rPr>
              <w:t>)</w:t>
            </w:r>
          </w:p>
        </w:tc>
        <w:tc>
          <w:tcPr>
            <w:tcW w:w="2790" w:type="dxa"/>
            <w:tcBorders>
              <w:top w:val="single" w:sz="8" w:space="0" w:color="auto"/>
            </w:tcBorders>
          </w:tcPr>
          <w:p w14:paraId="04964318" w14:textId="77777777" w:rsidR="00A07C82" w:rsidRDefault="00A07C82" w:rsidP="003D0675">
            <w:pPr>
              <w:pStyle w:val="Tabletext"/>
              <w:jc w:val="center"/>
            </w:pPr>
            <w:r w:rsidRPr="002C577A">
              <w:rPr>
                <w:color w:val="000000"/>
              </w:rPr>
              <w:t>5.4 (0.</w:t>
            </w:r>
            <w:r w:rsidR="00CF1EC5" w:rsidRPr="002C577A">
              <w:rPr>
                <w:color w:val="000000"/>
              </w:rPr>
              <w:t>0</w:t>
            </w:r>
            <w:r w:rsidR="00CF1EC5">
              <w:rPr>
                <w:color w:val="000000"/>
              </w:rPr>
              <w:t>5</w:t>
            </w:r>
            <w:r w:rsidRPr="002C577A">
              <w:rPr>
                <w:color w:val="000000"/>
              </w:rPr>
              <w:t>)</w:t>
            </w:r>
          </w:p>
        </w:tc>
      </w:tr>
      <w:tr w:rsidR="00A07C82" w14:paraId="442C73AD" w14:textId="77777777">
        <w:tc>
          <w:tcPr>
            <w:tcW w:w="2789" w:type="dxa"/>
          </w:tcPr>
          <w:p w14:paraId="5F13255B" w14:textId="77777777" w:rsidR="00A07C82" w:rsidRDefault="00A07C82" w:rsidP="003D0675">
            <w:pPr>
              <w:pStyle w:val="Tabletext"/>
            </w:pPr>
          </w:p>
        </w:tc>
        <w:tc>
          <w:tcPr>
            <w:tcW w:w="2789" w:type="dxa"/>
          </w:tcPr>
          <w:p w14:paraId="7C8CFAEF" w14:textId="77777777" w:rsidR="00A07C82" w:rsidRDefault="00A07C82" w:rsidP="003D0675">
            <w:pPr>
              <w:pStyle w:val="Tabletext"/>
              <w:jc w:val="center"/>
            </w:pPr>
            <w:r w:rsidRPr="00A13265">
              <w:t>≥45 to &lt;55</w:t>
            </w:r>
          </w:p>
        </w:tc>
        <w:tc>
          <w:tcPr>
            <w:tcW w:w="2790" w:type="dxa"/>
          </w:tcPr>
          <w:p w14:paraId="47838BB9" w14:textId="77777777" w:rsidR="00A07C82" w:rsidRDefault="00A07C82" w:rsidP="003D0675">
            <w:pPr>
              <w:pStyle w:val="Tabletext"/>
              <w:jc w:val="center"/>
            </w:pPr>
            <w:r w:rsidRPr="002C577A">
              <w:rPr>
                <w:color w:val="000000"/>
              </w:rPr>
              <w:t>341</w:t>
            </w:r>
          </w:p>
        </w:tc>
        <w:tc>
          <w:tcPr>
            <w:tcW w:w="2790" w:type="dxa"/>
          </w:tcPr>
          <w:p w14:paraId="1C941D70" w14:textId="77777777" w:rsidR="00A07C82" w:rsidRDefault="00A07C82" w:rsidP="003D0675">
            <w:pPr>
              <w:pStyle w:val="Tabletext"/>
              <w:jc w:val="center"/>
            </w:pPr>
            <w:r w:rsidRPr="002C577A">
              <w:rPr>
                <w:color w:val="000000"/>
              </w:rPr>
              <w:t>5.7 (0.</w:t>
            </w:r>
            <w:r w:rsidR="00CF1EC5" w:rsidRPr="002C577A">
              <w:rPr>
                <w:color w:val="000000"/>
              </w:rPr>
              <w:t>0</w:t>
            </w:r>
            <w:r w:rsidR="00CF1EC5">
              <w:rPr>
                <w:color w:val="000000"/>
              </w:rPr>
              <w:t>5</w:t>
            </w:r>
            <w:r w:rsidRPr="002C577A">
              <w:rPr>
                <w:color w:val="000000"/>
              </w:rPr>
              <w:t>)</w:t>
            </w:r>
          </w:p>
        </w:tc>
        <w:tc>
          <w:tcPr>
            <w:tcW w:w="2790" w:type="dxa"/>
          </w:tcPr>
          <w:p w14:paraId="793A145F" w14:textId="77777777" w:rsidR="00A07C82" w:rsidRDefault="00A07C82" w:rsidP="003D0675">
            <w:pPr>
              <w:pStyle w:val="Tabletext"/>
              <w:jc w:val="center"/>
            </w:pPr>
            <w:r w:rsidRPr="002C577A">
              <w:rPr>
                <w:color w:val="000000"/>
              </w:rPr>
              <w:t>5.7 (0.</w:t>
            </w:r>
            <w:r w:rsidR="00CF1EC5" w:rsidRPr="002C577A">
              <w:rPr>
                <w:color w:val="000000"/>
              </w:rPr>
              <w:t>0</w:t>
            </w:r>
            <w:r w:rsidR="00CF1EC5">
              <w:rPr>
                <w:color w:val="000000"/>
              </w:rPr>
              <w:t>7</w:t>
            </w:r>
            <w:r w:rsidRPr="002C577A">
              <w:rPr>
                <w:color w:val="000000"/>
              </w:rPr>
              <w:t>)</w:t>
            </w:r>
          </w:p>
        </w:tc>
      </w:tr>
      <w:tr w:rsidR="00A07C82" w14:paraId="501EF226" w14:textId="77777777">
        <w:tc>
          <w:tcPr>
            <w:tcW w:w="2789" w:type="dxa"/>
          </w:tcPr>
          <w:p w14:paraId="785E94BA" w14:textId="77777777" w:rsidR="00A07C82" w:rsidRDefault="00A07C82" w:rsidP="003D0675">
            <w:pPr>
              <w:pStyle w:val="Tabletext"/>
            </w:pPr>
          </w:p>
        </w:tc>
        <w:tc>
          <w:tcPr>
            <w:tcW w:w="2789" w:type="dxa"/>
          </w:tcPr>
          <w:p w14:paraId="5F7C9E73" w14:textId="77777777" w:rsidR="00A07C82" w:rsidRDefault="00A07C82" w:rsidP="003D0675">
            <w:pPr>
              <w:pStyle w:val="Tabletext"/>
              <w:jc w:val="center"/>
            </w:pPr>
            <w:r w:rsidRPr="00A13265">
              <w:t>≥55 to &lt;65</w:t>
            </w:r>
          </w:p>
        </w:tc>
        <w:tc>
          <w:tcPr>
            <w:tcW w:w="2790" w:type="dxa"/>
          </w:tcPr>
          <w:p w14:paraId="4AD79DC9" w14:textId="77777777" w:rsidR="00A07C82" w:rsidRDefault="00A07C82" w:rsidP="003D0675">
            <w:pPr>
              <w:pStyle w:val="Tabletext"/>
              <w:jc w:val="center"/>
            </w:pPr>
            <w:r w:rsidRPr="002C577A">
              <w:rPr>
                <w:color w:val="000000"/>
              </w:rPr>
              <w:t>375</w:t>
            </w:r>
          </w:p>
        </w:tc>
        <w:tc>
          <w:tcPr>
            <w:tcW w:w="2790" w:type="dxa"/>
          </w:tcPr>
          <w:p w14:paraId="4CCCF319" w14:textId="77777777" w:rsidR="00A07C82" w:rsidRDefault="00A07C82" w:rsidP="003D0675">
            <w:pPr>
              <w:pStyle w:val="Tabletext"/>
              <w:jc w:val="center"/>
            </w:pPr>
            <w:r w:rsidRPr="002C577A">
              <w:rPr>
                <w:color w:val="000000"/>
              </w:rPr>
              <w:t>5.9 (0.</w:t>
            </w:r>
            <w:r w:rsidR="00CF1EC5" w:rsidRPr="002C577A">
              <w:rPr>
                <w:color w:val="000000"/>
              </w:rPr>
              <w:t>0</w:t>
            </w:r>
            <w:r w:rsidR="00CF1EC5">
              <w:rPr>
                <w:color w:val="000000"/>
              </w:rPr>
              <w:t>5</w:t>
            </w:r>
            <w:r w:rsidRPr="002C577A">
              <w:rPr>
                <w:color w:val="000000"/>
              </w:rPr>
              <w:t>)</w:t>
            </w:r>
          </w:p>
        </w:tc>
        <w:tc>
          <w:tcPr>
            <w:tcW w:w="2790" w:type="dxa"/>
          </w:tcPr>
          <w:p w14:paraId="6D96E012" w14:textId="77777777" w:rsidR="00A07C82" w:rsidRDefault="00A07C82" w:rsidP="003D0675">
            <w:pPr>
              <w:pStyle w:val="Tabletext"/>
              <w:jc w:val="center"/>
            </w:pPr>
            <w:r w:rsidRPr="002C577A">
              <w:rPr>
                <w:color w:val="000000"/>
              </w:rPr>
              <w:t>5.9 (0.</w:t>
            </w:r>
            <w:r w:rsidR="00CF1EC5" w:rsidRPr="002C577A">
              <w:rPr>
                <w:color w:val="000000"/>
              </w:rPr>
              <w:t>0</w:t>
            </w:r>
            <w:r w:rsidR="00CF1EC5">
              <w:rPr>
                <w:color w:val="000000"/>
              </w:rPr>
              <w:t>6</w:t>
            </w:r>
            <w:r w:rsidRPr="002C577A">
              <w:rPr>
                <w:color w:val="000000"/>
              </w:rPr>
              <w:t>)</w:t>
            </w:r>
          </w:p>
        </w:tc>
      </w:tr>
      <w:tr w:rsidR="00A07C82" w14:paraId="2CD30360" w14:textId="77777777">
        <w:tc>
          <w:tcPr>
            <w:tcW w:w="2789" w:type="dxa"/>
          </w:tcPr>
          <w:p w14:paraId="4E3C6CF4" w14:textId="77777777" w:rsidR="00A07C82" w:rsidRDefault="00A07C82" w:rsidP="003D0675">
            <w:pPr>
              <w:pStyle w:val="Tabletext"/>
            </w:pPr>
          </w:p>
        </w:tc>
        <w:tc>
          <w:tcPr>
            <w:tcW w:w="2789" w:type="dxa"/>
          </w:tcPr>
          <w:p w14:paraId="7F2C9B9D" w14:textId="77777777" w:rsidR="00A07C82" w:rsidRDefault="00A07C82" w:rsidP="003D0675">
            <w:pPr>
              <w:pStyle w:val="Tabletext"/>
              <w:jc w:val="center"/>
            </w:pPr>
            <w:r w:rsidRPr="00A13265">
              <w:t>≥65</w:t>
            </w:r>
          </w:p>
        </w:tc>
        <w:tc>
          <w:tcPr>
            <w:tcW w:w="2790" w:type="dxa"/>
          </w:tcPr>
          <w:p w14:paraId="6D5AC11B" w14:textId="77777777" w:rsidR="00A07C82" w:rsidRDefault="00A07C82" w:rsidP="003D0675">
            <w:pPr>
              <w:pStyle w:val="Tabletext"/>
              <w:jc w:val="center"/>
            </w:pPr>
            <w:r w:rsidRPr="002C577A">
              <w:rPr>
                <w:color w:val="000000"/>
              </w:rPr>
              <w:t>215</w:t>
            </w:r>
          </w:p>
        </w:tc>
        <w:tc>
          <w:tcPr>
            <w:tcW w:w="2790" w:type="dxa"/>
          </w:tcPr>
          <w:p w14:paraId="4DAF1860" w14:textId="77777777" w:rsidR="00A07C82" w:rsidRDefault="00A07C82" w:rsidP="003D0675">
            <w:pPr>
              <w:pStyle w:val="Tabletext"/>
              <w:jc w:val="center"/>
            </w:pPr>
            <w:r w:rsidRPr="002C577A">
              <w:rPr>
                <w:color w:val="000000"/>
              </w:rPr>
              <w:t>5.9 (0.</w:t>
            </w:r>
            <w:r w:rsidR="00CF1EC5" w:rsidRPr="002C577A">
              <w:rPr>
                <w:color w:val="000000"/>
              </w:rPr>
              <w:t>0</w:t>
            </w:r>
            <w:r w:rsidR="00CF1EC5">
              <w:rPr>
                <w:color w:val="000000"/>
              </w:rPr>
              <w:t>6</w:t>
            </w:r>
            <w:r w:rsidRPr="002C577A">
              <w:rPr>
                <w:color w:val="000000"/>
              </w:rPr>
              <w:t>)</w:t>
            </w:r>
          </w:p>
        </w:tc>
        <w:tc>
          <w:tcPr>
            <w:tcW w:w="2790" w:type="dxa"/>
          </w:tcPr>
          <w:p w14:paraId="5147068C" w14:textId="77777777" w:rsidR="00A07C82" w:rsidRDefault="00A07C82" w:rsidP="003D0675">
            <w:pPr>
              <w:pStyle w:val="Tabletext"/>
              <w:jc w:val="center"/>
            </w:pPr>
            <w:r w:rsidRPr="002C577A">
              <w:rPr>
                <w:color w:val="000000"/>
              </w:rPr>
              <w:t>5.9 (0.</w:t>
            </w:r>
            <w:r w:rsidR="00CF1EC5" w:rsidRPr="002C577A">
              <w:rPr>
                <w:color w:val="000000"/>
              </w:rPr>
              <w:t>0</w:t>
            </w:r>
            <w:r w:rsidR="00CF1EC5">
              <w:rPr>
                <w:color w:val="000000"/>
              </w:rPr>
              <w:t>9</w:t>
            </w:r>
            <w:r w:rsidRPr="002C577A">
              <w:rPr>
                <w:color w:val="000000"/>
              </w:rPr>
              <w:t>)</w:t>
            </w:r>
          </w:p>
        </w:tc>
      </w:tr>
      <w:tr w:rsidR="00A07C82" w14:paraId="5D597D1D" w14:textId="77777777">
        <w:tc>
          <w:tcPr>
            <w:tcW w:w="2789" w:type="dxa"/>
          </w:tcPr>
          <w:p w14:paraId="36353D89" w14:textId="77777777" w:rsidR="00A07C82" w:rsidRDefault="00A07C82" w:rsidP="003D0675">
            <w:pPr>
              <w:pStyle w:val="Tabletext"/>
            </w:pPr>
            <w:r w:rsidRPr="002C577A">
              <w:rPr>
                <w:color w:val="000000"/>
              </w:rPr>
              <w:t>FPG</w:t>
            </w:r>
            <w:r>
              <w:rPr>
                <w:color w:val="000000"/>
              </w:rPr>
              <w:t>, mg/dL</w:t>
            </w:r>
          </w:p>
        </w:tc>
        <w:tc>
          <w:tcPr>
            <w:tcW w:w="2789" w:type="dxa"/>
          </w:tcPr>
          <w:p w14:paraId="33868B6F" w14:textId="77777777" w:rsidR="00A07C82" w:rsidRDefault="00A07C82" w:rsidP="003D0675">
            <w:pPr>
              <w:pStyle w:val="Tabletext"/>
              <w:jc w:val="center"/>
            </w:pPr>
            <w:r w:rsidRPr="00A13265">
              <w:t>18 to &lt;45</w:t>
            </w:r>
          </w:p>
        </w:tc>
        <w:tc>
          <w:tcPr>
            <w:tcW w:w="2790" w:type="dxa"/>
          </w:tcPr>
          <w:p w14:paraId="4B9FF2EC" w14:textId="77777777" w:rsidR="00A07C82" w:rsidRDefault="00A07C82" w:rsidP="003D0675">
            <w:pPr>
              <w:pStyle w:val="Tabletext"/>
              <w:jc w:val="center"/>
            </w:pPr>
            <w:r w:rsidRPr="00A13265">
              <w:rPr>
                <w:color w:val="000000"/>
              </w:rPr>
              <w:t>310</w:t>
            </w:r>
          </w:p>
        </w:tc>
        <w:tc>
          <w:tcPr>
            <w:tcW w:w="2790" w:type="dxa"/>
          </w:tcPr>
          <w:p w14:paraId="52371A28" w14:textId="77777777" w:rsidR="00A07C82" w:rsidRDefault="00A07C82" w:rsidP="003D0675">
            <w:pPr>
              <w:pStyle w:val="Tabletext"/>
              <w:jc w:val="center"/>
            </w:pPr>
            <w:r w:rsidRPr="00A13265">
              <w:rPr>
                <w:color w:val="000000"/>
              </w:rPr>
              <w:t>92.5 (1.05)</w:t>
            </w:r>
          </w:p>
        </w:tc>
        <w:tc>
          <w:tcPr>
            <w:tcW w:w="2790" w:type="dxa"/>
          </w:tcPr>
          <w:p w14:paraId="26F342E1" w14:textId="77777777" w:rsidR="00A07C82" w:rsidRDefault="00A07C82" w:rsidP="003D0675">
            <w:pPr>
              <w:pStyle w:val="Tabletext"/>
              <w:jc w:val="center"/>
            </w:pPr>
            <w:r w:rsidRPr="00A13265">
              <w:rPr>
                <w:color w:val="000000"/>
              </w:rPr>
              <w:t>94.2 (1.47)</w:t>
            </w:r>
          </w:p>
        </w:tc>
      </w:tr>
      <w:tr w:rsidR="00A07C82" w14:paraId="34390BF7" w14:textId="77777777">
        <w:tc>
          <w:tcPr>
            <w:tcW w:w="2789" w:type="dxa"/>
          </w:tcPr>
          <w:p w14:paraId="4D21B766" w14:textId="77777777" w:rsidR="00A07C82" w:rsidRDefault="00A07C82" w:rsidP="003D0675">
            <w:pPr>
              <w:pStyle w:val="Tabletext"/>
            </w:pPr>
          </w:p>
        </w:tc>
        <w:tc>
          <w:tcPr>
            <w:tcW w:w="2789" w:type="dxa"/>
          </w:tcPr>
          <w:p w14:paraId="2185932E" w14:textId="77777777" w:rsidR="00A07C82" w:rsidRDefault="00A07C82" w:rsidP="003D0675">
            <w:pPr>
              <w:pStyle w:val="Tabletext"/>
              <w:jc w:val="center"/>
            </w:pPr>
            <w:r w:rsidRPr="00A13265">
              <w:t>≥45 to &lt;55</w:t>
            </w:r>
          </w:p>
        </w:tc>
        <w:tc>
          <w:tcPr>
            <w:tcW w:w="2790" w:type="dxa"/>
          </w:tcPr>
          <w:p w14:paraId="1C6C1E5C" w14:textId="77777777" w:rsidR="00A07C82" w:rsidRDefault="00A07C82" w:rsidP="003D0675">
            <w:pPr>
              <w:pStyle w:val="Tabletext"/>
              <w:jc w:val="center"/>
            </w:pPr>
            <w:r w:rsidRPr="00A13265">
              <w:rPr>
                <w:color w:val="000000"/>
              </w:rPr>
              <w:t>347</w:t>
            </w:r>
          </w:p>
        </w:tc>
        <w:tc>
          <w:tcPr>
            <w:tcW w:w="2790" w:type="dxa"/>
          </w:tcPr>
          <w:p w14:paraId="7AD5704E" w14:textId="77777777" w:rsidR="00A07C82" w:rsidRDefault="00A07C82" w:rsidP="003D0675">
            <w:pPr>
              <w:pStyle w:val="Tabletext"/>
              <w:jc w:val="center"/>
            </w:pPr>
            <w:r w:rsidRPr="00A13265">
              <w:rPr>
                <w:color w:val="000000"/>
              </w:rPr>
              <w:t>99.8 (1.46)</w:t>
            </w:r>
          </w:p>
        </w:tc>
        <w:tc>
          <w:tcPr>
            <w:tcW w:w="2790" w:type="dxa"/>
          </w:tcPr>
          <w:p w14:paraId="69426C13" w14:textId="77777777" w:rsidR="00A07C82" w:rsidRDefault="00A07C82" w:rsidP="003D0675">
            <w:pPr>
              <w:pStyle w:val="Tabletext"/>
              <w:jc w:val="center"/>
            </w:pPr>
            <w:r w:rsidRPr="00A13265">
              <w:rPr>
                <w:color w:val="000000"/>
              </w:rPr>
              <w:t>98.5 (2.13)</w:t>
            </w:r>
          </w:p>
        </w:tc>
      </w:tr>
      <w:tr w:rsidR="00A07C82" w14:paraId="79AF7509" w14:textId="77777777">
        <w:tc>
          <w:tcPr>
            <w:tcW w:w="2789" w:type="dxa"/>
          </w:tcPr>
          <w:p w14:paraId="0B8CCE43" w14:textId="77777777" w:rsidR="00A07C82" w:rsidRDefault="00A07C82" w:rsidP="003D0675">
            <w:pPr>
              <w:pStyle w:val="Tabletext"/>
            </w:pPr>
          </w:p>
        </w:tc>
        <w:tc>
          <w:tcPr>
            <w:tcW w:w="2789" w:type="dxa"/>
          </w:tcPr>
          <w:p w14:paraId="33D1976A" w14:textId="77777777" w:rsidR="00A07C82" w:rsidRDefault="00A07C82" w:rsidP="003D0675">
            <w:pPr>
              <w:pStyle w:val="Tabletext"/>
              <w:jc w:val="center"/>
            </w:pPr>
            <w:r w:rsidRPr="00A13265">
              <w:t>≥55 to &lt;65</w:t>
            </w:r>
          </w:p>
        </w:tc>
        <w:tc>
          <w:tcPr>
            <w:tcW w:w="2790" w:type="dxa"/>
          </w:tcPr>
          <w:p w14:paraId="0AAA8465" w14:textId="77777777" w:rsidR="00A07C82" w:rsidRDefault="00A07C82" w:rsidP="003D0675">
            <w:pPr>
              <w:pStyle w:val="Tabletext"/>
              <w:jc w:val="center"/>
            </w:pPr>
            <w:r w:rsidRPr="00A13265">
              <w:rPr>
                <w:color w:val="000000"/>
              </w:rPr>
              <w:t>379</w:t>
            </w:r>
          </w:p>
        </w:tc>
        <w:tc>
          <w:tcPr>
            <w:tcW w:w="2790" w:type="dxa"/>
          </w:tcPr>
          <w:p w14:paraId="4AA5C3B9" w14:textId="77777777" w:rsidR="00A07C82" w:rsidRDefault="00A07C82" w:rsidP="003D0675">
            <w:pPr>
              <w:pStyle w:val="Tabletext"/>
              <w:jc w:val="center"/>
            </w:pPr>
            <w:r w:rsidRPr="00A13265">
              <w:rPr>
                <w:color w:val="000000"/>
              </w:rPr>
              <w:t>101.4 (1.62)</w:t>
            </w:r>
          </w:p>
        </w:tc>
        <w:tc>
          <w:tcPr>
            <w:tcW w:w="2790" w:type="dxa"/>
          </w:tcPr>
          <w:p w14:paraId="5452706A" w14:textId="77777777" w:rsidR="00A07C82" w:rsidRDefault="00A07C82" w:rsidP="003D0675">
            <w:pPr>
              <w:pStyle w:val="Tabletext"/>
              <w:jc w:val="center"/>
            </w:pPr>
            <w:r w:rsidRPr="00A13265">
              <w:rPr>
                <w:color w:val="000000"/>
              </w:rPr>
              <w:t>102.5 (2.07)</w:t>
            </w:r>
          </w:p>
        </w:tc>
      </w:tr>
      <w:tr w:rsidR="00A07C82" w14:paraId="7B6F8185" w14:textId="77777777">
        <w:tc>
          <w:tcPr>
            <w:tcW w:w="2789" w:type="dxa"/>
            <w:tcBorders>
              <w:bottom w:val="single" w:sz="8" w:space="0" w:color="auto"/>
            </w:tcBorders>
          </w:tcPr>
          <w:p w14:paraId="5B29D500" w14:textId="77777777" w:rsidR="00A07C82" w:rsidRDefault="00A07C82" w:rsidP="003D0675">
            <w:pPr>
              <w:pStyle w:val="Tabletext"/>
            </w:pPr>
          </w:p>
        </w:tc>
        <w:tc>
          <w:tcPr>
            <w:tcW w:w="2789" w:type="dxa"/>
            <w:tcBorders>
              <w:bottom w:val="single" w:sz="8" w:space="0" w:color="auto"/>
            </w:tcBorders>
          </w:tcPr>
          <w:p w14:paraId="6EDD4F38" w14:textId="77777777" w:rsidR="00A07C82" w:rsidRDefault="00A07C82" w:rsidP="003D0675">
            <w:pPr>
              <w:pStyle w:val="Tabletext"/>
              <w:jc w:val="center"/>
            </w:pPr>
            <w:r w:rsidRPr="00A13265">
              <w:t>≥65</w:t>
            </w:r>
          </w:p>
        </w:tc>
        <w:tc>
          <w:tcPr>
            <w:tcW w:w="2790" w:type="dxa"/>
            <w:tcBorders>
              <w:bottom w:val="single" w:sz="8" w:space="0" w:color="auto"/>
            </w:tcBorders>
          </w:tcPr>
          <w:p w14:paraId="3B34F89A" w14:textId="77777777" w:rsidR="00A07C82" w:rsidRDefault="00A07C82" w:rsidP="003D0675">
            <w:pPr>
              <w:pStyle w:val="Tabletext"/>
              <w:jc w:val="center"/>
            </w:pPr>
            <w:r w:rsidRPr="00A13265">
              <w:rPr>
                <w:color w:val="000000"/>
              </w:rPr>
              <w:t>216</w:t>
            </w:r>
          </w:p>
        </w:tc>
        <w:tc>
          <w:tcPr>
            <w:tcW w:w="2790" w:type="dxa"/>
            <w:tcBorders>
              <w:bottom w:val="single" w:sz="8" w:space="0" w:color="auto"/>
            </w:tcBorders>
          </w:tcPr>
          <w:p w14:paraId="7A31FD17" w14:textId="77777777" w:rsidR="00A07C82" w:rsidRDefault="00A07C82" w:rsidP="003D0675">
            <w:pPr>
              <w:pStyle w:val="Tabletext"/>
              <w:jc w:val="center"/>
            </w:pPr>
            <w:r w:rsidRPr="00A13265">
              <w:rPr>
                <w:color w:val="000000"/>
              </w:rPr>
              <w:t>105.2 (2.07)</w:t>
            </w:r>
          </w:p>
        </w:tc>
        <w:tc>
          <w:tcPr>
            <w:tcW w:w="2790" w:type="dxa"/>
            <w:tcBorders>
              <w:bottom w:val="single" w:sz="8" w:space="0" w:color="auto"/>
            </w:tcBorders>
          </w:tcPr>
          <w:p w14:paraId="6AC750B1" w14:textId="77777777" w:rsidR="00A07C82" w:rsidRDefault="00A07C82" w:rsidP="003D0675">
            <w:pPr>
              <w:pStyle w:val="Tabletext"/>
              <w:jc w:val="center"/>
            </w:pPr>
            <w:r w:rsidRPr="00A13265">
              <w:rPr>
                <w:color w:val="000000"/>
              </w:rPr>
              <w:t>105.9 (2.92)</w:t>
            </w:r>
          </w:p>
        </w:tc>
      </w:tr>
    </w:tbl>
    <w:p w14:paraId="7FC8C8D1" w14:textId="77777777" w:rsidR="00A07C82" w:rsidRPr="002C577A" w:rsidRDefault="00A07C82" w:rsidP="00A07C82">
      <w:r w:rsidRPr="002C577A">
        <w:rPr>
          <w:sz w:val="18"/>
        </w:rPr>
        <w:t xml:space="preserve">FPG, fasting plasma glucose; </w:t>
      </w:r>
      <w:r w:rsidR="0096284B">
        <w:rPr>
          <w:sz w:val="18"/>
        </w:rPr>
        <w:t xml:space="preserve">HbA1c, glycated hemoglobin; </w:t>
      </w:r>
      <w:r>
        <w:rPr>
          <w:sz w:val="18"/>
        </w:rPr>
        <w:t xml:space="preserve">LS, least squares; </w:t>
      </w:r>
      <w:r w:rsidRPr="002C577A">
        <w:rPr>
          <w:sz w:val="18"/>
        </w:rPr>
        <w:t>SE, standard error.</w:t>
      </w:r>
    </w:p>
    <w:p w14:paraId="54CD03B8" w14:textId="77777777" w:rsidR="00A07C82" w:rsidRPr="008F6DAB" w:rsidRDefault="00A07C82" w:rsidP="001C1B40">
      <w:pPr>
        <w:pStyle w:val="Footer"/>
      </w:pPr>
    </w:p>
    <w:p w14:paraId="5814852E" w14:textId="77777777" w:rsidR="00F30C7E" w:rsidRDefault="00F30C7E">
      <w:pPr>
        <w:spacing w:after="0" w:line="240" w:lineRule="auto"/>
      </w:pPr>
      <w:r>
        <w:br w:type="page"/>
      </w:r>
    </w:p>
    <w:p w14:paraId="26461FA9" w14:textId="3D9F42D3" w:rsidR="00804415" w:rsidRPr="0062721D" w:rsidRDefault="00804415" w:rsidP="001C1B40">
      <w:pPr>
        <w:pStyle w:val="Figuretablelegend"/>
      </w:pPr>
      <w:r>
        <w:lastRenderedPageBreak/>
        <w:t>Figure S</w:t>
      </w:r>
      <w:r w:rsidR="00726F01">
        <w:t>1</w:t>
      </w:r>
      <w:r w:rsidR="0062721D">
        <w:t>.</w:t>
      </w:r>
      <w:r w:rsidR="00AD20F8">
        <w:t xml:space="preserve"> </w:t>
      </w:r>
      <w:r w:rsidR="00D05EC6" w:rsidRPr="0062721D">
        <w:rPr>
          <w:b w:val="0"/>
        </w:rPr>
        <w:t xml:space="preserve">Subgroup analysis of percentage change in LDL-C from baseline to </w:t>
      </w:r>
      <w:r w:rsidR="0096284B">
        <w:rPr>
          <w:b w:val="0"/>
        </w:rPr>
        <w:t>W</w:t>
      </w:r>
      <w:r w:rsidR="00D05EC6" w:rsidRPr="0062721D">
        <w:rPr>
          <w:b w:val="0"/>
        </w:rPr>
        <w:t>eek 24 for each study pool stratified by age and per HeFH genetic</w:t>
      </w:r>
      <w:r w:rsidR="00FC5805" w:rsidRPr="0062721D">
        <w:rPr>
          <w:b w:val="0"/>
        </w:rPr>
        <w:t xml:space="preserve"> confirmation</w:t>
      </w:r>
      <w:r w:rsidR="00D05EC6" w:rsidRPr="0062721D">
        <w:rPr>
          <w:b w:val="0"/>
        </w:rPr>
        <w:t xml:space="preserve"> status (ITT analysis)</w:t>
      </w:r>
      <w:r w:rsidR="00CA06BB">
        <w:rPr>
          <w:b w:val="0"/>
        </w:rPr>
        <w:t xml:space="preserve">. </w:t>
      </w:r>
      <w:bookmarkStart w:id="0" w:name="_Hlk531949283"/>
      <w:r w:rsidR="005C2195" w:rsidRPr="007921DF">
        <w:rPr>
          <w:b w:val="0"/>
        </w:rPr>
        <w:t>Diagnosis of FH was based on patients</w:t>
      </w:r>
      <w:r w:rsidR="007921DF" w:rsidRPr="007921DF">
        <w:rPr>
          <w:b w:val="0"/>
        </w:rPr>
        <w:t>’</w:t>
      </w:r>
      <w:r w:rsidR="005C2195" w:rsidRPr="007921DF">
        <w:rPr>
          <w:b w:val="0"/>
        </w:rPr>
        <w:t xml:space="preserve"> medical records (genetic confirmation in 44.6% and clinical diagnosis in 5</w:t>
      </w:r>
      <w:r w:rsidR="007921DF">
        <w:rPr>
          <w:b w:val="0"/>
        </w:rPr>
        <w:t>5</w:t>
      </w:r>
      <w:r w:rsidR="005C2195" w:rsidRPr="007921DF">
        <w:rPr>
          <w:b w:val="0"/>
        </w:rPr>
        <w:t>.4%</w:t>
      </w:r>
      <w:r w:rsidR="007921DF">
        <w:rPr>
          <w:b w:val="0"/>
        </w:rPr>
        <w:t>)</w:t>
      </w:r>
      <w:r w:rsidR="005C2195" w:rsidRPr="007921DF">
        <w:rPr>
          <w:b w:val="0"/>
        </w:rPr>
        <w:t>.</w:t>
      </w:r>
      <w:r w:rsidR="005C2195">
        <w:t xml:space="preserve"> </w:t>
      </w:r>
      <w:bookmarkEnd w:id="0"/>
    </w:p>
    <w:p w14:paraId="6B396A16" w14:textId="77777777" w:rsidR="00786031" w:rsidRDefault="00665D0E" w:rsidP="0062721D">
      <w:r>
        <w:rPr>
          <w:noProof/>
          <w:lang w:val="fr-FR" w:eastAsia="fr-FR"/>
        </w:rPr>
        <w:drawing>
          <wp:inline distT="0" distB="0" distL="0" distR="0" wp14:anchorId="3E6C5484" wp14:editId="5F288A3D">
            <wp:extent cx="7757160" cy="4373044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93427" cy="43934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A7CA14" w14:textId="149D9072" w:rsidR="00F83F3C" w:rsidRDefault="00F83F3C" w:rsidP="001303C8">
      <w:pPr>
        <w:rPr>
          <w:sz w:val="18"/>
        </w:rPr>
      </w:pPr>
      <w:r w:rsidRPr="008F788E">
        <w:rPr>
          <w:sz w:val="18"/>
        </w:rPr>
        <w:lastRenderedPageBreak/>
        <w:t>LS means, SE</w:t>
      </w:r>
      <w:r w:rsidR="0062721D">
        <w:rPr>
          <w:sz w:val="18"/>
        </w:rPr>
        <w:t>s,</w:t>
      </w:r>
      <w:r w:rsidRPr="008F788E">
        <w:rPr>
          <w:sz w:val="18"/>
        </w:rPr>
        <w:t xml:space="preserve"> and </w:t>
      </w:r>
      <w:r w:rsidR="0058400D" w:rsidRPr="005B7D5A">
        <w:rPr>
          <w:i/>
          <w:sz w:val="18"/>
        </w:rPr>
        <w:t>P</w:t>
      </w:r>
      <w:r w:rsidRPr="008F788E">
        <w:rPr>
          <w:sz w:val="18"/>
        </w:rPr>
        <w:t>-value</w:t>
      </w:r>
      <w:r w:rsidR="0062721D">
        <w:rPr>
          <w:sz w:val="18"/>
        </w:rPr>
        <w:t>s were</w:t>
      </w:r>
      <w:r w:rsidRPr="008F788E">
        <w:rPr>
          <w:sz w:val="18"/>
        </w:rPr>
        <w:t xml:space="preserve"> taken from mixed-effect model with repeated measures analysis. The model includes the fixed categorical effects of treatment group, time point, age group, genotyping status, randomization strata (as per IVRS), treatment-by-time point interaction, age group-by-time point interaction, treatment-by-age group interaction, genotyping status-by-time point interaction, treatment-by-genotyping status interaction, </w:t>
      </w:r>
      <w:r w:rsidR="00FE7E89">
        <w:rPr>
          <w:sz w:val="18"/>
        </w:rPr>
        <w:t xml:space="preserve">and </w:t>
      </w:r>
      <w:r w:rsidRPr="008F788E">
        <w:rPr>
          <w:sz w:val="18"/>
        </w:rPr>
        <w:t>treatment-by-age group-by-genotyping status-by-time point interaction</w:t>
      </w:r>
      <w:r w:rsidR="00FE7E89">
        <w:rPr>
          <w:sz w:val="18"/>
        </w:rPr>
        <w:t>,</w:t>
      </w:r>
      <w:r w:rsidRPr="008F788E">
        <w:rPr>
          <w:sz w:val="18"/>
        </w:rPr>
        <w:t xml:space="preserve"> as well as the continuous fixed covariates of specified baseline lipids parameter value and baseline value-by-time point interaction. Interaction </w:t>
      </w:r>
      <w:r w:rsidR="0058400D" w:rsidRPr="005B7D5A">
        <w:rPr>
          <w:i/>
          <w:sz w:val="18"/>
        </w:rPr>
        <w:t>P</w:t>
      </w:r>
      <w:r w:rsidR="0058400D">
        <w:rPr>
          <w:sz w:val="18"/>
        </w:rPr>
        <w:t>-</w:t>
      </w:r>
      <w:r w:rsidRPr="008F788E">
        <w:rPr>
          <w:sz w:val="18"/>
        </w:rPr>
        <w:t>value was from overall treatment-by-age group-by-genotyping status-by-time point interaction.</w:t>
      </w:r>
      <w:r w:rsidR="005C2195" w:rsidRPr="005C2195">
        <w:t xml:space="preserve"> </w:t>
      </w:r>
      <w:r w:rsidR="005C2195" w:rsidRPr="009D1C58">
        <w:rPr>
          <w:b/>
          <w:sz w:val="18"/>
        </w:rPr>
        <w:t>HeFH status was based on clinical diagnosis was based on either World Health Organization/Dutch Lipid Clinical Network criteria with a score &gt;8 points, or meeting Simon Broome criteria for definite FH.</w:t>
      </w:r>
    </w:p>
    <w:p w14:paraId="04000CF4" w14:textId="77777777" w:rsidR="00D079B5" w:rsidRDefault="00FE7E89" w:rsidP="001303C8">
      <w:pPr>
        <w:rPr>
          <w:sz w:val="18"/>
        </w:rPr>
      </w:pPr>
      <w:r>
        <w:rPr>
          <w:sz w:val="18"/>
        </w:rPr>
        <w:t xml:space="preserve">ALI, alirocumab; CI, confidence interval; HeFH, heterozygous familial hypercholesterolemia; </w:t>
      </w:r>
      <w:r w:rsidR="0096284B">
        <w:rPr>
          <w:sz w:val="18"/>
        </w:rPr>
        <w:t xml:space="preserve">ITT, intention to treat; </w:t>
      </w:r>
      <w:r>
        <w:rPr>
          <w:sz w:val="18"/>
        </w:rPr>
        <w:t>IVRS,</w:t>
      </w:r>
      <w:r w:rsidR="00B25019">
        <w:rPr>
          <w:sz w:val="18"/>
        </w:rPr>
        <w:t xml:space="preserve"> </w:t>
      </w:r>
      <w:r w:rsidR="00B25019" w:rsidRPr="00B25019">
        <w:rPr>
          <w:sz w:val="18"/>
        </w:rPr>
        <w:t>Interactive Voice Response System</w:t>
      </w:r>
      <w:r w:rsidR="00B25019">
        <w:rPr>
          <w:sz w:val="18"/>
        </w:rPr>
        <w:t>;</w:t>
      </w:r>
      <w:r>
        <w:rPr>
          <w:sz w:val="18"/>
        </w:rPr>
        <w:t xml:space="preserve"> LDL-C, low-density lipoprotein cholesterol; LS, least squares; PBO, placebo; Q2W, every 2 weeks; SE, standard error</w:t>
      </w:r>
    </w:p>
    <w:p w14:paraId="10FD9C26" w14:textId="77777777" w:rsidR="00E16336" w:rsidRDefault="00E16336">
      <w:pPr>
        <w:spacing w:after="0" w:line="240" w:lineRule="auto"/>
        <w:rPr>
          <w:sz w:val="18"/>
        </w:rPr>
        <w:sectPr w:rsidR="00E16336">
          <w:pgSz w:w="16838" w:h="11906" w:orient="landscape" w:code="9"/>
          <w:pgMar w:top="1440" w:right="1440" w:bottom="1440" w:left="1440" w:header="709" w:footer="709" w:gutter="0"/>
          <w:cols w:space="720"/>
        </w:sectPr>
      </w:pPr>
    </w:p>
    <w:p w14:paraId="6C5C176C" w14:textId="77777777" w:rsidR="00D079B5" w:rsidRDefault="00D079B5">
      <w:pPr>
        <w:spacing w:after="0" w:line="240" w:lineRule="auto"/>
        <w:rPr>
          <w:sz w:val="18"/>
        </w:rPr>
      </w:pPr>
    </w:p>
    <w:p w14:paraId="23FB7E3A" w14:textId="77777777" w:rsidR="00D079B5" w:rsidRDefault="00396C72" w:rsidP="00D079B5">
      <w:pPr>
        <w:pStyle w:val="Figuretablelegend"/>
        <w:rPr>
          <w:b w:val="0"/>
        </w:rPr>
      </w:pPr>
      <w:r>
        <w:lastRenderedPageBreak/>
        <w:t xml:space="preserve">Figure S2. </w:t>
      </w:r>
      <w:r w:rsidRPr="00D079B5">
        <w:rPr>
          <w:b w:val="0"/>
        </w:rPr>
        <w:t>HbA</w:t>
      </w:r>
      <w:r w:rsidRPr="00AA41BD">
        <w:rPr>
          <w:b w:val="0"/>
          <w:vertAlign w:val="subscript"/>
        </w:rPr>
        <w:t>1c</w:t>
      </w:r>
      <w:r w:rsidRPr="00D079B5">
        <w:rPr>
          <w:b w:val="0"/>
        </w:rPr>
        <w:t xml:space="preserve"> levels over time by age group</w:t>
      </w:r>
      <w:r w:rsidR="00E16336">
        <w:rPr>
          <w:b w:val="0"/>
        </w:rPr>
        <w:t xml:space="preserve">: a) 18 to &lt;45 years, b) </w:t>
      </w:r>
      <w:r w:rsidR="00E16336">
        <w:rPr>
          <w:rFonts w:cs="Arial"/>
          <w:b w:val="0"/>
        </w:rPr>
        <w:t>≥</w:t>
      </w:r>
      <w:r w:rsidR="00E16336">
        <w:rPr>
          <w:b w:val="0"/>
        </w:rPr>
        <w:t xml:space="preserve">45 to &lt;55 years, c) </w:t>
      </w:r>
      <w:r w:rsidR="00E16336">
        <w:rPr>
          <w:rFonts w:cs="Arial"/>
          <w:b w:val="0"/>
        </w:rPr>
        <w:t>≥</w:t>
      </w:r>
      <w:r w:rsidR="00E16336">
        <w:rPr>
          <w:b w:val="0"/>
        </w:rPr>
        <w:t>55 to &lt;65 years</w:t>
      </w:r>
      <w:r w:rsidR="0096284B">
        <w:rPr>
          <w:b w:val="0"/>
        </w:rPr>
        <w:t>,</w:t>
      </w:r>
      <w:r w:rsidR="00D079B5">
        <w:rPr>
          <w:b w:val="0"/>
        </w:rPr>
        <w:t xml:space="preserve"> </w:t>
      </w:r>
      <w:r w:rsidR="00E16336">
        <w:rPr>
          <w:b w:val="0"/>
        </w:rPr>
        <w:t xml:space="preserve">and d) </w:t>
      </w:r>
      <w:r w:rsidR="00E16336">
        <w:rPr>
          <w:rFonts w:cs="Arial"/>
          <w:b w:val="0"/>
        </w:rPr>
        <w:t>≥</w:t>
      </w:r>
      <w:r w:rsidR="00E16336">
        <w:rPr>
          <w:b w:val="0"/>
        </w:rPr>
        <w:t xml:space="preserve">65 years </w:t>
      </w:r>
      <w:r w:rsidRPr="00D079B5">
        <w:rPr>
          <w:b w:val="0"/>
        </w:rPr>
        <w:t>(</w:t>
      </w:r>
      <w:r>
        <w:rPr>
          <w:b w:val="0"/>
        </w:rPr>
        <w:t>s</w:t>
      </w:r>
      <w:r w:rsidRPr="00D079B5">
        <w:rPr>
          <w:b w:val="0"/>
        </w:rPr>
        <w:t xml:space="preserve">afety </w:t>
      </w:r>
      <w:r>
        <w:rPr>
          <w:b w:val="0"/>
        </w:rPr>
        <w:t>p</w:t>
      </w:r>
      <w:r w:rsidRPr="00D079B5">
        <w:rPr>
          <w:b w:val="0"/>
        </w:rPr>
        <w:t>opulation)</w:t>
      </w:r>
    </w:p>
    <w:p w14:paraId="02263172" w14:textId="77777777" w:rsidR="00B47F59" w:rsidRPr="00E16336" w:rsidRDefault="000F7DD9">
      <w:pPr>
        <w:spacing w:after="0" w:line="240" w:lineRule="auto"/>
      </w:pPr>
      <w:r>
        <w:rPr>
          <w:noProof/>
          <w:lang w:val="fr-FR" w:eastAsia="fr-FR"/>
        </w:rPr>
        <w:drawing>
          <wp:inline distT="0" distB="0" distL="0" distR="0" wp14:anchorId="76C710DF" wp14:editId="4DDF3C56">
            <wp:extent cx="7920000" cy="440154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20000" cy="44015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4382A3" w14:textId="77777777" w:rsidR="00E16336" w:rsidRDefault="0096284B" w:rsidP="00E16336">
      <w:pPr>
        <w:pStyle w:val="Footer"/>
      </w:pPr>
      <w:r>
        <w:t xml:space="preserve">HbA1c, glycated hemoglobin; </w:t>
      </w:r>
      <w:r w:rsidR="00E16336">
        <w:t>SE, standard error.</w:t>
      </w:r>
    </w:p>
    <w:p w14:paraId="4EF75EBD" w14:textId="77777777" w:rsidR="00FE7E89" w:rsidRPr="00D079B5" w:rsidRDefault="00A90779" w:rsidP="00E16336">
      <w:pPr>
        <w:pStyle w:val="Figuretablelegend"/>
      </w:pPr>
      <w:r>
        <w:lastRenderedPageBreak/>
        <w:t xml:space="preserve">Figure S3. </w:t>
      </w:r>
      <w:r w:rsidRPr="00A90779">
        <w:rPr>
          <w:b w:val="0"/>
        </w:rPr>
        <w:t xml:space="preserve">Fasting plasma glucose levels over time by age group: </w:t>
      </w:r>
      <w:r>
        <w:rPr>
          <w:b w:val="0"/>
        </w:rPr>
        <w:t xml:space="preserve">a) 18 to &lt;45 years, b) </w:t>
      </w:r>
      <w:r>
        <w:rPr>
          <w:rFonts w:cs="Arial"/>
          <w:b w:val="0"/>
        </w:rPr>
        <w:t>≥</w:t>
      </w:r>
      <w:r>
        <w:rPr>
          <w:b w:val="0"/>
        </w:rPr>
        <w:t xml:space="preserve">45 to &lt;55 years, c) </w:t>
      </w:r>
      <w:r>
        <w:rPr>
          <w:rFonts w:cs="Arial"/>
          <w:b w:val="0"/>
        </w:rPr>
        <w:t>≥</w:t>
      </w:r>
      <w:r>
        <w:rPr>
          <w:b w:val="0"/>
        </w:rPr>
        <w:t>55 to &lt;65 years</w:t>
      </w:r>
      <w:r w:rsidR="0096284B">
        <w:rPr>
          <w:b w:val="0"/>
        </w:rPr>
        <w:t>,</w:t>
      </w:r>
      <w:r>
        <w:rPr>
          <w:b w:val="0"/>
        </w:rPr>
        <w:t xml:space="preserve"> and d) </w:t>
      </w:r>
      <w:r>
        <w:rPr>
          <w:rFonts w:cs="Arial"/>
          <w:b w:val="0"/>
        </w:rPr>
        <w:t>≥</w:t>
      </w:r>
      <w:r>
        <w:rPr>
          <w:b w:val="0"/>
        </w:rPr>
        <w:t xml:space="preserve">65 </w:t>
      </w:r>
      <w:r w:rsidRPr="00A90779">
        <w:rPr>
          <w:b w:val="0"/>
        </w:rPr>
        <w:t>years</w:t>
      </w:r>
      <w:r w:rsidR="00D079B5" w:rsidRPr="00A90779">
        <w:rPr>
          <w:b w:val="0"/>
        </w:rPr>
        <w:t xml:space="preserve"> </w:t>
      </w:r>
      <w:r w:rsidRPr="00A90779">
        <w:rPr>
          <w:b w:val="0"/>
        </w:rPr>
        <w:t>(safety population)</w:t>
      </w:r>
    </w:p>
    <w:p w14:paraId="02FA59FF" w14:textId="77777777" w:rsidR="00D079B5" w:rsidRDefault="004E1DA2" w:rsidP="00360986">
      <w:pPr>
        <w:rPr>
          <w:sz w:val="18"/>
        </w:rPr>
      </w:pPr>
      <w:r>
        <w:rPr>
          <w:noProof/>
          <w:sz w:val="18"/>
          <w:lang w:val="fr-FR" w:eastAsia="fr-FR"/>
        </w:rPr>
        <w:drawing>
          <wp:inline distT="0" distB="0" distL="0" distR="0" wp14:anchorId="081A9CDE" wp14:editId="00009A2A">
            <wp:extent cx="7920000" cy="442291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20000" cy="44229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5B3D3D" w14:textId="52CAA5FF" w:rsidR="00A90779" w:rsidRPr="008F788E" w:rsidRDefault="003D0DDE" w:rsidP="00360986">
      <w:pPr>
        <w:rPr>
          <w:sz w:val="18"/>
        </w:rPr>
      </w:pPr>
      <w:r>
        <w:rPr>
          <w:sz w:val="18"/>
        </w:rPr>
        <w:t xml:space="preserve">FPG, fasting plasma glucose; </w:t>
      </w:r>
      <w:bookmarkStart w:id="1" w:name="_GoBack"/>
      <w:bookmarkEnd w:id="1"/>
      <w:r w:rsidR="00A90779">
        <w:rPr>
          <w:sz w:val="18"/>
        </w:rPr>
        <w:t>SE, standard error.</w:t>
      </w:r>
    </w:p>
    <w:sectPr w:rsidR="00A90779" w:rsidRPr="008F788E" w:rsidSect="00E16336">
      <w:type w:val="continuous"/>
      <w:pgSz w:w="16838" w:h="11906" w:orient="landscape" w:code="9"/>
      <w:pgMar w:top="1440" w:right="1440" w:bottom="1440" w:left="1440" w:header="709" w:footer="70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AA5804" w14:textId="77777777" w:rsidR="00214AE3" w:rsidRDefault="00214AE3">
      <w:r>
        <w:separator/>
      </w:r>
    </w:p>
  </w:endnote>
  <w:endnote w:type="continuationSeparator" w:id="0">
    <w:p w14:paraId="087C1128" w14:textId="77777777" w:rsidR="00214AE3" w:rsidRDefault="00214A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9CDA85D" w14:textId="77777777" w:rsidR="006834B7" w:rsidRDefault="006834B7">
    <w:pPr>
      <w:pStyle w:val="Footer"/>
      <w:pBdr>
        <w:top w:val="single" w:sz="4" w:space="1" w:color="auto"/>
      </w:pBdr>
      <w:spacing w:line="240" w:lineRule="auto"/>
    </w:pPr>
    <w:r>
      <w:tab/>
    </w:r>
    <w:r>
      <w:tab/>
    </w:r>
    <w:r>
      <w:rPr>
        <w:snapToGrid w:val="0"/>
      </w:rP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30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AE72E1" w14:textId="77777777" w:rsidR="00214AE3" w:rsidRDefault="00214AE3">
      <w:r>
        <w:separator/>
      </w:r>
    </w:p>
  </w:footnote>
  <w:footnote w:type="continuationSeparator" w:id="0">
    <w:p w14:paraId="60880A0E" w14:textId="77777777" w:rsidR="00214AE3" w:rsidRDefault="00214AE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2A90CC" w14:textId="77777777" w:rsidR="006834B7" w:rsidRDefault="006834B7">
    <w:pPr>
      <w:pStyle w:val="Header"/>
      <w:pBdr>
        <w:bottom w:val="single" w:sz="4" w:space="1" w:color="auto"/>
      </w:pBdr>
      <w:spacing w:after="0"/>
      <w:rPr>
        <w:sz w:val="10"/>
      </w:rPr>
    </w:pPr>
    <w:r>
      <w:tab/>
    </w:r>
    <w:r>
      <w:tab/>
      <w:t>Ginsberg et al. ‘Age in FH’ manuscrip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47C2399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F8C558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C88831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8B8C29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E905F7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FDAEE9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5F083C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3F8661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26A716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684D53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7197068"/>
    <w:multiLevelType w:val="hybridMultilevel"/>
    <w:tmpl w:val="02F244EE"/>
    <w:lvl w:ilvl="0" w:tplc="F32EEE28">
      <w:start w:val="15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C9E31B1"/>
    <w:multiLevelType w:val="hybridMultilevel"/>
    <w:tmpl w:val="A7BAF6B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1826592"/>
    <w:multiLevelType w:val="hybridMultilevel"/>
    <w:tmpl w:val="E4CE6B38"/>
    <w:lvl w:ilvl="0" w:tplc="4544C0BE">
      <w:start w:val="5"/>
      <w:numFmt w:val="bullet"/>
      <w:lvlText w:val="-"/>
      <w:lvlJc w:val="left"/>
      <w:pPr>
        <w:ind w:left="720" w:hanging="360"/>
      </w:pPr>
      <w:rPr>
        <w:rFonts w:ascii="Arial" w:eastAsia="Times New Roman" w:hAnsi="Aria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5F356CA"/>
    <w:multiLevelType w:val="singleLevel"/>
    <w:tmpl w:val="27DC7BBE"/>
    <w:lvl w:ilvl="0">
      <w:numFmt w:val="none"/>
      <w:pStyle w:val="bullet1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0"/>
      </w:rPr>
    </w:lvl>
  </w:abstractNum>
  <w:abstractNum w:abstractNumId="14" w15:restartNumberingAfterBreak="0">
    <w:nsid w:val="3DC15106"/>
    <w:multiLevelType w:val="singleLevel"/>
    <w:tmpl w:val="B114E9F4"/>
    <w:lvl w:ilvl="0">
      <w:numFmt w:val="bullet"/>
      <w:pStyle w:val="bullet2"/>
      <w:lvlText w:val="–"/>
      <w:lvlJc w:val="left"/>
      <w:pPr>
        <w:tabs>
          <w:tab w:val="num" w:pos="728"/>
        </w:tabs>
        <w:ind w:left="728" w:hanging="368"/>
      </w:pPr>
      <w:rPr>
        <w:rFonts w:ascii="Arial" w:hAnsi="Arial" w:hint="default"/>
      </w:rPr>
    </w:lvl>
  </w:abstractNum>
  <w:abstractNum w:abstractNumId="15" w15:restartNumberingAfterBreak="0">
    <w:nsid w:val="3FA60CDA"/>
    <w:multiLevelType w:val="multilevel"/>
    <w:tmpl w:val="831C59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22A0AE7"/>
    <w:multiLevelType w:val="hybridMultilevel"/>
    <w:tmpl w:val="1F6E4270"/>
    <w:lvl w:ilvl="0" w:tplc="E1C2524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3D03775"/>
    <w:multiLevelType w:val="singleLevel"/>
    <w:tmpl w:val="A2843690"/>
    <w:lvl w:ilvl="0">
      <w:start w:val="1"/>
      <w:numFmt w:val="bullet"/>
      <w:lvlText w:val=""/>
      <w:lvlJc w:val="left"/>
      <w:pPr>
        <w:tabs>
          <w:tab w:val="num" w:pos="445"/>
        </w:tabs>
        <w:ind w:left="360" w:hanging="275"/>
      </w:pPr>
      <w:rPr>
        <w:rFonts w:ascii="Symbol" w:hAnsi="Symbol" w:hint="default"/>
        <w:sz w:val="20"/>
      </w:rPr>
    </w:lvl>
  </w:abstractNum>
  <w:abstractNum w:abstractNumId="18" w15:restartNumberingAfterBreak="0">
    <w:nsid w:val="4C017E1D"/>
    <w:multiLevelType w:val="hybridMultilevel"/>
    <w:tmpl w:val="55643280"/>
    <w:lvl w:ilvl="0" w:tplc="9A6CA69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3873505"/>
    <w:multiLevelType w:val="hybridMultilevel"/>
    <w:tmpl w:val="07C6724A"/>
    <w:lvl w:ilvl="0" w:tplc="3DAC8126">
      <w:start w:val="15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E3732C9"/>
    <w:multiLevelType w:val="hybridMultilevel"/>
    <w:tmpl w:val="F74472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17"/>
  </w:num>
  <w:num w:numId="3">
    <w:abstractNumId w:val="13"/>
  </w:num>
  <w:num w:numId="4">
    <w:abstractNumId w:val="14"/>
  </w:num>
  <w:num w:numId="5">
    <w:abstractNumId w:val="9"/>
  </w:num>
  <w:num w:numId="6">
    <w:abstractNumId w:val="7"/>
  </w:num>
  <w:num w:numId="7">
    <w:abstractNumId w:val="6"/>
  </w:num>
  <w:num w:numId="8">
    <w:abstractNumId w:val="5"/>
  </w:num>
  <w:num w:numId="9">
    <w:abstractNumId w:val="4"/>
  </w:num>
  <w:num w:numId="10">
    <w:abstractNumId w:val="8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  <w:num w:numId="15">
    <w:abstractNumId w:val="18"/>
  </w:num>
  <w:num w:numId="16">
    <w:abstractNumId w:val="15"/>
  </w:num>
  <w:num w:numId="17">
    <w:abstractNumId w:val="19"/>
  </w:num>
  <w:num w:numId="18">
    <w:abstractNumId w:val="10"/>
  </w:num>
  <w:num w:numId="19">
    <w:abstractNumId w:val="20"/>
  </w:num>
  <w:num w:numId="20">
    <w:abstractNumId w:val="12"/>
  </w:num>
  <w:num w:numId="21">
    <w:abstractNumId w:val="11"/>
  </w:num>
  <w:num w:numId="2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en-GB" w:vendorID="8" w:dllVersion="513" w:checkStyle="1"/>
  <w:proofState w:spelling="clean" w:grammar="clean"/>
  <w:attachedTemplate r:id="rId1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VancouverNumber Cop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3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zrr9ff2ve995e9v95ps5p6dpp2pp9a0rvp&quot;&gt;Ginsberg&lt;record-ids&gt;&lt;item&gt;6&lt;/item&gt;&lt;item&gt;10&lt;/item&gt;&lt;item&gt;11&lt;/item&gt;&lt;item&gt;28&lt;/item&gt;&lt;item&gt;30&lt;/item&gt;&lt;item&gt;33&lt;/item&gt;&lt;item&gt;34&lt;/item&gt;&lt;item&gt;35&lt;/item&gt;&lt;item&gt;38&lt;/item&gt;&lt;item&gt;41&lt;/item&gt;&lt;item&gt;43&lt;/item&gt;&lt;item&gt;44&lt;/item&gt;&lt;item&gt;45&lt;/item&gt;&lt;item&gt;47&lt;/item&gt;&lt;item&gt;51&lt;/item&gt;&lt;/record-ids&gt;&lt;/item&gt;&lt;/Libraries&gt;"/>
  </w:docVars>
  <w:rsids>
    <w:rsidRoot w:val="00FC71C4"/>
    <w:rsid w:val="00001D6D"/>
    <w:rsid w:val="00003203"/>
    <w:rsid w:val="00004D15"/>
    <w:rsid w:val="00005FF6"/>
    <w:rsid w:val="000077B6"/>
    <w:rsid w:val="00011B1A"/>
    <w:rsid w:val="00011DA3"/>
    <w:rsid w:val="000132FC"/>
    <w:rsid w:val="000141D4"/>
    <w:rsid w:val="00015371"/>
    <w:rsid w:val="00016C65"/>
    <w:rsid w:val="000177D6"/>
    <w:rsid w:val="000210E5"/>
    <w:rsid w:val="00024498"/>
    <w:rsid w:val="00027037"/>
    <w:rsid w:val="00032F1C"/>
    <w:rsid w:val="0003363D"/>
    <w:rsid w:val="00036547"/>
    <w:rsid w:val="00036A2F"/>
    <w:rsid w:val="00037594"/>
    <w:rsid w:val="00040BEF"/>
    <w:rsid w:val="00041797"/>
    <w:rsid w:val="00042D53"/>
    <w:rsid w:val="00044857"/>
    <w:rsid w:val="00045903"/>
    <w:rsid w:val="00046FA6"/>
    <w:rsid w:val="00047111"/>
    <w:rsid w:val="00051A44"/>
    <w:rsid w:val="00063D59"/>
    <w:rsid w:val="00064580"/>
    <w:rsid w:val="000676B1"/>
    <w:rsid w:val="0007106E"/>
    <w:rsid w:val="00072D89"/>
    <w:rsid w:val="00073725"/>
    <w:rsid w:val="00073A60"/>
    <w:rsid w:val="00074555"/>
    <w:rsid w:val="00074B5F"/>
    <w:rsid w:val="00075C02"/>
    <w:rsid w:val="00076C12"/>
    <w:rsid w:val="000776A6"/>
    <w:rsid w:val="00077932"/>
    <w:rsid w:val="00082BAD"/>
    <w:rsid w:val="00083230"/>
    <w:rsid w:val="000868BD"/>
    <w:rsid w:val="0008699A"/>
    <w:rsid w:val="000911DA"/>
    <w:rsid w:val="0009483D"/>
    <w:rsid w:val="000949D5"/>
    <w:rsid w:val="00094B56"/>
    <w:rsid w:val="00096890"/>
    <w:rsid w:val="000A2BF9"/>
    <w:rsid w:val="000A2F16"/>
    <w:rsid w:val="000A3F53"/>
    <w:rsid w:val="000A430B"/>
    <w:rsid w:val="000B2737"/>
    <w:rsid w:val="000B2A92"/>
    <w:rsid w:val="000B32C6"/>
    <w:rsid w:val="000B4DB3"/>
    <w:rsid w:val="000B553A"/>
    <w:rsid w:val="000B736C"/>
    <w:rsid w:val="000B7FD9"/>
    <w:rsid w:val="000C0742"/>
    <w:rsid w:val="000C07FE"/>
    <w:rsid w:val="000C0D39"/>
    <w:rsid w:val="000C2C12"/>
    <w:rsid w:val="000C398F"/>
    <w:rsid w:val="000C3E86"/>
    <w:rsid w:val="000C66EE"/>
    <w:rsid w:val="000C7BDE"/>
    <w:rsid w:val="000C7CA5"/>
    <w:rsid w:val="000D14AD"/>
    <w:rsid w:val="000D243C"/>
    <w:rsid w:val="000D248E"/>
    <w:rsid w:val="000D3B50"/>
    <w:rsid w:val="000D64FE"/>
    <w:rsid w:val="000E0A5B"/>
    <w:rsid w:val="000E39ED"/>
    <w:rsid w:val="000E5446"/>
    <w:rsid w:val="000E6940"/>
    <w:rsid w:val="000F1FB1"/>
    <w:rsid w:val="000F5706"/>
    <w:rsid w:val="000F7DD9"/>
    <w:rsid w:val="0010142D"/>
    <w:rsid w:val="001021DC"/>
    <w:rsid w:val="00105C07"/>
    <w:rsid w:val="00106D00"/>
    <w:rsid w:val="00107285"/>
    <w:rsid w:val="0010789D"/>
    <w:rsid w:val="0011262E"/>
    <w:rsid w:val="00112DEC"/>
    <w:rsid w:val="00113A6B"/>
    <w:rsid w:val="001164A5"/>
    <w:rsid w:val="00117C3F"/>
    <w:rsid w:val="00121A28"/>
    <w:rsid w:val="001225FC"/>
    <w:rsid w:val="001303C8"/>
    <w:rsid w:val="0013106E"/>
    <w:rsid w:val="0013260A"/>
    <w:rsid w:val="00132B64"/>
    <w:rsid w:val="00132E1B"/>
    <w:rsid w:val="00133653"/>
    <w:rsid w:val="00135C06"/>
    <w:rsid w:val="00137368"/>
    <w:rsid w:val="00140DAC"/>
    <w:rsid w:val="0014153F"/>
    <w:rsid w:val="0014272D"/>
    <w:rsid w:val="00142BDD"/>
    <w:rsid w:val="001430E0"/>
    <w:rsid w:val="001468F7"/>
    <w:rsid w:val="00146B94"/>
    <w:rsid w:val="0014786C"/>
    <w:rsid w:val="00147A28"/>
    <w:rsid w:val="00150B51"/>
    <w:rsid w:val="001513AB"/>
    <w:rsid w:val="001529DF"/>
    <w:rsid w:val="00153082"/>
    <w:rsid w:val="00154712"/>
    <w:rsid w:val="001547DF"/>
    <w:rsid w:val="001552E0"/>
    <w:rsid w:val="00155CAD"/>
    <w:rsid w:val="00156886"/>
    <w:rsid w:val="001576DD"/>
    <w:rsid w:val="001612AC"/>
    <w:rsid w:val="001619B6"/>
    <w:rsid w:val="00163EDC"/>
    <w:rsid w:val="001656FF"/>
    <w:rsid w:val="001666AD"/>
    <w:rsid w:val="001670E9"/>
    <w:rsid w:val="0017062E"/>
    <w:rsid w:val="00173277"/>
    <w:rsid w:val="001746DB"/>
    <w:rsid w:val="00182FE9"/>
    <w:rsid w:val="001842C2"/>
    <w:rsid w:val="00184B3E"/>
    <w:rsid w:val="00186396"/>
    <w:rsid w:val="0019068E"/>
    <w:rsid w:val="001908C1"/>
    <w:rsid w:val="00191A86"/>
    <w:rsid w:val="00192611"/>
    <w:rsid w:val="00194C95"/>
    <w:rsid w:val="00194FE7"/>
    <w:rsid w:val="00195832"/>
    <w:rsid w:val="001A0A4D"/>
    <w:rsid w:val="001A44A6"/>
    <w:rsid w:val="001A4815"/>
    <w:rsid w:val="001A5AEE"/>
    <w:rsid w:val="001A79D3"/>
    <w:rsid w:val="001B0C0C"/>
    <w:rsid w:val="001B1949"/>
    <w:rsid w:val="001B3B84"/>
    <w:rsid w:val="001B4363"/>
    <w:rsid w:val="001B43DC"/>
    <w:rsid w:val="001B7BDF"/>
    <w:rsid w:val="001C1B40"/>
    <w:rsid w:val="001C2796"/>
    <w:rsid w:val="001C4033"/>
    <w:rsid w:val="001C4654"/>
    <w:rsid w:val="001C4768"/>
    <w:rsid w:val="001C4F34"/>
    <w:rsid w:val="001C6009"/>
    <w:rsid w:val="001C7B32"/>
    <w:rsid w:val="001D20F2"/>
    <w:rsid w:val="001D56CE"/>
    <w:rsid w:val="001D7680"/>
    <w:rsid w:val="001E0956"/>
    <w:rsid w:val="001E25A1"/>
    <w:rsid w:val="001E45A0"/>
    <w:rsid w:val="001E4F0D"/>
    <w:rsid w:val="001E5460"/>
    <w:rsid w:val="001E5671"/>
    <w:rsid w:val="001E5BA1"/>
    <w:rsid w:val="001E70F5"/>
    <w:rsid w:val="001E7D41"/>
    <w:rsid w:val="001F38BB"/>
    <w:rsid w:val="001F62D7"/>
    <w:rsid w:val="001F6C6D"/>
    <w:rsid w:val="00202492"/>
    <w:rsid w:val="00203E2F"/>
    <w:rsid w:val="0020542D"/>
    <w:rsid w:val="00205F80"/>
    <w:rsid w:val="00207897"/>
    <w:rsid w:val="0021032F"/>
    <w:rsid w:val="00211F0F"/>
    <w:rsid w:val="00212906"/>
    <w:rsid w:val="00214AE3"/>
    <w:rsid w:val="0021666F"/>
    <w:rsid w:val="002167EC"/>
    <w:rsid w:val="00216F20"/>
    <w:rsid w:val="0021761C"/>
    <w:rsid w:val="00217CB1"/>
    <w:rsid w:val="00217CDA"/>
    <w:rsid w:val="00220329"/>
    <w:rsid w:val="0022039A"/>
    <w:rsid w:val="00220677"/>
    <w:rsid w:val="00222343"/>
    <w:rsid w:val="00223660"/>
    <w:rsid w:val="00223FB9"/>
    <w:rsid w:val="00225551"/>
    <w:rsid w:val="00225552"/>
    <w:rsid w:val="00226BE7"/>
    <w:rsid w:val="0023236F"/>
    <w:rsid w:val="002361AF"/>
    <w:rsid w:val="0024095C"/>
    <w:rsid w:val="002418A9"/>
    <w:rsid w:val="00243566"/>
    <w:rsid w:val="002448E7"/>
    <w:rsid w:val="00244B44"/>
    <w:rsid w:val="00245B88"/>
    <w:rsid w:val="00246053"/>
    <w:rsid w:val="002507E1"/>
    <w:rsid w:val="00255B7C"/>
    <w:rsid w:val="00261D79"/>
    <w:rsid w:val="002721D6"/>
    <w:rsid w:val="00277A84"/>
    <w:rsid w:val="00280DF8"/>
    <w:rsid w:val="0028375D"/>
    <w:rsid w:val="00283F36"/>
    <w:rsid w:val="002841A9"/>
    <w:rsid w:val="00285150"/>
    <w:rsid w:val="00290BC6"/>
    <w:rsid w:val="002928CA"/>
    <w:rsid w:val="00294A02"/>
    <w:rsid w:val="00295C0C"/>
    <w:rsid w:val="002A10B5"/>
    <w:rsid w:val="002A1AF2"/>
    <w:rsid w:val="002A1CB2"/>
    <w:rsid w:val="002A3532"/>
    <w:rsid w:val="002A3FC2"/>
    <w:rsid w:val="002A4C15"/>
    <w:rsid w:val="002A6A21"/>
    <w:rsid w:val="002B0AC1"/>
    <w:rsid w:val="002B3749"/>
    <w:rsid w:val="002B4855"/>
    <w:rsid w:val="002B4FB1"/>
    <w:rsid w:val="002B59B9"/>
    <w:rsid w:val="002B7C7E"/>
    <w:rsid w:val="002C32AE"/>
    <w:rsid w:val="002C4FF5"/>
    <w:rsid w:val="002C5186"/>
    <w:rsid w:val="002C577A"/>
    <w:rsid w:val="002D153C"/>
    <w:rsid w:val="002D2D6D"/>
    <w:rsid w:val="002E18F7"/>
    <w:rsid w:val="002E26B9"/>
    <w:rsid w:val="002E29D4"/>
    <w:rsid w:val="002E2E4F"/>
    <w:rsid w:val="002E49EA"/>
    <w:rsid w:val="002E53C5"/>
    <w:rsid w:val="002E592E"/>
    <w:rsid w:val="002E7C90"/>
    <w:rsid w:val="002F2ADD"/>
    <w:rsid w:val="002F2DAD"/>
    <w:rsid w:val="002F516C"/>
    <w:rsid w:val="003025C5"/>
    <w:rsid w:val="00302D99"/>
    <w:rsid w:val="00303F1B"/>
    <w:rsid w:val="0031194D"/>
    <w:rsid w:val="00317CF5"/>
    <w:rsid w:val="00323525"/>
    <w:rsid w:val="003269A6"/>
    <w:rsid w:val="003273FB"/>
    <w:rsid w:val="00331349"/>
    <w:rsid w:val="00331F85"/>
    <w:rsid w:val="003334E0"/>
    <w:rsid w:val="00334BC9"/>
    <w:rsid w:val="00340263"/>
    <w:rsid w:val="00343EE2"/>
    <w:rsid w:val="00347797"/>
    <w:rsid w:val="00347A5A"/>
    <w:rsid w:val="00351875"/>
    <w:rsid w:val="00351B24"/>
    <w:rsid w:val="00354004"/>
    <w:rsid w:val="00354298"/>
    <w:rsid w:val="00360986"/>
    <w:rsid w:val="00362FF7"/>
    <w:rsid w:val="00363439"/>
    <w:rsid w:val="00363A5D"/>
    <w:rsid w:val="00365440"/>
    <w:rsid w:val="00366097"/>
    <w:rsid w:val="003675D2"/>
    <w:rsid w:val="00370061"/>
    <w:rsid w:val="00371C75"/>
    <w:rsid w:val="003726E9"/>
    <w:rsid w:val="00372C3D"/>
    <w:rsid w:val="00377790"/>
    <w:rsid w:val="00380245"/>
    <w:rsid w:val="0038188F"/>
    <w:rsid w:val="00381D39"/>
    <w:rsid w:val="00382005"/>
    <w:rsid w:val="00382ED7"/>
    <w:rsid w:val="0038371D"/>
    <w:rsid w:val="00386325"/>
    <w:rsid w:val="003904FA"/>
    <w:rsid w:val="003906C9"/>
    <w:rsid w:val="00390D78"/>
    <w:rsid w:val="00391370"/>
    <w:rsid w:val="00391D9F"/>
    <w:rsid w:val="00393F10"/>
    <w:rsid w:val="003962B8"/>
    <w:rsid w:val="003964F2"/>
    <w:rsid w:val="00396C72"/>
    <w:rsid w:val="003A0084"/>
    <w:rsid w:val="003A2A25"/>
    <w:rsid w:val="003A31C6"/>
    <w:rsid w:val="003A475D"/>
    <w:rsid w:val="003B1BBC"/>
    <w:rsid w:val="003B4312"/>
    <w:rsid w:val="003B4AB4"/>
    <w:rsid w:val="003B6AE3"/>
    <w:rsid w:val="003B6E27"/>
    <w:rsid w:val="003B7753"/>
    <w:rsid w:val="003C0ECD"/>
    <w:rsid w:val="003C2DB3"/>
    <w:rsid w:val="003C7031"/>
    <w:rsid w:val="003D0675"/>
    <w:rsid w:val="003D0DDE"/>
    <w:rsid w:val="003D1515"/>
    <w:rsid w:val="003D3503"/>
    <w:rsid w:val="003D56C6"/>
    <w:rsid w:val="003D59A9"/>
    <w:rsid w:val="003D6697"/>
    <w:rsid w:val="003E075B"/>
    <w:rsid w:val="003E2050"/>
    <w:rsid w:val="003E702F"/>
    <w:rsid w:val="003E7ABC"/>
    <w:rsid w:val="003F0E86"/>
    <w:rsid w:val="003F3016"/>
    <w:rsid w:val="003F3969"/>
    <w:rsid w:val="003F567B"/>
    <w:rsid w:val="003F5D8A"/>
    <w:rsid w:val="003F638C"/>
    <w:rsid w:val="003F6DCC"/>
    <w:rsid w:val="00400418"/>
    <w:rsid w:val="004029FB"/>
    <w:rsid w:val="00402AB8"/>
    <w:rsid w:val="004031D8"/>
    <w:rsid w:val="004034C9"/>
    <w:rsid w:val="0040702A"/>
    <w:rsid w:val="004071E4"/>
    <w:rsid w:val="00407358"/>
    <w:rsid w:val="004145D7"/>
    <w:rsid w:val="004158AE"/>
    <w:rsid w:val="00415F23"/>
    <w:rsid w:val="0041614A"/>
    <w:rsid w:val="00416A95"/>
    <w:rsid w:val="0041777F"/>
    <w:rsid w:val="004226E5"/>
    <w:rsid w:val="00424A23"/>
    <w:rsid w:val="00425851"/>
    <w:rsid w:val="00427322"/>
    <w:rsid w:val="00430E27"/>
    <w:rsid w:val="00431522"/>
    <w:rsid w:val="00431804"/>
    <w:rsid w:val="00432A19"/>
    <w:rsid w:val="00433C83"/>
    <w:rsid w:val="004347B2"/>
    <w:rsid w:val="004371EB"/>
    <w:rsid w:val="0043749A"/>
    <w:rsid w:val="00437519"/>
    <w:rsid w:val="0044243C"/>
    <w:rsid w:val="00442FF9"/>
    <w:rsid w:val="004462FC"/>
    <w:rsid w:val="004468EC"/>
    <w:rsid w:val="00446B13"/>
    <w:rsid w:val="00446BAF"/>
    <w:rsid w:val="0044705F"/>
    <w:rsid w:val="004473D2"/>
    <w:rsid w:val="00447810"/>
    <w:rsid w:val="00450400"/>
    <w:rsid w:val="00450B39"/>
    <w:rsid w:val="00456E83"/>
    <w:rsid w:val="0046062C"/>
    <w:rsid w:val="00461AE9"/>
    <w:rsid w:val="00461D16"/>
    <w:rsid w:val="00461E6B"/>
    <w:rsid w:val="004633BE"/>
    <w:rsid w:val="0046452E"/>
    <w:rsid w:val="00464CFC"/>
    <w:rsid w:val="00465921"/>
    <w:rsid w:val="004671E6"/>
    <w:rsid w:val="00471D64"/>
    <w:rsid w:val="00472C64"/>
    <w:rsid w:val="00474A2B"/>
    <w:rsid w:val="004758E7"/>
    <w:rsid w:val="0047607E"/>
    <w:rsid w:val="00477D08"/>
    <w:rsid w:val="004817E2"/>
    <w:rsid w:val="00481A85"/>
    <w:rsid w:val="00481EB1"/>
    <w:rsid w:val="00482BA5"/>
    <w:rsid w:val="00492450"/>
    <w:rsid w:val="00494E83"/>
    <w:rsid w:val="00497B23"/>
    <w:rsid w:val="004A30ED"/>
    <w:rsid w:val="004A332E"/>
    <w:rsid w:val="004A4AC1"/>
    <w:rsid w:val="004A7B90"/>
    <w:rsid w:val="004B0043"/>
    <w:rsid w:val="004B0865"/>
    <w:rsid w:val="004B0962"/>
    <w:rsid w:val="004B14C8"/>
    <w:rsid w:val="004B3D6D"/>
    <w:rsid w:val="004B5AC5"/>
    <w:rsid w:val="004B7340"/>
    <w:rsid w:val="004B7BC5"/>
    <w:rsid w:val="004C0578"/>
    <w:rsid w:val="004C0FDB"/>
    <w:rsid w:val="004C38D6"/>
    <w:rsid w:val="004C50C3"/>
    <w:rsid w:val="004C57C4"/>
    <w:rsid w:val="004C60EC"/>
    <w:rsid w:val="004C62B9"/>
    <w:rsid w:val="004D069A"/>
    <w:rsid w:val="004D0FB8"/>
    <w:rsid w:val="004D1F1E"/>
    <w:rsid w:val="004D22CD"/>
    <w:rsid w:val="004D5752"/>
    <w:rsid w:val="004D7EC0"/>
    <w:rsid w:val="004E08F8"/>
    <w:rsid w:val="004E1029"/>
    <w:rsid w:val="004E1B8B"/>
    <w:rsid w:val="004E1DA2"/>
    <w:rsid w:val="004E2B69"/>
    <w:rsid w:val="004E2F58"/>
    <w:rsid w:val="004E5913"/>
    <w:rsid w:val="004E77D3"/>
    <w:rsid w:val="004E7E7B"/>
    <w:rsid w:val="004F03E2"/>
    <w:rsid w:val="004F0BC4"/>
    <w:rsid w:val="004F1CAE"/>
    <w:rsid w:val="004F3649"/>
    <w:rsid w:val="004F3652"/>
    <w:rsid w:val="004F3E30"/>
    <w:rsid w:val="004F4F8C"/>
    <w:rsid w:val="004F5779"/>
    <w:rsid w:val="004F6132"/>
    <w:rsid w:val="004F6E1A"/>
    <w:rsid w:val="004F741D"/>
    <w:rsid w:val="004F7AFD"/>
    <w:rsid w:val="00502A33"/>
    <w:rsid w:val="00503936"/>
    <w:rsid w:val="00503D8C"/>
    <w:rsid w:val="00505D91"/>
    <w:rsid w:val="00507899"/>
    <w:rsid w:val="00510156"/>
    <w:rsid w:val="00511A8C"/>
    <w:rsid w:val="005172FC"/>
    <w:rsid w:val="00517BD4"/>
    <w:rsid w:val="0052024B"/>
    <w:rsid w:val="00521FB9"/>
    <w:rsid w:val="00523FA0"/>
    <w:rsid w:val="00523FA1"/>
    <w:rsid w:val="0052497B"/>
    <w:rsid w:val="0052795C"/>
    <w:rsid w:val="00527B9E"/>
    <w:rsid w:val="00527C70"/>
    <w:rsid w:val="00532E0C"/>
    <w:rsid w:val="00533DFC"/>
    <w:rsid w:val="00535152"/>
    <w:rsid w:val="0053560C"/>
    <w:rsid w:val="00536531"/>
    <w:rsid w:val="00536E00"/>
    <w:rsid w:val="00537180"/>
    <w:rsid w:val="0054042A"/>
    <w:rsid w:val="00543B6A"/>
    <w:rsid w:val="00544651"/>
    <w:rsid w:val="00545E96"/>
    <w:rsid w:val="005462C3"/>
    <w:rsid w:val="00546FE8"/>
    <w:rsid w:val="00547E8F"/>
    <w:rsid w:val="00553EE0"/>
    <w:rsid w:val="00554053"/>
    <w:rsid w:val="00554AEC"/>
    <w:rsid w:val="0055576B"/>
    <w:rsid w:val="00555D5E"/>
    <w:rsid w:val="00557291"/>
    <w:rsid w:val="00557D68"/>
    <w:rsid w:val="005616C4"/>
    <w:rsid w:val="00563FC9"/>
    <w:rsid w:val="0056530A"/>
    <w:rsid w:val="0056556A"/>
    <w:rsid w:val="00565D62"/>
    <w:rsid w:val="00566A55"/>
    <w:rsid w:val="00567531"/>
    <w:rsid w:val="005708D0"/>
    <w:rsid w:val="00572FD1"/>
    <w:rsid w:val="00573021"/>
    <w:rsid w:val="00574173"/>
    <w:rsid w:val="005744D9"/>
    <w:rsid w:val="00576078"/>
    <w:rsid w:val="00576CAA"/>
    <w:rsid w:val="005804CC"/>
    <w:rsid w:val="0058050A"/>
    <w:rsid w:val="00583D01"/>
    <w:rsid w:val="0058400D"/>
    <w:rsid w:val="0058401A"/>
    <w:rsid w:val="00586ABD"/>
    <w:rsid w:val="0059065D"/>
    <w:rsid w:val="005908EA"/>
    <w:rsid w:val="00590ABF"/>
    <w:rsid w:val="00592AC0"/>
    <w:rsid w:val="00593A0F"/>
    <w:rsid w:val="00594111"/>
    <w:rsid w:val="00594E70"/>
    <w:rsid w:val="00596D72"/>
    <w:rsid w:val="005A08E6"/>
    <w:rsid w:val="005A0B93"/>
    <w:rsid w:val="005A1D8C"/>
    <w:rsid w:val="005A2122"/>
    <w:rsid w:val="005A68B1"/>
    <w:rsid w:val="005A6EA1"/>
    <w:rsid w:val="005B2D3B"/>
    <w:rsid w:val="005B2F8E"/>
    <w:rsid w:val="005B3520"/>
    <w:rsid w:val="005B3671"/>
    <w:rsid w:val="005B5A4E"/>
    <w:rsid w:val="005B66F1"/>
    <w:rsid w:val="005B6704"/>
    <w:rsid w:val="005B7D5A"/>
    <w:rsid w:val="005C06C1"/>
    <w:rsid w:val="005C1C13"/>
    <w:rsid w:val="005C2195"/>
    <w:rsid w:val="005C4A46"/>
    <w:rsid w:val="005C4FE9"/>
    <w:rsid w:val="005C63C6"/>
    <w:rsid w:val="005D0AD8"/>
    <w:rsid w:val="005D30B1"/>
    <w:rsid w:val="005D37F0"/>
    <w:rsid w:val="005D77BB"/>
    <w:rsid w:val="005E1E7F"/>
    <w:rsid w:val="005E1F23"/>
    <w:rsid w:val="005E3473"/>
    <w:rsid w:val="005E3B6C"/>
    <w:rsid w:val="005E55B6"/>
    <w:rsid w:val="005E5CEA"/>
    <w:rsid w:val="005E6F61"/>
    <w:rsid w:val="005F0571"/>
    <w:rsid w:val="005F4993"/>
    <w:rsid w:val="006010C7"/>
    <w:rsid w:val="00601BD3"/>
    <w:rsid w:val="00605AC2"/>
    <w:rsid w:val="006064B9"/>
    <w:rsid w:val="0060677F"/>
    <w:rsid w:val="00606C03"/>
    <w:rsid w:val="006100E6"/>
    <w:rsid w:val="006104E9"/>
    <w:rsid w:val="006109FE"/>
    <w:rsid w:val="006110D7"/>
    <w:rsid w:val="00614182"/>
    <w:rsid w:val="00614ECC"/>
    <w:rsid w:val="00615425"/>
    <w:rsid w:val="00617736"/>
    <w:rsid w:val="00617E3C"/>
    <w:rsid w:val="00622F13"/>
    <w:rsid w:val="00623BD6"/>
    <w:rsid w:val="0062471E"/>
    <w:rsid w:val="0062721D"/>
    <w:rsid w:val="00631BFD"/>
    <w:rsid w:val="006336A2"/>
    <w:rsid w:val="0063596D"/>
    <w:rsid w:val="00635DB9"/>
    <w:rsid w:val="00637DC1"/>
    <w:rsid w:val="006419DA"/>
    <w:rsid w:val="006422D4"/>
    <w:rsid w:val="00643433"/>
    <w:rsid w:val="0064345A"/>
    <w:rsid w:val="0064643F"/>
    <w:rsid w:val="00647253"/>
    <w:rsid w:val="00650091"/>
    <w:rsid w:val="006514E5"/>
    <w:rsid w:val="00651567"/>
    <w:rsid w:val="006516D2"/>
    <w:rsid w:val="00651BA9"/>
    <w:rsid w:val="00651C3A"/>
    <w:rsid w:val="00653EDC"/>
    <w:rsid w:val="006543EB"/>
    <w:rsid w:val="00655344"/>
    <w:rsid w:val="006579A7"/>
    <w:rsid w:val="0066123D"/>
    <w:rsid w:val="00662BC5"/>
    <w:rsid w:val="00665D0E"/>
    <w:rsid w:val="00670F5A"/>
    <w:rsid w:val="0067222E"/>
    <w:rsid w:val="00675FB8"/>
    <w:rsid w:val="0067747F"/>
    <w:rsid w:val="0068276F"/>
    <w:rsid w:val="006834B7"/>
    <w:rsid w:val="00684447"/>
    <w:rsid w:val="00685032"/>
    <w:rsid w:val="006850BE"/>
    <w:rsid w:val="006869AD"/>
    <w:rsid w:val="00687F56"/>
    <w:rsid w:val="0069121A"/>
    <w:rsid w:val="00691BB1"/>
    <w:rsid w:val="006928E4"/>
    <w:rsid w:val="006940DC"/>
    <w:rsid w:val="006948B6"/>
    <w:rsid w:val="006959A6"/>
    <w:rsid w:val="00695ED6"/>
    <w:rsid w:val="00697D6E"/>
    <w:rsid w:val="006A10BD"/>
    <w:rsid w:val="006A18E9"/>
    <w:rsid w:val="006A3AEF"/>
    <w:rsid w:val="006A414D"/>
    <w:rsid w:val="006A5226"/>
    <w:rsid w:val="006A66B8"/>
    <w:rsid w:val="006B298B"/>
    <w:rsid w:val="006B4A46"/>
    <w:rsid w:val="006B561C"/>
    <w:rsid w:val="006B6927"/>
    <w:rsid w:val="006C23A1"/>
    <w:rsid w:val="006C5C59"/>
    <w:rsid w:val="006D1C3E"/>
    <w:rsid w:val="006D1D90"/>
    <w:rsid w:val="006D2F8E"/>
    <w:rsid w:val="006D3A7F"/>
    <w:rsid w:val="006D456A"/>
    <w:rsid w:val="006D549A"/>
    <w:rsid w:val="006D79EA"/>
    <w:rsid w:val="006E0F7D"/>
    <w:rsid w:val="006E1061"/>
    <w:rsid w:val="006E3F54"/>
    <w:rsid w:val="006E570B"/>
    <w:rsid w:val="006E5D6C"/>
    <w:rsid w:val="006E7F3E"/>
    <w:rsid w:val="006F06FA"/>
    <w:rsid w:val="006F1071"/>
    <w:rsid w:val="006F40FF"/>
    <w:rsid w:val="006F4220"/>
    <w:rsid w:val="00700357"/>
    <w:rsid w:val="00700988"/>
    <w:rsid w:val="0070151E"/>
    <w:rsid w:val="00702A1A"/>
    <w:rsid w:val="0070557D"/>
    <w:rsid w:val="0070564C"/>
    <w:rsid w:val="0070679B"/>
    <w:rsid w:val="00707744"/>
    <w:rsid w:val="00707F15"/>
    <w:rsid w:val="0071073D"/>
    <w:rsid w:val="007114D6"/>
    <w:rsid w:val="007137D2"/>
    <w:rsid w:val="00714C67"/>
    <w:rsid w:val="00716E1C"/>
    <w:rsid w:val="0072361F"/>
    <w:rsid w:val="007241E0"/>
    <w:rsid w:val="00724272"/>
    <w:rsid w:val="00725E2B"/>
    <w:rsid w:val="00726F01"/>
    <w:rsid w:val="00727591"/>
    <w:rsid w:val="00730324"/>
    <w:rsid w:val="0073672D"/>
    <w:rsid w:val="0073705B"/>
    <w:rsid w:val="0073726D"/>
    <w:rsid w:val="00742976"/>
    <w:rsid w:val="00745291"/>
    <w:rsid w:val="00751BD1"/>
    <w:rsid w:val="007522C2"/>
    <w:rsid w:val="0075280C"/>
    <w:rsid w:val="007535D9"/>
    <w:rsid w:val="00754EDD"/>
    <w:rsid w:val="00756120"/>
    <w:rsid w:val="00756B4E"/>
    <w:rsid w:val="00760E6D"/>
    <w:rsid w:val="00763E34"/>
    <w:rsid w:val="007645D4"/>
    <w:rsid w:val="00766B69"/>
    <w:rsid w:val="00766BFC"/>
    <w:rsid w:val="00770AC6"/>
    <w:rsid w:val="00770AE3"/>
    <w:rsid w:val="00774EC3"/>
    <w:rsid w:val="007757A1"/>
    <w:rsid w:val="00776AE0"/>
    <w:rsid w:val="00776BC8"/>
    <w:rsid w:val="00776C11"/>
    <w:rsid w:val="0078088F"/>
    <w:rsid w:val="00780F40"/>
    <w:rsid w:val="007845CA"/>
    <w:rsid w:val="00785334"/>
    <w:rsid w:val="00786031"/>
    <w:rsid w:val="00787A6E"/>
    <w:rsid w:val="00787C23"/>
    <w:rsid w:val="00790081"/>
    <w:rsid w:val="00790C67"/>
    <w:rsid w:val="007921DF"/>
    <w:rsid w:val="00797DFC"/>
    <w:rsid w:val="007A055B"/>
    <w:rsid w:val="007A0989"/>
    <w:rsid w:val="007A0BAB"/>
    <w:rsid w:val="007A10ED"/>
    <w:rsid w:val="007A18B9"/>
    <w:rsid w:val="007A71B4"/>
    <w:rsid w:val="007A7BE0"/>
    <w:rsid w:val="007A7ECD"/>
    <w:rsid w:val="007B3CFF"/>
    <w:rsid w:val="007B4D6F"/>
    <w:rsid w:val="007B57CA"/>
    <w:rsid w:val="007B57EB"/>
    <w:rsid w:val="007B5AC0"/>
    <w:rsid w:val="007B6A8A"/>
    <w:rsid w:val="007C05B4"/>
    <w:rsid w:val="007C060F"/>
    <w:rsid w:val="007C0D52"/>
    <w:rsid w:val="007C1DBD"/>
    <w:rsid w:val="007C43F6"/>
    <w:rsid w:val="007C4C57"/>
    <w:rsid w:val="007C68F4"/>
    <w:rsid w:val="007C76C8"/>
    <w:rsid w:val="007D034E"/>
    <w:rsid w:val="007D141C"/>
    <w:rsid w:val="007D398C"/>
    <w:rsid w:val="007D4988"/>
    <w:rsid w:val="007D6065"/>
    <w:rsid w:val="007D6CED"/>
    <w:rsid w:val="007E0605"/>
    <w:rsid w:val="007E0BAB"/>
    <w:rsid w:val="007E42D2"/>
    <w:rsid w:val="007E4D29"/>
    <w:rsid w:val="007E7426"/>
    <w:rsid w:val="007E79D0"/>
    <w:rsid w:val="007E7FBD"/>
    <w:rsid w:val="007F01F1"/>
    <w:rsid w:val="007F2D53"/>
    <w:rsid w:val="007F3330"/>
    <w:rsid w:val="007F58AD"/>
    <w:rsid w:val="007F6199"/>
    <w:rsid w:val="00801325"/>
    <w:rsid w:val="008016EE"/>
    <w:rsid w:val="00801824"/>
    <w:rsid w:val="008025AB"/>
    <w:rsid w:val="008027E9"/>
    <w:rsid w:val="00802A80"/>
    <w:rsid w:val="00803161"/>
    <w:rsid w:val="00804415"/>
    <w:rsid w:val="00811ADC"/>
    <w:rsid w:val="00812379"/>
    <w:rsid w:val="00813036"/>
    <w:rsid w:val="00813A66"/>
    <w:rsid w:val="00820017"/>
    <w:rsid w:val="00821A90"/>
    <w:rsid w:val="00821B91"/>
    <w:rsid w:val="0082507D"/>
    <w:rsid w:val="0082690F"/>
    <w:rsid w:val="00826D41"/>
    <w:rsid w:val="00827232"/>
    <w:rsid w:val="008275E7"/>
    <w:rsid w:val="00827C69"/>
    <w:rsid w:val="0083081A"/>
    <w:rsid w:val="00830DB3"/>
    <w:rsid w:val="00833136"/>
    <w:rsid w:val="0083326B"/>
    <w:rsid w:val="008341D4"/>
    <w:rsid w:val="00835F16"/>
    <w:rsid w:val="0083758B"/>
    <w:rsid w:val="00840097"/>
    <w:rsid w:val="008404D9"/>
    <w:rsid w:val="00845491"/>
    <w:rsid w:val="008456BE"/>
    <w:rsid w:val="00845CB0"/>
    <w:rsid w:val="00847747"/>
    <w:rsid w:val="008518A3"/>
    <w:rsid w:val="0085200F"/>
    <w:rsid w:val="008526A9"/>
    <w:rsid w:val="008550A5"/>
    <w:rsid w:val="00856EA6"/>
    <w:rsid w:val="00862C71"/>
    <w:rsid w:val="00863A53"/>
    <w:rsid w:val="00864C17"/>
    <w:rsid w:val="008670B8"/>
    <w:rsid w:val="00870A3C"/>
    <w:rsid w:val="00870C09"/>
    <w:rsid w:val="008720E9"/>
    <w:rsid w:val="00872578"/>
    <w:rsid w:val="00873EC0"/>
    <w:rsid w:val="0087574C"/>
    <w:rsid w:val="008768FD"/>
    <w:rsid w:val="008812ED"/>
    <w:rsid w:val="00882145"/>
    <w:rsid w:val="008822EE"/>
    <w:rsid w:val="00882D9C"/>
    <w:rsid w:val="008838E9"/>
    <w:rsid w:val="00885B32"/>
    <w:rsid w:val="00887ECE"/>
    <w:rsid w:val="008925CD"/>
    <w:rsid w:val="00892DEC"/>
    <w:rsid w:val="00894054"/>
    <w:rsid w:val="00894AE9"/>
    <w:rsid w:val="00894D2D"/>
    <w:rsid w:val="008954F2"/>
    <w:rsid w:val="00895568"/>
    <w:rsid w:val="00896C37"/>
    <w:rsid w:val="008974AC"/>
    <w:rsid w:val="008A31EA"/>
    <w:rsid w:val="008A3DB7"/>
    <w:rsid w:val="008A462A"/>
    <w:rsid w:val="008A46B7"/>
    <w:rsid w:val="008A5B8B"/>
    <w:rsid w:val="008A7966"/>
    <w:rsid w:val="008A79EB"/>
    <w:rsid w:val="008B282F"/>
    <w:rsid w:val="008B3EAC"/>
    <w:rsid w:val="008B6043"/>
    <w:rsid w:val="008C0EB8"/>
    <w:rsid w:val="008C1639"/>
    <w:rsid w:val="008C2BB2"/>
    <w:rsid w:val="008C4B9F"/>
    <w:rsid w:val="008D19B9"/>
    <w:rsid w:val="008D2C5F"/>
    <w:rsid w:val="008D30C1"/>
    <w:rsid w:val="008D33F0"/>
    <w:rsid w:val="008D3652"/>
    <w:rsid w:val="008D38B5"/>
    <w:rsid w:val="008E3743"/>
    <w:rsid w:val="008E3BDD"/>
    <w:rsid w:val="008E42A7"/>
    <w:rsid w:val="008E4594"/>
    <w:rsid w:val="008E4723"/>
    <w:rsid w:val="008E5C8D"/>
    <w:rsid w:val="008E7D71"/>
    <w:rsid w:val="008F2AB6"/>
    <w:rsid w:val="008F3345"/>
    <w:rsid w:val="008F4736"/>
    <w:rsid w:val="008F5311"/>
    <w:rsid w:val="008F6DAB"/>
    <w:rsid w:val="008F6E81"/>
    <w:rsid w:val="008F788E"/>
    <w:rsid w:val="008F7BE4"/>
    <w:rsid w:val="00901D25"/>
    <w:rsid w:val="00903EA2"/>
    <w:rsid w:val="009045D0"/>
    <w:rsid w:val="0090515D"/>
    <w:rsid w:val="00905703"/>
    <w:rsid w:val="009063C5"/>
    <w:rsid w:val="00911A86"/>
    <w:rsid w:val="00911D81"/>
    <w:rsid w:val="0091280C"/>
    <w:rsid w:val="009140E1"/>
    <w:rsid w:val="00914F06"/>
    <w:rsid w:val="00914F08"/>
    <w:rsid w:val="00916CFE"/>
    <w:rsid w:val="00920558"/>
    <w:rsid w:val="00920ADD"/>
    <w:rsid w:val="0092142D"/>
    <w:rsid w:val="00921956"/>
    <w:rsid w:val="00922FD9"/>
    <w:rsid w:val="00924485"/>
    <w:rsid w:val="00924972"/>
    <w:rsid w:val="009259B7"/>
    <w:rsid w:val="00927490"/>
    <w:rsid w:val="009305E0"/>
    <w:rsid w:val="009319FF"/>
    <w:rsid w:val="009330E0"/>
    <w:rsid w:val="0093528B"/>
    <w:rsid w:val="00936268"/>
    <w:rsid w:val="00936454"/>
    <w:rsid w:val="00936BEF"/>
    <w:rsid w:val="00936DBE"/>
    <w:rsid w:val="009371DB"/>
    <w:rsid w:val="00940E84"/>
    <w:rsid w:val="009412D0"/>
    <w:rsid w:val="00943407"/>
    <w:rsid w:val="009450BC"/>
    <w:rsid w:val="009450CD"/>
    <w:rsid w:val="009457FA"/>
    <w:rsid w:val="00945FA7"/>
    <w:rsid w:val="009460D1"/>
    <w:rsid w:val="00946472"/>
    <w:rsid w:val="00950145"/>
    <w:rsid w:val="00950EDF"/>
    <w:rsid w:val="0095262C"/>
    <w:rsid w:val="00952B08"/>
    <w:rsid w:val="00955484"/>
    <w:rsid w:val="009554F9"/>
    <w:rsid w:val="009602D3"/>
    <w:rsid w:val="00960573"/>
    <w:rsid w:val="0096149D"/>
    <w:rsid w:val="00961EBD"/>
    <w:rsid w:val="0096284B"/>
    <w:rsid w:val="00963641"/>
    <w:rsid w:val="00966867"/>
    <w:rsid w:val="009671A1"/>
    <w:rsid w:val="00967393"/>
    <w:rsid w:val="00972B04"/>
    <w:rsid w:val="00973C53"/>
    <w:rsid w:val="009803A1"/>
    <w:rsid w:val="00980631"/>
    <w:rsid w:val="00980D82"/>
    <w:rsid w:val="00980DD6"/>
    <w:rsid w:val="00982031"/>
    <w:rsid w:val="00985064"/>
    <w:rsid w:val="00985111"/>
    <w:rsid w:val="00985227"/>
    <w:rsid w:val="00987662"/>
    <w:rsid w:val="0098767E"/>
    <w:rsid w:val="00990D62"/>
    <w:rsid w:val="009912A4"/>
    <w:rsid w:val="0099283A"/>
    <w:rsid w:val="00992E98"/>
    <w:rsid w:val="00992ED5"/>
    <w:rsid w:val="009933A6"/>
    <w:rsid w:val="00993E28"/>
    <w:rsid w:val="009958E9"/>
    <w:rsid w:val="00995E5F"/>
    <w:rsid w:val="009971B8"/>
    <w:rsid w:val="009A110B"/>
    <w:rsid w:val="009A2F30"/>
    <w:rsid w:val="009B1262"/>
    <w:rsid w:val="009B161F"/>
    <w:rsid w:val="009B18E6"/>
    <w:rsid w:val="009B1B47"/>
    <w:rsid w:val="009B1DAE"/>
    <w:rsid w:val="009B2AB4"/>
    <w:rsid w:val="009B3F07"/>
    <w:rsid w:val="009B3F0E"/>
    <w:rsid w:val="009B3F27"/>
    <w:rsid w:val="009B406F"/>
    <w:rsid w:val="009C0E6C"/>
    <w:rsid w:val="009C158F"/>
    <w:rsid w:val="009C3248"/>
    <w:rsid w:val="009C39CC"/>
    <w:rsid w:val="009C3B4C"/>
    <w:rsid w:val="009C4AAB"/>
    <w:rsid w:val="009C5908"/>
    <w:rsid w:val="009D0758"/>
    <w:rsid w:val="009D090B"/>
    <w:rsid w:val="009D1472"/>
    <w:rsid w:val="009D1C58"/>
    <w:rsid w:val="009D79E9"/>
    <w:rsid w:val="009E224F"/>
    <w:rsid w:val="009E37F8"/>
    <w:rsid w:val="009E3E37"/>
    <w:rsid w:val="009E42A0"/>
    <w:rsid w:val="009E4E6B"/>
    <w:rsid w:val="009E60A8"/>
    <w:rsid w:val="009E62F9"/>
    <w:rsid w:val="009E6854"/>
    <w:rsid w:val="009E7AC8"/>
    <w:rsid w:val="009F136C"/>
    <w:rsid w:val="009F29EE"/>
    <w:rsid w:val="009F319F"/>
    <w:rsid w:val="009F55E4"/>
    <w:rsid w:val="009F7C3E"/>
    <w:rsid w:val="00A00BF9"/>
    <w:rsid w:val="00A0333A"/>
    <w:rsid w:val="00A03B9E"/>
    <w:rsid w:val="00A03F15"/>
    <w:rsid w:val="00A04F7E"/>
    <w:rsid w:val="00A07A0B"/>
    <w:rsid w:val="00A07BA4"/>
    <w:rsid w:val="00A07C82"/>
    <w:rsid w:val="00A10B08"/>
    <w:rsid w:val="00A12038"/>
    <w:rsid w:val="00A13265"/>
    <w:rsid w:val="00A13B52"/>
    <w:rsid w:val="00A13D87"/>
    <w:rsid w:val="00A14CC0"/>
    <w:rsid w:val="00A14D81"/>
    <w:rsid w:val="00A1758A"/>
    <w:rsid w:val="00A20D82"/>
    <w:rsid w:val="00A20FB2"/>
    <w:rsid w:val="00A243CE"/>
    <w:rsid w:val="00A2693F"/>
    <w:rsid w:val="00A306F5"/>
    <w:rsid w:val="00A3159C"/>
    <w:rsid w:val="00A32C50"/>
    <w:rsid w:val="00A32D08"/>
    <w:rsid w:val="00A34165"/>
    <w:rsid w:val="00A34593"/>
    <w:rsid w:val="00A34846"/>
    <w:rsid w:val="00A34CA8"/>
    <w:rsid w:val="00A35918"/>
    <w:rsid w:val="00A360CB"/>
    <w:rsid w:val="00A40E58"/>
    <w:rsid w:val="00A4147A"/>
    <w:rsid w:val="00A42293"/>
    <w:rsid w:val="00A42B3D"/>
    <w:rsid w:val="00A42DDE"/>
    <w:rsid w:val="00A47352"/>
    <w:rsid w:val="00A47B49"/>
    <w:rsid w:val="00A50442"/>
    <w:rsid w:val="00A50735"/>
    <w:rsid w:val="00A50866"/>
    <w:rsid w:val="00A53D3A"/>
    <w:rsid w:val="00A546B6"/>
    <w:rsid w:val="00A60085"/>
    <w:rsid w:val="00A60537"/>
    <w:rsid w:val="00A61080"/>
    <w:rsid w:val="00A61F67"/>
    <w:rsid w:val="00A64180"/>
    <w:rsid w:val="00A65E34"/>
    <w:rsid w:val="00A724F9"/>
    <w:rsid w:val="00A7615C"/>
    <w:rsid w:val="00A76CE7"/>
    <w:rsid w:val="00A77E4B"/>
    <w:rsid w:val="00A81DC7"/>
    <w:rsid w:val="00A8469C"/>
    <w:rsid w:val="00A86B24"/>
    <w:rsid w:val="00A8778B"/>
    <w:rsid w:val="00A87EA4"/>
    <w:rsid w:val="00A87F4C"/>
    <w:rsid w:val="00A90779"/>
    <w:rsid w:val="00A910EF"/>
    <w:rsid w:val="00A92587"/>
    <w:rsid w:val="00A92680"/>
    <w:rsid w:val="00A92952"/>
    <w:rsid w:val="00A93CC4"/>
    <w:rsid w:val="00A95134"/>
    <w:rsid w:val="00A9545D"/>
    <w:rsid w:val="00A95DB0"/>
    <w:rsid w:val="00AA0434"/>
    <w:rsid w:val="00AA0592"/>
    <w:rsid w:val="00AA19E4"/>
    <w:rsid w:val="00AA2069"/>
    <w:rsid w:val="00AA2691"/>
    <w:rsid w:val="00AA41BD"/>
    <w:rsid w:val="00AA528E"/>
    <w:rsid w:val="00AA7672"/>
    <w:rsid w:val="00AB087B"/>
    <w:rsid w:val="00AB2B68"/>
    <w:rsid w:val="00AB4AF8"/>
    <w:rsid w:val="00AB6408"/>
    <w:rsid w:val="00AB74C4"/>
    <w:rsid w:val="00AC2B70"/>
    <w:rsid w:val="00AC4278"/>
    <w:rsid w:val="00AC6795"/>
    <w:rsid w:val="00AC6EF1"/>
    <w:rsid w:val="00AD146C"/>
    <w:rsid w:val="00AD20F8"/>
    <w:rsid w:val="00AD224E"/>
    <w:rsid w:val="00AD230B"/>
    <w:rsid w:val="00AD24BA"/>
    <w:rsid w:val="00AD2A34"/>
    <w:rsid w:val="00AD5000"/>
    <w:rsid w:val="00AD73F2"/>
    <w:rsid w:val="00AE18C6"/>
    <w:rsid w:val="00AE2856"/>
    <w:rsid w:val="00AE2E06"/>
    <w:rsid w:val="00AE4F5D"/>
    <w:rsid w:val="00AE54A7"/>
    <w:rsid w:val="00AE5514"/>
    <w:rsid w:val="00AF204A"/>
    <w:rsid w:val="00AF2491"/>
    <w:rsid w:val="00AF348E"/>
    <w:rsid w:val="00B02B5E"/>
    <w:rsid w:val="00B054C4"/>
    <w:rsid w:val="00B055EA"/>
    <w:rsid w:val="00B06268"/>
    <w:rsid w:val="00B06D06"/>
    <w:rsid w:val="00B07655"/>
    <w:rsid w:val="00B1253A"/>
    <w:rsid w:val="00B138B3"/>
    <w:rsid w:val="00B15B1A"/>
    <w:rsid w:val="00B16D32"/>
    <w:rsid w:val="00B21528"/>
    <w:rsid w:val="00B23547"/>
    <w:rsid w:val="00B25019"/>
    <w:rsid w:val="00B25BCE"/>
    <w:rsid w:val="00B3234E"/>
    <w:rsid w:val="00B337A2"/>
    <w:rsid w:val="00B411BC"/>
    <w:rsid w:val="00B4274C"/>
    <w:rsid w:val="00B43007"/>
    <w:rsid w:val="00B4364C"/>
    <w:rsid w:val="00B468BA"/>
    <w:rsid w:val="00B47108"/>
    <w:rsid w:val="00B47528"/>
    <w:rsid w:val="00B47F59"/>
    <w:rsid w:val="00B50CB3"/>
    <w:rsid w:val="00B516AF"/>
    <w:rsid w:val="00B52E31"/>
    <w:rsid w:val="00B55001"/>
    <w:rsid w:val="00B55E79"/>
    <w:rsid w:val="00B55F8D"/>
    <w:rsid w:val="00B5789D"/>
    <w:rsid w:val="00B606F8"/>
    <w:rsid w:val="00B60B31"/>
    <w:rsid w:val="00B6179D"/>
    <w:rsid w:val="00B61D09"/>
    <w:rsid w:val="00B6270D"/>
    <w:rsid w:val="00B64805"/>
    <w:rsid w:val="00B65E89"/>
    <w:rsid w:val="00B66110"/>
    <w:rsid w:val="00B6735B"/>
    <w:rsid w:val="00B7193C"/>
    <w:rsid w:val="00B73B5E"/>
    <w:rsid w:val="00B74192"/>
    <w:rsid w:val="00B80685"/>
    <w:rsid w:val="00B80BEB"/>
    <w:rsid w:val="00B80F1C"/>
    <w:rsid w:val="00B82C8A"/>
    <w:rsid w:val="00B8405F"/>
    <w:rsid w:val="00B842DB"/>
    <w:rsid w:val="00B85CB0"/>
    <w:rsid w:val="00B86B3D"/>
    <w:rsid w:val="00B93360"/>
    <w:rsid w:val="00B97B17"/>
    <w:rsid w:val="00BA12E7"/>
    <w:rsid w:val="00BA7D60"/>
    <w:rsid w:val="00BB09FE"/>
    <w:rsid w:val="00BB2C0B"/>
    <w:rsid w:val="00BB490C"/>
    <w:rsid w:val="00BB49BD"/>
    <w:rsid w:val="00BB6A58"/>
    <w:rsid w:val="00BC2BA5"/>
    <w:rsid w:val="00BC2EC1"/>
    <w:rsid w:val="00BC43BD"/>
    <w:rsid w:val="00BC4816"/>
    <w:rsid w:val="00BC7632"/>
    <w:rsid w:val="00BD21C8"/>
    <w:rsid w:val="00BD516F"/>
    <w:rsid w:val="00BD6231"/>
    <w:rsid w:val="00BD710F"/>
    <w:rsid w:val="00BE34E4"/>
    <w:rsid w:val="00BF0D68"/>
    <w:rsid w:val="00BF116F"/>
    <w:rsid w:val="00BF167F"/>
    <w:rsid w:val="00BF23BC"/>
    <w:rsid w:val="00BF2C30"/>
    <w:rsid w:val="00BF2F0B"/>
    <w:rsid w:val="00BF3F42"/>
    <w:rsid w:val="00BF4FB2"/>
    <w:rsid w:val="00BF7B0C"/>
    <w:rsid w:val="00C0210E"/>
    <w:rsid w:val="00C02DEE"/>
    <w:rsid w:val="00C1052F"/>
    <w:rsid w:val="00C11A9D"/>
    <w:rsid w:val="00C11E87"/>
    <w:rsid w:val="00C130C8"/>
    <w:rsid w:val="00C13AAD"/>
    <w:rsid w:val="00C156EA"/>
    <w:rsid w:val="00C16E02"/>
    <w:rsid w:val="00C17113"/>
    <w:rsid w:val="00C20A9A"/>
    <w:rsid w:val="00C20E71"/>
    <w:rsid w:val="00C21430"/>
    <w:rsid w:val="00C21D23"/>
    <w:rsid w:val="00C22FB8"/>
    <w:rsid w:val="00C23092"/>
    <w:rsid w:val="00C2694D"/>
    <w:rsid w:val="00C309DB"/>
    <w:rsid w:val="00C30B32"/>
    <w:rsid w:val="00C30E65"/>
    <w:rsid w:val="00C323FE"/>
    <w:rsid w:val="00C32C39"/>
    <w:rsid w:val="00C34B22"/>
    <w:rsid w:val="00C350B3"/>
    <w:rsid w:val="00C36E02"/>
    <w:rsid w:val="00C4005D"/>
    <w:rsid w:val="00C402CD"/>
    <w:rsid w:val="00C446BF"/>
    <w:rsid w:val="00C47AD5"/>
    <w:rsid w:val="00C51C21"/>
    <w:rsid w:val="00C51D76"/>
    <w:rsid w:val="00C525FD"/>
    <w:rsid w:val="00C5337E"/>
    <w:rsid w:val="00C55347"/>
    <w:rsid w:val="00C5716A"/>
    <w:rsid w:val="00C60A1A"/>
    <w:rsid w:val="00C60AA5"/>
    <w:rsid w:val="00C61D7D"/>
    <w:rsid w:val="00C63FDC"/>
    <w:rsid w:val="00C64F3A"/>
    <w:rsid w:val="00C6776A"/>
    <w:rsid w:val="00C67DB3"/>
    <w:rsid w:val="00C70293"/>
    <w:rsid w:val="00C715FA"/>
    <w:rsid w:val="00C73A5B"/>
    <w:rsid w:val="00C741E7"/>
    <w:rsid w:val="00C747ED"/>
    <w:rsid w:val="00C74BEC"/>
    <w:rsid w:val="00C76382"/>
    <w:rsid w:val="00C77F68"/>
    <w:rsid w:val="00C80B8A"/>
    <w:rsid w:val="00C81891"/>
    <w:rsid w:val="00C82761"/>
    <w:rsid w:val="00C83B5F"/>
    <w:rsid w:val="00C840A5"/>
    <w:rsid w:val="00C857F2"/>
    <w:rsid w:val="00C85C94"/>
    <w:rsid w:val="00C86B26"/>
    <w:rsid w:val="00C87771"/>
    <w:rsid w:val="00C94D8C"/>
    <w:rsid w:val="00C95EAA"/>
    <w:rsid w:val="00C97459"/>
    <w:rsid w:val="00CA06BB"/>
    <w:rsid w:val="00CA087B"/>
    <w:rsid w:val="00CA0B9B"/>
    <w:rsid w:val="00CA3D8C"/>
    <w:rsid w:val="00CA4337"/>
    <w:rsid w:val="00CA4ED8"/>
    <w:rsid w:val="00CA5892"/>
    <w:rsid w:val="00CA662B"/>
    <w:rsid w:val="00CB24CE"/>
    <w:rsid w:val="00CB3439"/>
    <w:rsid w:val="00CB5A6A"/>
    <w:rsid w:val="00CB6EF4"/>
    <w:rsid w:val="00CB6F28"/>
    <w:rsid w:val="00CB7811"/>
    <w:rsid w:val="00CB7F7F"/>
    <w:rsid w:val="00CC0988"/>
    <w:rsid w:val="00CC0B2A"/>
    <w:rsid w:val="00CC1884"/>
    <w:rsid w:val="00CC1BE7"/>
    <w:rsid w:val="00CC2AA9"/>
    <w:rsid w:val="00CC6142"/>
    <w:rsid w:val="00CC6A97"/>
    <w:rsid w:val="00CC78A0"/>
    <w:rsid w:val="00CC7CC5"/>
    <w:rsid w:val="00CC7E26"/>
    <w:rsid w:val="00CD0995"/>
    <w:rsid w:val="00CD0DA8"/>
    <w:rsid w:val="00CD162B"/>
    <w:rsid w:val="00CD32CE"/>
    <w:rsid w:val="00CD610F"/>
    <w:rsid w:val="00CE0D3A"/>
    <w:rsid w:val="00CE0F30"/>
    <w:rsid w:val="00CE1238"/>
    <w:rsid w:val="00CE28C6"/>
    <w:rsid w:val="00CE402C"/>
    <w:rsid w:val="00CE53A3"/>
    <w:rsid w:val="00CE63D5"/>
    <w:rsid w:val="00CF010E"/>
    <w:rsid w:val="00CF06CA"/>
    <w:rsid w:val="00CF1991"/>
    <w:rsid w:val="00CF1EC5"/>
    <w:rsid w:val="00CF3DB8"/>
    <w:rsid w:val="00D01046"/>
    <w:rsid w:val="00D010B3"/>
    <w:rsid w:val="00D019E9"/>
    <w:rsid w:val="00D02723"/>
    <w:rsid w:val="00D03504"/>
    <w:rsid w:val="00D03D9A"/>
    <w:rsid w:val="00D04E72"/>
    <w:rsid w:val="00D05EC6"/>
    <w:rsid w:val="00D07083"/>
    <w:rsid w:val="00D0742D"/>
    <w:rsid w:val="00D074C5"/>
    <w:rsid w:val="00D079B5"/>
    <w:rsid w:val="00D07FB9"/>
    <w:rsid w:val="00D100B2"/>
    <w:rsid w:val="00D11416"/>
    <w:rsid w:val="00D1199E"/>
    <w:rsid w:val="00D14F37"/>
    <w:rsid w:val="00D24B95"/>
    <w:rsid w:val="00D25DE7"/>
    <w:rsid w:val="00D27061"/>
    <w:rsid w:val="00D305B4"/>
    <w:rsid w:val="00D31BD7"/>
    <w:rsid w:val="00D31DBA"/>
    <w:rsid w:val="00D31F5C"/>
    <w:rsid w:val="00D323B7"/>
    <w:rsid w:val="00D32907"/>
    <w:rsid w:val="00D34995"/>
    <w:rsid w:val="00D36700"/>
    <w:rsid w:val="00D367E3"/>
    <w:rsid w:val="00D378A5"/>
    <w:rsid w:val="00D41019"/>
    <w:rsid w:val="00D41FDB"/>
    <w:rsid w:val="00D42C92"/>
    <w:rsid w:val="00D44F2F"/>
    <w:rsid w:val="00D46EEF"/>
    <w:rsid w:val="00D47162"/>
    <w:rsid w:val="00D50687"/>
    <w:rsid w:val="00D51F5F"/>
    <w:rsid w:val="00D53C76"/>
    <w:rsid w:val="00D5546F"/>
    <w:rsid w:val="00D62622"/>
    <w:rsid w:val="00D631E4"/>
    <w:rsid w:val="00D63780"/>
    <w:rsid w:val="00D63AC1"/>
    <w:rsid w:val="00D64120"/>
    <w:rsid w:val="00D651F9"/>
    <w:rsid w:val="00D67A4F"/>
    <w:rsid w:val="00D70D57"/>
    <w:rsid w:val="00D74510"/>
    <w:rsid w:val="00D748A6"/>
    <w:rsid w:val="00D753C9"/>
    <w:rsid w:val="00D75E49"/>
    <w:rsid w:val="00D803C0"/>
    <w:rsid w:val="00D80AE7"/>
    <w:rsid w:val="00D8319F"/>
    <w:rsid w:val="00D83884"/>
    <w:rsid w:val="00D84FF8"/>
    <w:rsid w:val="00D85ADD"/>
    <w:rsid w:val="00D86606"/>
    <w:rsid w:val="00D874AA"/>
    <w:rsid w:val="00D905D5"/>
    <w:rsid w:val="00D90B11"/>
    <w:rsid w:val="00D91605"/>
    <w:rsid w:val="00D9205C"/>
    <w:rsid w:val="00D93944"/>
    <w:rsid w:val="00D93CFA"/>
    <w:rsid w:val="00D94E20"/>
    <w:rsid w:val="00D94FFC"/>
    <w:rsid w:val="00D9575E"/>
    <w:rsid w:val="00D97F81"/>
    <w:rsid w:val="00DA2819"/>
    <w:rsid w:val="00DA3127"/>
    <w:rsid w:val="00DA666D"/>
    <w:rsid w:val="00DA6917"/>
    <w:rsid w:val="00DA744A"/>
    <w:rsid w:val="00DB5551"/>
    <w:rsid w:val="00DB771F"/>
    <w:rsid w:val="00DC000A"/>
    <w:rsid w:val="00DC1214"/>
    <w:rsid w:val="00DC3731"/>
    <w:rsid w:val="00DD1CD4"/>
    <w:rsid w:val="00DD4215"/>
    <w:rsid w:val="00DD4776"/>
    <w:rsid w:val="00DD7A04"/>
    <w:rsid w:val="00DD7F0E"/>
    <w:rsid w:val="00DE1E78"/>
    <w:rsid w:val="00DE2615"/>
    <w:rsid w:val="00DE36BF"/>
    <w:rsid w:val="00DE608E"/>
    <w:rsid w:val="00DE6C38"/>
    <w:rsid w:val="00DE77BB"/>
    <w:rsid w:val="00DE7DFC"/>
    <w:rsid w:val="00DF131D"/>
    <w:rsid w:val="00DF1675"/>
    <w:rsid w:val="00DF60B4"/>
    <w:rsid w:val="00DF77ED"/>
    <w:rsid w:val="00E00308"/>
    <w:rsid w:val="00E00A08"/>
    <w:rsid w:val="00E015C3"/>
    <w:rsid w:val="00E030C3"/>
    <w:rsid w:val="00E058F9"/>
    <w:rsid w:val="00E0701E"/>
    <w:rsid w:val="00E10798"/>
    <w:rsid w:val="00E10DB9"/>
    <w:rsid w:val="00E11273"/>
    <w:rsid w:val="00E11FF2"/>
    <w:rsid w:val="00E125A7"/>
    <w:rsid w:val="00E12DB7"/>
    <w:rsid w:val="00E144B6"/>
    <w:rsid w:val="00E16336"/>
    <w:rsid w:val="00E16A60"/>
    <w:rsid w:val="00E16D9B"/>
    <w:rsid w:val="00E17ED6"/>
    <w:rsid w:val="00E21A72"/>
    <w:rsid w:val="00E2514A"/>
    <w:rsid w:val="00E2594E"/>
    <w:rsid w:val="00E26620"/>
    <w:rsid w:val="00E309F4"/>
    <w:rsid w:val="00E311B3"/>
    <w:rsid w:val="00E31495"/>
    <w:rsid w:val="00E326A6"/>
    <w:rsid w:val="00E337F8"/>
    <w:rsid w:val="00E35668"/>
    <w:rsid w:val="00E43ACD"/>
    <w:rsid w:val="00E45881"/>
    <w:rsid w:val="00E46344"/>
    <w:rsid w:val="00E46C0C"/>
    <w:rsid w:val="00E50053"/>
    <w:rsid w:val="00E5073D"/>
    <w:rsid w:val="00E50BBE"/>
    <w:rsid w:val="00E518F7"/>
    <w:rsid w:val="00E5215C"/>
    <w:rsid w:val="00E54AA0"/>
    <w:rsid w:val="00E54DD9"/>
    <w:rsid w:val="00E563FF"/>
    <w:rsid w:val="00E57434"/>
    <w:rsid w:val="00E576B3"/>
    <w:rsid w:val="00E57821"/>
    <w:rsid w:val="00E60C97"/>
    <w:rsid w:val="00E61FA0"/>
    <w:rsid w:val="00E6579F"/>
    <w:rsid w:val="00E668B2"/>
    <w:rsid w:val="00E67F59"/>
    <w:rsid w:val="00E70578"/>
    <w:rsid w:val="00E7467F"/>
    <w:rsid w:val="00E75628"/>
    <w:rsid w:val="00E7731A"/>
    <w:rsid w:val="00E80E2F"/>
    <w:rsid w:val="00E8247C"/>
    <w:rsid w:val="00E84198"/>
    <w:rsid w:val="00E84931"/>
    <w:rsid w:val="00E8599B"/>
    <w:rsid w:val="00E8623A"/>
    <w:rsid w:val="00E91A5C"/>
    <w:rsid w:val="00E92471"/>
    <w:rsid w:val="00E925AF"/>
    <w:rsid w:val="00E966CD"/>
    <w:rsid w:val="00EA1930"/>
    <w:rsid w:val="00EA1A1A"/>
    <w:rsid w:val="00EA256B"/>
    <w:rsid w:val="00EA56E2"/>
    <w:rsid w:val="00EA7185"/>
    <w:rsid w:val="00EB1AAD"/>
    <w:rsid w:val="00EB46DA"/>
    <w:rsid w:val="00EB5F96"/>
    <w:rsid w:val="00EB66AE"/>
    <w:rsid w:val="00EB773C"/>
    <w:rsid w:val="00EB7B04"/>
    <w:rsid w:val="00EC20E8"/>
    <w:rsid w:val="00EC442D"/>
    <w:rsid w:val="00ED047B"/>
    <w:rsid w:val="00ED3935"/>
    <w:rsid w:val="00ED41AC"/>
    <w:rsid w:val="00ED4570"/>
    <w:rsid w:val="00ED46E3"/>
    <w:rsid w:val="00ED4B27"/>
    <w:rsid w:val="00ED64C7"/>
    <w:rsid w:val="00ED71F8"/>
    <w:rsid w:val="00ED7B63"/>
    <w:rsid w:val="00EE12CE"/>
    <w:rsid w:val="00EE4E5C"/>
    <w:rsid w:val="00EE5106"/>
    <w:rsid w:val="00EE797C"/>
    <w:rsid w:val="00EF12A2"/>
    <w:rsid w:val="00EF1361"/>
    <w:rsid w:val="00EF364B"/>
    <w:rsid w:val="00EF440D"/>
    <w:rsid w:val="00EF442D"/>
    <w:rsid w:val="00EF6EAC"/>
    <w:rsid w:val="00EF6EC7"/>
    <w:rsid w:val="00F00826"/>
    <w:rsid w:val="00F00BE8"/>
    <w:rsid w:val="00F04FE6"/>
    <w:rsid w:val="00F060BD"/>
    <w:rsid w:val="00F0702C"/>
    <w:rsid w:val="00F07073"/>
    <w:rsid w:val="00F0729C"/>
    <w:rsid w:val="00F11053"/>
    <w:rsid w:val="00F116E6"/>
    <w:rsid w:val="00F120F7"/>
    <w:rsid w:val="00F138A8"/>
    <w:rsid w:val="00F15538"/>
    <w:rsid w:val="00F158DE"/>
    <w:rsid w:val="00F21D09"/>
    <w:rsid w:val="00F2203C"/>
    <w:rsid w:val="00F221B9"/>
    <w:rsid w:val="00F226E5"/>
    <w:rsid w:val="00F226F2"/>
    <w:rsid w:val="00F23566"/>
    <w:rsid w:val="00F30C7E"/>
    <w:rsid w:val="00F3176D"/>
    <w:rsid w:val="00F31BDD"/>
    <w:rsid w:val="00F32267"/>
    <w:rsid w:val="00F33530"/>
    <w:rsid w:val="00F4017D"/>
    <w:rsid w:val="00F44491"/>
    <w:rsid w:val="00F45BE1"/>
    <w:rsid w:val="00F46053"/>
    <w:rsid w:val="00F5082D"/>
    <w:rsid w:val="00F51CD5"/>
    <w:rsid w:val="00F52715"/>
    <w:rsid w:val="00F57EEA"/>
    <w:rsid w:val="00F603AD"/>
    <w:rsid w:val="00F62439"/>
    <w:rsid w:val="00F62DF7"/>
    <w:rsid w:val="00F635BC"/>
    <w:rsid w:val="00F6405D"/>
    <w:rsid w:val="00F6460A"/>
    <w:rsid w:val="00F64E1A"/>
    <w:rsid w:val="00F65BF8"/>
    <w:rsid w:val="00F70844"/>
    <w:rsid w:val="00F70DB7"/>
    <w:rsid w:val="00F722EB"/>
    <w:rsid w:val="00F7297E"/>
    <w:rsid w:val="00F76A46"/>
    <w:rsid w:val="00F76DE6"/>
    <w:rsid w:val="00F81AC1"/>
    <w:rsid w:val="00F8203C"/>
    <w:rsid w:val="00F83A4E"/>
    <w:rsid w:val="00F83F3C"/>
    <w:rsid w:val="00F8474F"/>
    <w:rsid w:val="00F84A06"/>
    <w:rsid w:val="00F85B80"/>
    <w:rsid w:val="00F91D18"/>
    <w:rsid w:val="00F924D7"/>
    <w:rsid w:val="00F93CC3"/>
    <w:rsid w:val="00F94A3B"/>
    <w:rsid w:val="00F95071"/>
    <w:rsid w:val="00F954D7"/>
    <w:rsid w:val="00F969D7"/>
    <w:rsid w:val="00F96C77"/>
    <w:rsid w:val="00F9743F"/>
    <w:rsid w:val="00F975AD"/>
    <w:rsid w:val="00FA058A"/>
    <w:rsid w:val="00FA178C"/>
    <w:rsid w:val="00FA22EF"/>
    <w:rsid w:val="00FA2D23"/>
    <w:rsid w:val="00FA37E7"/>
    <w:rsid w:val="00FA3E1C"/>
    <w:rsid w:val="00FA5F54"/>
    <w:rsid w:val="00FB0B28"/>
    <w:rsid w:val="00FB144E"/>
    <w:rsid w:val="00FB2793"/>
    <w:rsid w:val="00FB3F0A"/>
    <w:rsid w:val="00FB73A8"/>
    <w:rsid w:val="00FC2715"/>
    <w:rsid w:val="00FC295E"/>
    <w:rsid w:val="00FC36D0"/>
    <w:rsid w:val="00FC5805"/>
    <w:rsid w:val="00FC5B70"/>
    <w:rsid w:val="00FC71C4"/>
    <w:rsid w:val="00FD1AAA"/>
    <w:rsid w:val="00FD282B"/>
    <w:rsid w:val="00FD2925"/>
    <w:rsid w:val="00FD352F"/>
    <w:rsid w:val="00FD35EE"/>
    <w:rsid w:val="00FD38A8"/>
    <w:rsid w:val="00FD4749"/>
    <w:rsid w:val="00FD5755"/>
    <w:rsid w:val="00FD65A9"/>
    <w:rsid w:val="00FD71AF"/>
    <w:rsid w:val="00FD7FC9"/>
    <w:rsid w:val="00FE02D1"/>
    <w:rsid w:val="00FE09EA"/>
    <w:rsid w:val="00FE1CAA"/>
    <w:rsid w:val="00FE1DD5"/>
    <w:rsid w:val="00FE2E82"/>
    <w:rsid w:val="00FE5379"/>
    <w:rsid w:val="00FE7E89"/>
    <w:rsid w:val="00FE7EF1"/>
    <w:rsid w:val="00FF03F9"/>
    <w:rsid w:val="00FF043B"/>
    <w:rsid w:val="00FF0C22"/>
    <w:rsid w:val="00FF13B4"/>
    <w:rsid w:val="00FF1F91"/>
    <w:rsid w:val="00FF320E"/>
    <w:rsid w:val="00FF396B"/>
    <w:rsid w:val="00FF39BD"/>
    <w:rsid w:val="00FF52E8"/>
    <w:rsid w:val="00FF632C"/>
    <w:rsid w:val="00FF658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4B24A32C"/>
  <w15:docId w15:val="{3EEF27BF-D54C-465A-9F5D-0D8ABAC97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1746DB"/>
    <w:pPr>
      <w:spacing w:after="240" w:line="480" w:lineRule="auto"/>
    </w:pPr>
    <w:rPr>
      <w:rFonts w:ascii="Arial" w:hAnsi="Arial"/>
      <w:sz w:val="24"/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rsid w:val="001746DB"/>
    <w:pPr>
      <w:keepNext/>
      <w:pageBreakBefore/>
      <w:spacing w:after="120"/>
      <w:outlineLvl w:val="0"/>
    </w:pPr>
    <w:rPr>
      <w:b/>
      <w:kern w:val="28"/>
      <w:sz w:val="30"/>
    </w:rPr>
  </w:style>
  <w:style w:type="paragraph" w:styleId="Heading2">
    <w:name w:val="heading 2"/>
    <w:basedOn w:val="Normal"/>
    <w:next w:val="Normal"/>
    <w:qFormat/>
    <w:rsid w:val="001746DB"/>
    <w:pPr>
      <w:keepNext/>
      <w:spacing w:before="240" w:after="60"/>
      <w:outlineLvl w:val="1"/>
    </w:pPr>
    <w:rPr>
      <w:b/>
    </w:rPr>
  </w:style>
  <w:style w:type="paragraph" w:styleId="Heading3">
    <w:name w:val="heading 3"/>
    <w:basedOn w:val="Normal"/>
    <w:next w:val="Normal"/>
    <w:qFormat/>
    <w:rsid w:val="001746DB"/>
    <w:pPr>
      <w:keepNext/>
      <w:spacing w:before="240" w:after="60"/>
      <w:outlineLvl w:val="2"/>
    </w:pPr>
    <w:rPr>
      <w:b/>
      <w:i/>
    </w:rPr>
  </w:style>
  <w:style w:type="paragraph" w:styleId="Heading4">
    <w:name w:val="heading 4"/>
    <w:basedOn w:val="Normal"/>
    <w:next w:val="Normal"/>
    <w:qFormat/>
    <w:rsid w:val="001746DB"/>
    <w:pPr>
      <w:keepNext/>
      <w:spacing w:before="240"/>
      <w:outlineLvl w:val="3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1746DB"/>
    <w:pPr>
      <w:tabs>
        <w:tab w:val="center" w:pos="4507"/>
        <w:tab w:val="right" w:pos="9029"/>
      </w:tabs>
      <w:spacing w:line="240" w:lineRule="auto"/>
    </w:pPr>
    <w:rPr>
      <w:sz w:val="18"/>
    </w:rPr>
  </w:style>
  <w:style w:type="paragraph" w:styleId="Footer">
    <w:name w:val="footer"/>
    <w:basedOn w:val="Normal"/>
    <w:rsid w:val="001746DB"/>
    <w:pPr>
      <w:tabs>
        <w:tab w:val="center" w:pos="4507"/>
        <w:tab w:val="right" w:pos="9029"/>
      </w:tabs>
    </w:pPr>
    <w:rPr>
      <w:sz w:val="18"/>
    </w:rPr>
  </w:style>
  <w:style w:type="character" w:styleId="PageNumber">
    <w:name w:val="page number"/>
    <w:rsid w:val="001746DB"/>
    <w:rPr>
      <w:rFonts w:ascii="Arial" w:hAnsi="Arial"/>
      <w:color w:val="auto"/>
      <w:sz w:val="18"/>
    </w:rPr>
  </w:style>
  <w:style w:type="paragraph" w:customStyle="1" w:styleId="bullet1">
    <w:name w:val="bullet 1"/>
    <w:basedOn w:val="Normal"/>
    <w:rsid w:val="001021DC"/>
    <w:pPr>
      <w:widowControl w:val="0"/>
      <w:numPr>
        <w:numId w:val="3"/>
      </w:numPr>
      <w:tabs>
        <w:tab w:val="clear" w:pos="360"/>
      </w:tabs>
      <w:ind w:left="284" w:hanging="284"/>
    </w:pPr>
  </w:style>
  <w:style w:type="paragraph" w:styleId="Title">
    <w:name w:val="Title"/>
    <w:basedOn w:val="Normal"/>
    <w:next w:val="Normal"/>
    <w:qFormat/>
    <w:rsid w:val="001746DB"/>
    <w:pPr>
      <w:jc w:val="center"/>
      <w:outlineLvl w:val="0"/>
    </w:pPr>
    <w:rPr>
      <w:b/>
      <w:kern w:val="28"/>
      <w:sz w:val="32"/>
    </w:rPr>
  </w:style>
  <w:style w:type="paragraph" w:customStyle="1" w:styleId="Tabletext">
    <w:name w:val="Table text"/>
    <w:basedOn w:val="Normal"/>
    <w:rsid w:val="001746DB"/>
    <w:pPr>
      <w:spacing w:before="120" w:after="120" w:line="240" w:lineRule="auto"/>
    </w:pPr>
    <w:rPr>
      <w:sz w:val="20"/>
    </w:rPr>
  </w:style>
  <w:style w:type="paragraph" w:customStyle="1" w:styleId="Figuretablelegend">
    <w:name w:val="Figure/table legend"/>
    <w:basedOn w:val="Normal"/>
    <w:next w:val="Normal"/>
    <w:rsid w:val="001746DB"/>
    <w:pPr>
      <w:pageBreakBefore/>
    </w:pPr>
    <w:rPr>
      <w:b/>
    </w:rPr>
  </w:style>
  <w:style w:type="paragraph" w:customStyle="1" w:styleId="bullet2">
    <w:name w:val="bullet2"/>
    <w:basedOn w:val="bullet1"/>
    <w:rsid w:val="001021DC"/>
    <w:pPr>
      <w:keepLines/>
      <w:numPr>
        <w:numId w:val="4"/>
      </w:numPr>
      <w:tabs>
        <w:tab w:val="clear" w:pos="728"/>
      </w:tabs>
      <w:spacing w:after="120"/>
      <w:ind w:left="568" w:hanging="284"/>
    </w:pPr>
  </w:style>
  <w:style w:type="paragraph" w:styleId="BalloonText">
    <w:name w:val="Balloon Text"/>
    <w:basedOn w:val="Normal"/>
    <w:semiHidden/>
    <w:rsid w:val="00B23547"/>
    <w:rPr>
      <w:rFonts w:ascii="Tahoma" w:hAnsi="Tahoma" w:cs="Tahoma"/>
      <w:sz w:val="16"/>
      <w:szCs w:val="16"/>
    </w:rPr>
  </w:style>
  <w:style w:type="paragraph" w:customStyle="1" w:styleId="Referencelist">
    <w:name w:val="Reference list"/>
    <w:basedOn w:val="Normal"/>
    <w:rsid w:val="00D70D57"/>
  </w:style>
  <w:style w:type="paragraph" w:customStyle="1" w:styleId="Cover">
    <w:name w:val="Cover"/>
    <w:basedOn w:val="Normal"/>
    <w:rsid w:val="00D70D57"/>
    <w:pPr>
      <w:spacing w:before="120" w:after="120" w:line="240" w:lineRule="auto"/>
    </w:pPr>
    <w:rPr>
      <w:b/>
    </w:rPr>
  </w:style>
  <w:style w:type="paragraph" w:styleId="NormalIndent">
    <w:name w:val="Normal Indent"/>
    <w:basedOn w:val="Normal"/>
    <w:rsid w:val="00D70D57"/>
    <w:pPr>
      <w:ind w:firstLine="450"/>
    </w:pPr>
  </w:style>
  <w:style w:type="table" w:styleId="TableGrid">
    <w:name w:val="Table Grid"/>
    <w:basedOn w:val="TableNormal"/>
    <w:rsid w:val="00D70D57"/>
    <w:pPr>
      <w:spacing w:after="240" w:line="48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">
    <w:name w:val="Table head"/>
    <w:basedOn w:val="Tabletext"/>
    <w:next w:val="Normal"/>
    <w:rsid w:val="00D70D57"/>
    <w:rPr>
      <w:b/>
    </w:rPr>
  </w:style>
  <w:style w:type="paragraph" w:customStyle="1" w:styleId="Authortext">
    <w:name w:val="Author text"/>
    <w:basedOn w:val="Normal"/>
    <w:rsid w:val="00E337F8"/>
    <w:rPr>
      <w:b/>
    </w:rPr>
  </w:style>
  <w:style w:type="paragraph" w:customStyle="1" w:styleId="Authoraffiliation">
    <w:name w:val="Author affiliation"/>
    <w:basedOn w:val="Normal"/>
    <w:rsid w:val="00E337F8"/>
    <w:rPr>
      <w:i/>
    </w:rPr>
  </w:style>
  <w:style w:type="character" w:styleId="Emphasis">
    <w:name w:val="Emphasis"/>
    <w:qFormat/>
    <w:rsid w:val="004029FB"/>
    <w:rPr>
      <w:b/>
      <w:bCs/>
      <w:i w:val="0"/>
      <w:iCs w:val="0"/>
    </w:rPr>
  </w:style>
  <w:style w:type="character" w:customStyle="1" w:styleId="Heading1Char">
    <w:name w:val="Heading 1 Char"/>
    <w:link w:val="Heading1"/>
    <w:rsid w:val="00ED3935"/>
    <w:rPr>
      <w:rFonts w:ascii="Arial" w:hAnsi="Arial"/>
      <w:b/>
      <w:kern w:val="28"/>
      <w:sz w:val="30"/>
      <w:lang w:eastAsia="en-US"/>
    </w:rPr>
  </w:style>
  <w:style w:type="character" w:styleId="Hyperlink">
    <w:name w:val="Hyperlink"/>
    <w:unhideWhenUsed/>
    <w:rsid w:val="00ED3935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1A79D3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FE1CAA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link w:val="EndNoteBibliographyTitle"/>
    <w:rsid w:val="00FE1CAA"/>
    <w:rPr>
      <w:rFonts w:ascii="Arial" w:hAnsi="Arial" w:cs="Arial"/>
      <w:noProof/>
      <w:sz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FE1CAA"/>
    <w:rPr>
      <w:rFonts w:cs="Arial"/>
      <w:noProof/>
    </w:rPr>
  </w:style>
  <w:style w:type="character" w:customStyle="1" w:styleId="EndNoteBibliographyChar">
    <w:name w:val="EndNote Bibliography Char"/>
    <w:link w:val="EndNoteBibliography"/>
    <w:rsid w:val="00FE1CAA"/>
    <w:rPr>
      <w:rFonts w:ascii="Arial" w:hAnsi="Arial" w:cs="Arial"/>
      <w:noProof/>
      <w:sz w:val="24"/>
      <w:lang w:val="en-US" w:eastAsia="en-US"/>
    </w:rPr>
  </w:style>
  <w:style w:type="paragraph" w:styleId="ListParagraph">
    <w:name w:val="List Paragraph"/>
    <w:basedOn w:val="Normal"/>
    <w:uiPriority w:val="34"/>
    <w:qFormat/>
    <w:rsid w:val="002E7C90"/>
    <w:pPr>
      <w:ind w:left="720"/>
      <w:contextualSpacing/>
    </w:pPr>
  </w:style>
  <w:style w:type="character" w:styleId="CommentReference">
    <w:name w:val="annotation reference"/>
    <w:basedOn w:val="DefaultParagraphFont"/>
    <w:rsid w:val="008F5311"/>
    <w:rPr>
      <w:sz w:val="16"/>
      <w:szCs w:val="16"/>
    </w:rPr>
  </w:style>
  <w:style w:type="paragraph" w:styleId="CommentText">
    <w:name w:val="annotation text"/>
    <w:basedOn w:val="Normal"/>
    <w:link w:val="CommentTextChar"/>
    <w:rsid w:val="008F5311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8F5311"/>
    <w:rPr>
      <w:rFonts w:ascii="Arial" w:hAnsi="Arial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8F53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F5311"/>
    <w:rPr>
      <w:rFonts w:ascii="Arial" w:hAnsi="Arial"/>
      <w:b/>
      <w:bCs/>
      <w:lang w:eastAsia="en-US"/>
    </w:rPr>
  </w:style>
  <w:style w:type="paragraph" w:styleId="Revision">
    <w:name w:val="Revision"/>
    <w:hidden/>
    <w:uiPriority w:val="99"/>
    <w:semiHidden/>
    <w:rsid w:val="007B6A8A"/>
    <w:rPr>
      <w:rFonts w:ascii="Arial" w:hAnsi="Arial"/>
      <w:sz w:val="24"/>
      <w:lang w:eastAsia="en-US"/>
    </w:rPr>
  </w:style>
  <w:style w:type="character" w:styleId="FollowedHyperlink">
    <w:name w:val="FollowedHyperlink"/>
    <w:basedOn w:val="DefaultParagraphFont"/>
    <w:rsid w:val="00D01046"/>
    <w:rPr>
      <w:color w:val="954F72" w:themeColor="followedHyperlink"/>
      <w:u w:val="single"/>
    </w:rPr>
  </w:style>
  <w:style w:type="table" w:customStyle="1" w:styleId="Style1">
    <w:name w:val="Style1"/>
    <w:basedOn w:val="TableNormal"/>
    <w:uiPriority w:val="99"/>
    <w:rsid w:val="00243566"/>
    <w:tblPr/>
    <w:tblStylePr w:type="firstRow">
      <w:rPr>
        <w:b/>
      </w:r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A3DB7"/>
    <w:rPr>
      <w:color w:val="808080"/>
      <w:shd w:val="clear" w:color="auto" w:fill="E6E6E6"/>
    </w:rPr>
  </w:style>
  <w:style w:type="table" w:customStyle="1" w:styleId="PlainTable21">
    <w:name w:val="Plain Table 21"/>
    <w:basedOn w:val="TableNormal"/>
    <w:uiPriority w:val="42"/>
    <w:rsid w:val="00F21D09"/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3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7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4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8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6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6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0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2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8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0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8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27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8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7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3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6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1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2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2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84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1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9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5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0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2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5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0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0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0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2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57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9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9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2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1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4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8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7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0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26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5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6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42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3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66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8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0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F:\Templates\UK_Editorial\PRIME\Manu_Prim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5D54DE-28F7-447F-B633-7A3B558CCE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nu_Prime.dot</Template>
  <TotalTime>1</TotalTime>
  <Pages>10</Pages>
  <Words>1172</Words>
  <Characters>6684</Characters>
  <Application>Microsoft Office Word</Application>
  <DocSecurity>0</DocSecurity>
  <Lines>55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Manuscript</vt:lpstr>
      <vt:lpstr>Manuscript</vt:lpstr>
    </vt:vector>
  </TitlesOfParts>
  <Company>Prime Medica</Company>
  <LinksUpToDate>false</LinksUpToDate>
  <CharactersWithSpaces>7841</CharactersWithSpaces>
  <SharedDoc>false</SharedDoc>
  <HLinks>
    <vt:vector size="6" baseType="variant">
      <vt:variant>
        <vt:i4>1114205</vt:i4>
      </vt:variant>
      <vt:variant>
        <vt:i4>0</vt:i4>
      </vt:variant>
      <vt:variant>
        <vt:i4>0</vt:i4>
      </vt:variant>
      <vt:variant>
        <vt:i4>5</vt:i4>
      </vt:variant>
      <vt:variant>
        <vt:lpwstr>http://annals.org/aim/article/2424869/good-publication-practice-communicating-company-sponsored-medical-research-gpp3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script</dc:title>
  <dc:creator>Reviewer</dc:creator>
  <cp:lastModifiedBy>Kate Carolan</cp:lastModifiedBy>
  <cp:revision>5</cp:revision>
  <cp:lastPrinted>2018-10-19T12:12:00Z</cp:lastPrinted>
  <dcterms:created xsi:type="dcterms:W3CDTF">2018-12-14T13:38:00Z</dcterms:created>
  <dcterms:modified xsi:type="dcterms:W3CDTF">2018-12-18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